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095" w:rsidRPr="005425F1" w:rsidRDefault="00665095" w:rsidP="00665095">
      <w:pPr>
        <w:keepNext/>
        <w:keepLines/>
        <w:spacing w:before="120" w:after="80"/>
        <w:jc w:val="both"/>
        <w:outlineLvl w:val="0"/>
      </w:pPr>
      <w:r w:rsidRPr="005425F1">
        <w:rPr>
          <w:b/>
          <w:color w:val="365F91" w:themeColor="accent1" w:themeShade="BF"/>
          <w:sz w:val="28"/>
        </w:rPr>
        <w:t>Supplementary Information</w:t>
      </w:r>
    </w:p>
    <w:p w:rsidR="00665095" w:rsidRPr="00467BB0" w:rsidRDefault="00665095" w:rsidP="00665095">
      <w:pPr>
        <w:keepNext/>
        <w:jc w:val="both"/>
      </w:pPr>
      <w:r w:rsidRPr="00467BB0">
        <w:rPr>
          <w:noProof/>
        </w:rPr>
        <w:drawing>
          <wp:inline distT="0" distB="0" distL="0" distR="0" wp14:anchorId="7A4BEF4E" wp14:editId="4E28863C">
            <wp:extent cx="5972810" cy="5972810"/>
            <wp:effectExtent l="0" t="0" r="8890" b="8890"/>
            <wp:docPr id="65818235" name="Picture 2"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18235" name="Picture 2" descr="A collage of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5972810"/>
                    </a:xfrm>
                    <a:prstGeom prst="rect">
                      <a:avLst/>
                    </a:prstGeom>
                  </pic:spPr>
                </pic:pic>
              </a:graphicData>
            </a:graphic>
          </wp:inline>
        </w:drawing>
      </w:r>
    </w:p>
    <w:p w:rsidR="00665095" w:rsidRPr="005425F1" w:rsidRDefault="00665095" w:rsidP="00665095">
      <w:pPr>
        <w:spacing w:line="240" w:lineRule="auto"/>
        <w:jc w:val="both"/>
        <w:rPr>
          <w:b/>
        </w:rPr>
      </w:pPr>
      <w:bookmarkStart w:id="0" w:name="_Ref175745593"/>
      <w:proofErr w:type="spellStart"/>
      <w:proofErr w:type="gramStart"/>
      <w:r w:rsidRPr="005425F1">
        <w:rPr>
          <w:b/>
          <w:i/>
          <w:color w:val="1F497D" w:themeColor="text2"/>
        </w:rPr>
        <w:t>eFIG</w:t>
      </w:r>
      <w:proofErr w:type="spellEnd"/>
      <w:proofErr w:type="gram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FIG \* ARABIC </w:instrText>
      </w:r>
      <w:r w:rsidRPr="005425F1">
        <w:rPr>
          <w:b/>
          <w:i/>
          <w:color w:val="1F497D" w:themeColor="text2"/>
        </w:rPr>
        <w:fldChar w:fldCharType="separate"/>
      </w:r>
      <w:r>
        <w:rPr>
          <w:b/>
          <w:i/>
          <w:noProof/>
          <w:color w:val="1F497D" w:themeColor="text2"/>
        </w:rPr>
        <w:t>1</w:t>
      </w:r>
      <w:r w:rsidRPr="005425F1">
        <w:rPr>
          <w:b/>
          <w:i/>
          <w:color w:val="1F497D" w:themeColor="text2"/>
        </w:rPr>
        <w:fldChar w:fldCharType="end"/>
      </w:r>
      <w:bookmarkEnd w:id="0"/>
      <w:r w:rsidRPr="005425F1">
        <w:rPr>
          <w:b/>
          <w:i/>
          <w:color w:val="1F497D" w:themeColor="text2"/>
        </w:rPr>
        <w:t xml:space="preserve"> </w:t>
      </w:r>
      <w:r w:rsidRPr="005425F1">
        <w:rPr>
          <w:i/>
          <w:color w:val="1F497D" w:themeColor="text2"/>
        </w:rPr>
        <w:t>Distribution of the observed answers to each of the three screening questions (TSQ) (</w:t>
      </w:r>
      <w:r w:rsidRPr="005425F1">
        <w:rPr>
          <w:b/>
          <w:i/>
          <w:color w:val="1F497D" w:themeColor="text2"/>
        </w:rPr>
        <w:t>a</w:t>
      </w:r>
      <w:r w:rsidRPr="005425F1">
        <w:rPr>
          <w:i/>
          <w:color w:val="1F497D" w:themeColor="text2"/>
        </w:rPr>
        <w:t>). Distribution of the observed TSQ scores (</w:t>
      </w:r>
      <w:r w:rsidRPr="005425F1">
        <w:rPr>
          <w:b/>
          <w:i/>
          <w:color w:val="1F497D" w:themeColor="text2"/>
        </w:rPr>
        <w:t>b</w:t>
      </w:r>
      <w:r w:rsidRPr="005425F1">
        <w:rPr>
          <w:i/>
          <w:color w:val="1F497D" w:themeColor="text2"/>
        </w:rPr>
        <w:t>). Distribution of the observed distress levels accor</w:t>
      </w:r>
      <w:r w:rsidRPr="005425F1">
        <w:rPr>
          <w:i/>
          <w:color w:val="1F497D" w:themeColor="text2"/>
        </w:rPr>
        <w:t>d</w:t>
      </w:r>
      <w:r w:rsidRPr="005425F1">
        <w:rPr>
          <w:i/>
          <w:color w:val="1F497D" w:themeColor="text2"/>
        </w:rPr>
        <w:t>ing to the distress thermometer (</w:t>
      </w:r>
      <w:r w:rsidRPr="005425F1">
        <w:rPr>
          <w:b/>
          <w:i/>
          <w:color w:val="1F497D" w:themeColor="text2"/>
        </w:rPr>
        <w:t>c</w:t>
      </w:r>
      <w:r w:rsidRPr="005425F1">
        <w:rPr>
          <w:i/>
          <w:color w:val="1F497D" w:themeColor="text2"/>
        </w:rPr>
        <w:t xml:space="preserve">). </w:t>
      </w:r>
      <w:proofErr w:type="gramStart"/>
      <w:r w:rsidRPr="005425F1">
        <w:rPr>
          <w:i/>
          <w:color w:val="1F497D" w:themeColor="text2"/>
        </w:rPr>
        <w:t>Distribution of the observed emotional-functioning level (</w:t>
      </w:r>
      <w:r w:rsidRPr="005425F1">
        <w:rPr>
          <w:b/>
          <w:i/>
          <w:color w:val="1F497D" w:themeColor="text2"/>
        </w:rPr>
        <w:t>d</w:t>
      </w:r>
      <w:r w:rsidRPr="005425F1">
        <w:rPr>
          <w:i/>
          <w:color w:val="1F497D" w:themeColor="text2"/>
        </w:rPr>
        <w:t>).</w:t>
      </w:r>
      <w:proofErr w:type="gramEnd"/>
    </w:p>
    <w:p w:rsidR="00665095" w:rsidRPr="00467BB0" w:rsidRDefault="00665095" w:rsidP="00665095">
      <w:pPr>
        <w:spacing w:line="259" w:lineRule="auto"/>
        <w:jc w:val="both"/>
      </w:pPr>
      <w:r w:rsidRPr="00467BB0">
        <w:br w:type="page"/>
      </w:r>
    </w:p>
    <w:p w:rsidR="00665095" w:rsidRPr="00467BB0" w:rsidRDefault="00665095" w:rsidP="00665095">
      <w:pPr>
        <w:keepNext/>
        <w:jc w:val="center"/>
      </w:pPr>
      <w:r w:rsidRPr="00467BB0">
        <w:rPr>
          <w:rFonts w:cs="Times New Roman"/>
          <w:noProof/>
          <w:sz w:val="28"/>
          <w:szCs w:val="28"/>
        </w:rPr>
        <w:lastRenderedPageBreak/>
        <w:drawing>
          <wp:inline distT="0" distB="0" distL="0" distR="0" wp14:anchorId="204833A3" wp14:editId="0CF1B315">
            <wp:extent cx="5043600" cy="4320000"/>
            <wp:effectExtent l="0" t="0" r="5080" b="4445"/>
            <wp:docPr id="1941549793" name="Picture 1" descr="A graph with a red dot on th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549793" name="Picture 1" descr="A graph with a red dot on the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3600" cy="4320000"/>
                    </a:xfrm>
                    <a:prstGeom prst="rect">
                      <a:avLst/>
                    </a:prstGeom>
                  </pic:spPr>
                </pic:pic>
              </a:graphicData>
            </a:graphic>
          </wp:inline>
        </w:drawing>
      </w:r>
    </w:p>
    <w:p w:rsidR="00665095" w:rsidRPr="005425F1" w:rsidRDefault="00665095" w:rsidP="00665095">
      <w:pPr>
        <w:spacing w:line="240" w:lineRule="auto"/>
        <w:rPr>
          <w:b/>
        </w:rPr>
      </w:pPr>
      <w:bookmarkStart w:id="1" w:name="_Ref171353922"/>
      <w:proofErr w:type="spellStart"/>
      <w:proofErr w:type="gramStart"/>
      <w:r w:rsidRPr="005425F1">
        <w:rPr>
          <w:b/>
          <w:i/>
          <w:color w:val="1F497D" w:themeColor="text2"/>
        </w:rPr>
        <w:t>eFIG</w:t>
      </w:r>
      <w:proofErr w:type="spellEnd"/>
      <w:proofErr w:type="gram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FIG \* ARABIC </w:instrText>
      </w:r>
      <w:r w:rsidRPr="005425F1">
        <w:rPr>
          <w:b/>
          <w:i/>
          <w:color w:val="1F497D" w:themeColor="text2"/>
        </w:rPr>
        <w:fldChar w:fldCharType="separate"/>
      </w:r>
      <w:r>
        <w:rPr>
          <w:b/>
          <w:i/>
          <w:noProof/>
          <w:color w:val="1F497D" w:themeColor="text2"/>
        </w:rPr>
        <w:t>2</w:t>
      </w:r>
      <w:r w:rsidRPr="005425F1">
        <w:rPr>
          <w:b/>
          <w:i/>
          <w:color w:val="1F497D" w:themeColor="text2"/>
        </w:rPr>
        <w:fldChar w:fldCharType="end"/>
      </w:r>
      <w:bookmarkEnd w:id="1"/>
      <w:r w:rsidRPr="005425F1">
        <w:rPr>
          <w:b/>
          <w:i/>
          <w:color w:val="1F497D" w:themeColor="text2"/>
        </w:rPr>
        <w:t xml:space="preserve"> </w:t>
      </w:r>
      <w:r w:rsidRPr="005425F1">
        <w:rPr>
          <w:i/>
          <w:color w:val="1F497D" w:themeColor="text2"/>
        </w:rPr>
        <w:t xml:space="preserve">Receiver operating characteristic (ROC) curve obtained based on the three-screening-question (TSQ) score with the corresponding area under the curve (AUC) and its 95% confidence interval. Also given is the cutoff score that maximizes the </w:t>
      </w:r>
      <w:proofErr w:type="spellStart"/>
      <w:r w:rsidRPr="005425F1">
        <w:rPr>
          <w:i/>
          <w:color w:val="1F497D" w:themeColor="text2"/>
        </w:rPr>
        <w:t>Youden</w:t>
      </w:r>
      <w:proofErr w:type="spellEnd"/>
      <w:r w:rsidRPr="005425F1">
        <w:rPr>
          <w:i/>
          <w:color w:val="1F497D" w:themeColor="text2"/>
        </w:rPr>
        <w:t xml:space="preserve"> index and its corresponding sensitivity-specificity pair (ret dot</w:t>
      </w:r>
      <w:r w:rsidRPr="009F495C">
        <w:rPr>
          <w:i/>
          <w:iCs/>
          <w:color w:val="1F497D" w:themeColor="text2"/>
          <w:szCs w:val="24"/>
        </w:rPr>
        <w:t xml:space="preserve">). Note that, for example, here &gt;0.5 is equivalent to </w:t>
      </w:r>
      <w:r w:rsidRPr="009F495C">
        <w:rPr>
          <w:rFonts w:cs="Times New Roman"/>
          <w:i/>
          <w:iCs/>
          <w:color w:val="1F497D" w:themeColor="text2"/>
          <w:szCs w:val="24"/>
        </w:rPr>
        <w:t>≥1</w:t>
      </w:r>
    </w:p>
    <w:p w:rsidR="00665095" w:rsidRPr="00467BB0" w:rsidRDefault="00665095" w:rsidP="00665095">
      <w:pPr>
        <w:spacing w:line="259" w:lineRule="auto"/>
        <w:jc w:val="both"/>
        <w:rPr>
          <w:rFonts w:cs="Times New Roman"/>
          <w:i/>
          <w:iCs/>
          <w:color w:val="1F497D" w:themeColor="text2"/>
          <w:sz w:val="18"/>
          <w:szCs w:val="18"/>
        </w:rPr>
      </w:pPr>
      <w:r w:rsidRPr="00467BB0">
        <w:rPr>
          <w:rFonts w:cs="Times New Roman"/>
        </w:rPr>
        <w:br w:type="page"/>
      </w:r>
    </w:p>
    <w:p w:rsidR="00665095" w:rsidRPr="00467BB0" w:rsidRDefault="00665095" w:rsidP="00665095">
      <w:pPr>
        <w:keepNext/>
        <w:spacing w:before="240"/>
        <w:jc w:val="center"/>
      </w:pPr>
      <w:r w:rsidRPr="00467BB0">
        <w:rPr>
          <w:rFonts w:cs="Times New Roman"/>
          <w:noProof/>
        </w:rPr>
        <w:lastRenderedPageBreak/>
        <w:drawing>
          <wp:inline distT="0" distB="0" distL="0" distR="0" wp14:anchorId="383FE9A6" wp14:editId="06F35003">
            <wp:extent cx="5043600" cy="4320000"/>
            <wp:effectExtent l="0" t="0" r="5080" b="4445"/>
            <wp:docPr id="114533865" name="Picture 1" descr="A graph of a distress thermome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33865" name="Picture 1" descr="A graph of a distress thermometer&#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3600" cy="4320000"/>
                    </a:xfrm>
                    <a:prstGeom prst="rect">
                      <a:avLst/>
                    </a:prstGeom>
                  </pic:spPr>
                </pic:pic>
              </a:graphicData>
            </a:graphic>
          </wp:inline>
        </w:drawing>
      </w:r>
    </w:p>
    <w:p w:rsidR="00665095" w:rsidRPr="005425F1" w:rsidRDefault="00665095" w:rsidP="00665095">
      <w:pPr>
        <w:spacing w:line="240" w:lineRule="auto"/>
        <w:rPr>
          <w:b/>
        </w:rPr>
      </w:pPr>
      <w:bookmarkStart w:id="2" w:name="_Ref171353940"/>
      <w:proofErr w:type="spellStart"/>
      <w:proofErr w:type="gramStart"/>
      <w:r w:rsidRPr="005425F1">
        <w:rPr>
          <w:b/>
          <w:i/>
          <w:color w:val="1F497D" w:themeColor="text2"/>
        </w:rPr>
        <w:t>eFIG</w:t>
      </w:r>
      <w:proofErr w:type="spellEnd"/>
      <w:proofErr w:type="gram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FIG \* ARABIC </w:instrText>
      </w:r>
      <w:r w:rsidRPr="005425F1">
        <w:rPr>
          <w:b/>
          <w:i/>
          <w:color w:val="1F497D" w:themeColor="text2"/>
        </w:rPr>
        <w:fldChar w:fldCharType="separate"/>
      </w:r>
      <w:r>
        <w:rPr>
          <w:b/>
          <w:i/>
          <w:noProof/>
          <w:color w:val="1F497D" w:themeColor="text2"/>
        </w:rPr>
        <w:t>3</w:t>
      </w:r>
      <w:r w:rsidRPr="005425F1">
        <w:rPr>
          <w:b/>
          <w:i/>
          <w:color w:val="1F497D" w:themeColor="text2"/>
        </w:rPr>
        <w:fldChar w:fldCharType="end"/>
      </w:r>
      <w:bookmarkEnd w:id="2"/>
      <w:r w:rsidRPr="005425F1">
        <w:rPr>
          <w:b/>
          <w:i/>
          <w:color w:val="1F497D" w:themeColor="text2"/>
        </w:rPr>
        <w:t xml:space="preserve"> </w:t>
      </w:r>
      <w:r w:rsidRPr="005425F1">
        <w:rPr>
          <w:i/>
          <w:color w:val="1F497D" w:themeColor="text2"/>
        </w:rPr>
        <w:t>Receiver operating characteristic (ROC) curve obtained based on the distress thermom</w:t>
      </w:r>
      <w:r w:rsidRPr="005425F1">
        <w:rPr>
          <w:i/>
          <w:color w:val="1F497D" w:themeColor="text2"/>
        </w:rPr>
        <w:t>e</w:t>
      </w:r>
      <w:r w:rsidRPr="005425F1">
        <w:rPr>
          <w:i/>
          <w:color w:val="1F497D" w:themeColor="text2"/>
        </w:rPr>
        <w:t xml:space="preserve">ter (DT) with the corresponding area under the curve (AUC) and its 95% confidence interval. Also given is the well-established cutoff score of </w:t>
      </w:r>
      <w:r w:rsidRPr="009F495C">
        <w:rPr>
          <w:i/>
          <w:iCs/>
          <w:color w:val="1F497D" w:themeColor="text2"/>
          <w:szCs w:val="24"/>
        </w:rPr>
        <w:t>5</w:t>
      </w:r>
      <w:r w:rsidRPr="005425F1">
        <w:rPr>
          <w:i/>
          <w:color w:val="1F497D" w:themeColor="text2"/>
        </w:rPr>
        <w:t xml:space="preserve"> with its corresponding sensitivity-specificity pair (ret dot</w:t>
      </w:r>
      <w:r w:rsidRPr="009F495C">
        <w:rPr>
          <w:i/>
          <w:iCs/>
          <w:color w:val="1F497D" w:themeColor="text2"/>
          <w:szCs w:val="24"/>
        </w:rPr>
        <w:t xml:space="preserve">). Note that, for example, here &gt;4.5 is equivalent to </w:t>
      </w:r>
      <w:r w:rsidRPr="009F495C">
        <w:rPr>
          <w:rFonts w:cs="Times New Roman"/>
          <w:i/>
          <w:iCs/>
          <w:color w:val="1F497D" w:themeColor="text2"/>
          <w:szCs w:val="24"/>
        </w:rPr>
        <w:t>≥5</w:t>
      </w:r>
    </w:p>
    <w:p w:rsidR="00665095" w:rsidRPr="005425F1" w:rsidRDefault="00665095" w:rsidP="00665095">
      <w:pPr>
        <w:spacing w:line="259" w:lineRule="auto"/>
        <w:jc w:val="both"/>
        <w:rPr>
          <w:i/>
          <w:color w:val="1F497D" w:themeColor="text2"/>
          <w:sz w:val="20"/>
        </w:rPr>
      </w:pPr>
      <w:r w:rsidRPr="005425F1">
        <w:rPr>
          <w:sz w:val="28"/>
        </w:rPr>
        <w:br w:type="page"/>
      </w:r>
    </w:p>
    <w:p w:rsidR="00665095" w:rsidRPr="00467BB0" w:rsidRDefault="00665095" w:rsidP="00665095">
      <w:pPr>
        <w:keepNext/>
        <w:spacing w:before="240"/>
        <w:jc w:val="center"/>
      </w:pPr>
      <w:r w:rsidRPr="00467BB0">
        <w:rPr>
          <w:rFonts w:cs="Times New Roman"/>
          <w:noProof/>
          <w:szCs w:val="24"/>
        </w:rPr>
        <w:lastRenderedPageBreak/>
        <w:drawing>
          <wp:inline distT="0" distB="0" distL="0" distR="0" wp14:anchorId="75FF6B28" wp14:editId="62BEC3A8">
            <wp:extent cx="5043600" cy="4320000"/>
            <wp:effectExtent l="0" t="0" r="5080" b="4445"/>
            <wp:docPr id="327917327" name="Picture 2" descr="A graph with a re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17327" name="Picture 2" descr="A graph with a red do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3600" cy="4320000"/>
                    </a:xfrm>
                    <a:prstGeom prst="rect">
                      <a:avLst/>
                    </a:prstGeom>
                  </pic:spPr>
                </pic:pic>
              </a:graphicData>
            </a:graphic>
          </wp:inline>
        </w:drawing>
      </w:r>
    </w:p>
    <w:p w:rsidR="00665095" w:rsidRPr="005425F1" w:rsidRDefault="00665095" w:rsidP="00665095">
      <w:pPr>
        <w:spacing w:line="240" w:lineRule="auto"/>
      </w:pPr>
      <w:bookmarkStart w:id="3" w:name="_Ref171353966"/>
      <w:proofErr w:type="spellStart"/>
      <w:proofErr w:type="gramStart"/>
      <w:r w:rsidRPr="005425F1">
        <w:rPr>
          <w:b/>
          <w:i/>
          <w:color w:val="1F497D" w:themeColor="text2"/>
        </w:rPr>
        <w:t>eFIG</w:t>
      </w:r>
      <w:proofErr w:type="spellEnd"/>
      <w:proofErr w:type="gram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FIG \* ARABIC </w:instrText>
      </w:r>
      <w:r w:rsidRPr="005425F1">
        <w:rPr>
          <w:b/>
          <w:i/>
          <w:color w:val="1F497D" w:themeColor="text2"/>
        </w:rPr>
        <w:fldChar w:fldCharType="separate"/>
      </w:r>
      <w:r>
        <w:rPr>
          <w:b/>
          <w:i/>
          <w:noProof/>
          <w:color w:val="1F497D" w:themeColor="text2"/>
        </w:rPr>
        <w:t>4</w:t>
      </w:r>
      <w:r w:rsidRPr="005425F1">
        <w:rPr>
          <w:b/>
          <w:i/>
          <w:color w:val="1F497D" w:themeColor="text2"/>
        </w:rPr>
        <w:fldChar w:fldCharType="end"/>
      </w:r>
      <w:bookmarkEnd w:id="3"/>
      <w:r w:rsidRPr="005425F1">
        <w:rPr>
          <w:i/>
          <w:color w:val="1F497D" w:themeColor="text2"/>
        </w:rPr>
        <w:t xml:space="preserve"> Receiver operating characteristic (ROC) curve obtained based on the emotional fun</w:t>
      </w:r>
      <w:r w:rsidRPr="005425F1">
        <w:rPr>
          <w:i/>
          <w:color w:val="1F497D" w:themeColor="text2"/>
        </w:rPr>
        <w:t>c</w:t>
      </w:r>
      <w:r w:rsidRPr="005425F1">
        <w:rPr>
          <w:i/>
          <w:color w:val="1F497D" w:themeColor="text2"/>
        </w:rPr>
        <w:t>tioning (EF) scale with the corresponding area under the curve (AUC) and its 95% confidence interval. Also given is the well-established cutoff score of 71 with its corresponding sensitivity-specificity pair (ret dot)</w:t>
      </w:r>
      <w:r w:rsidRPr="009F495C">
        <w:rPr>
          <w:rFonts w:cs="Times New Roman"/>
          <w:i/>
          <w:iCs/>
          <w:color w:val="1F497D" w:themeColor="text2"/>
          <w:szCs w:val="24"/>
        </w:rPr>
        <w:t xml:space="preserve"> </w:t>
      </w:r>
    </w:p>
    <w:p w:rsidR="00665095" w:rsidRDefault="00665095" w:rsidP="00665095">
      <w:pPr>
        <w:spacing w:line="259" w:lineRule="auto"/>
        <w:jc w:val="both"/>
        <w:rPr>
          <w:rFonts w:cs="Times New Roman"/>
        </w:rPr>
      </w:pPr>
      <w:r w:rsidRPr="00467BB0">
        <w:rPr>
          <w:rFonts w:cs="Times New Roman"/>
        </w:rPr>
        <w:br w:type="page"/>
      </w:r>
    </w:p>
    <w:p w:rsidR="00665095" w:rsidRDefault="00665095" w:rsidP="00665095">
      <w:pPr>
        <w:keepNext/>
        <w:jc w:val="center"/>
      </w:pPr>
      <w:r>
        <w:rPr>
          <w:noProof/>
        </w:rPr>
        <w:lastRenderedPageBreak/>
        <w:drawing>
          <wp:inline distT="0" distB="0" distL="0" distR="0" wp14:anchorId="004E0FDB" wp14:editId="4DC2E6A7">
            <wp:extent cx="4694400" cy="4065350"/>
            <wp:effectExtent l="0" t="0" r="0" b="0"/>
            <wp:docPr id="618561177" name="Picture 1" descr="A graph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561177" name="Picture 1" descr="A graph with text on i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694400" cy="4065350"/>
                    </a:xfrm>
                    <a:prstGeom prst="rect">
                      <a:avLst/>
                    </a:prstGeom>
                  </pic:spPr>
                </pic:pic>
              </a:graphicData>
            </a:graphic>
          </wp:inline>
        </w:drawing>
      </w:r>
    </w:p>
    <w:p w:rsidR="00665095" w:rsidRPr="005425F1" w:rsidRDefault="00665095" w:rsidP="00665095">
      <w:pPr>
        <w:pStyle w:val="Caption"/>
      </w:pPr>
      <w:bookmarkStart w:id="4" w:name="_Ref198802532"/>
      <w:proofErr w:type="spellStart"/>
      <w:proofErr w:type="gramStart"/>
      <w:r w:rsidRPr="00DD6EFF">
        <w:rPr>
          <w:b/>
          <w:bCs/>
          <w:sz w:val="24"/>
          <w:szCs w:val="24"/>
        </w:rPr>
        <w:t>eFIG</w:t>
      </w:r>
      <w:proofErr w:type="spellEnd"/>
      <w:proofErr w:type="gramEnd"/>
      <w:r w:rsidRPr="00DD6EFF">
        <w:rPr>
          <w:b/>
          <w:bCs/>
          <w:sz w:val="24"/>
          <w:szCs w:val="24"/>
        </w:rPr>
        <w:t xml:space="preserve"> </w:t>
      </w:r>
      <w:r w:rsidRPr="00DD6EFF">
        <w:rPr>
          <w:b/>
          <w:bCs/>
          <w:sz w:val="24"/>
          <w:szCs w:val="24"/>
        </w:rPr>
        <w:fldChar w:fldCharType="begin"/>
      </w:r>
      <w:r w:rsidRPr="00DD6EFF">
        <w:rPr>
          <w:b/>
          <w:bCs/>
          <w:sz w:val="24"/>
          <w:szCs w:val="24"/>
        </w:rPr>
        <w:instrText xml:space="preserve"> SEQ eFIG \* ARABIC </w:instrText>
      </w:r>
      <w:r w:rsidRPr="00DD6EFF">
        <w:rPr>
          <w:b/>
          <w:bCs/>
          <w:sz w:val="24"/>
          <w:szCs w:val="24"/>
        </w:rPr>
        <w:fldChar w:fldCharType="separate"/>
      </w:r>
      <w:r>
        <w:rPr>
          <w:b/>
          <w:bCs/>
          <w:noProof/>
          <w:sz w:val="24"/>
          <w:szCs w:val="24"/>
        </w:rPr>
        <w:t>5</w:t>
      </w:r>
      <w:r w:rsidRPr="00DD6EFF">
        <w:rPr>
          <w:b/>
          <w:bCs/>
          <w:sz w:val="24"/>
          <w:szCs w:val="24"/>
        </w:rPr>
        <w:fldChar w:fldCharType="end"/>
      </w:r>
      <w:bookmarkEnd w:id="4"/>
      <w:r>
        <w:rPr>
          <w:b/>
          <w:bCs/>
          <w:sz w:val="24"/>
          <w:szCs w:val="24"/>
        </w:rPr>
        <w:t xml:space="preserve"> </w:t>
      </w:r>
      <w:r w:rsidRPr="0077012D">
        <w:rPr>
          <w:sz w:val="24"/>
          <w:szCs w:val="24"/>
        </w:rPr>
        <w:t>Comparison of receiver operating characteristic (ROC) curves and areas under the curves (AUCs) for all considered screening tools. The three white dots represent the sensitivity–specificity pairs obtained from questions 1–3. The dark grey area depicts the AUC of the TSQ (three screening questions) score. The slightly lighter grey area indicates the region where the TSQ score outperforms the DT (Distress Thermometer). The moderately light grey area shows where the DT outperforms the TSQ score. The area filled with an even lighter grey hue represents the region where the DT outperforms the EF (Emotional Functioning) scale, while the lightest grey area indicates where the EF scale surpasses the DT</w:t>
      </w:r>
    </w:p>
    <w:p w:rsidR="00665095" w:rsidRPr="00DD6EFF" w:rsidRDefault="00665095" w:rsidP="00665095">
      <w:pPr>
        <w:pStyle w:val="Caption"/>
        <w:jc w:val="center"/>
        <w:rPr>
          <w:b/>
          <w:bCs/>
          <w:sz w:val="24"/>
          <w:szCs w:val="24"/>
        </w:rPr>
      </w:pPr>
    </w:p>
    <w:p w:rsidR="00665095" w:rsidRDefault="00665095" w:rsidP="00665095">
      <w:pPr>
        <w:spacing w:line="259" w:lineRule="auto"/>
        <w:rPr>
          <w:rFonts w:cs="Times New Roman"/>
        </w:rPr>
      </w:pPr>
      <w:r>
        <w:rPr>
          <w:rFonts w:cs="Times New Roman"/>
        </w:rPr>
        <w:br w:type="page"/>
      </w:r>
    </w:p>
    <w:p w:rsidR="00665095" w:rsidRPr="005425F1" w:rsidRDefault="00665095" w:rsidP="00665095">
      <w:pPr>
        <w:spacing w:line="259" w:lineRule="auto"/>
        <w:jc w:val="both"/>
      </w:pPr>
    </w:p>
    <w:p w:rsidR="00665095" w:rsidRPr="005425F1" w:rsidRDefault="00665095" w:rsidP="00665095">
      <w:pPr>
        <w:keepNext/>
        <w:spacing w:line="240" w:lineRule="auto"/>
        <w:rPr>
          <w:b/>
        </w:rPr>
      </w:pPr>
      <w:bookmarkStart w:id="5" w:name="_Ref197266471"/>
      <w:proofErr w:type="spellStart"/>
      <w:r w:rsidRPr="005425F1">
        <w:rPr>
          <w:b/>
          <w:i/>
          <w:color w:val="1F497D" w:themeColor="text2"/>
        </w:rPr>
        <w:t>eTable</w:t>
      </w:r>
      <w:proofErr w:type="spell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Table \* ARABIC </w:instrText>
      </w:r>
      <w:r w:rsidRPr="005425F1">
        <w:rPr>
          <w:b/>
          <w:i/>
          <w:color w:val="1F497D" w:themeColor="text2"/>
        </w:rPr>
        <w:fldChar w:fldCharType="separate"/>
      </w:r>
      <w:r>
        <w:rPr>
          <w:b/>
          <w:i/>
          <w:noProof/>
          <w:color w:val="1F497D" w:themeColor="text2"/>
        </w:rPr>
        <w:t>1</w:t>
      </w:r>
      <w:r w:rsidRPr="005425F1">
        <w:rPr>
          <w:b/>
          <w:i/>
          <w:color w:val="1F497D" w:themeColor="text2"/>
        </w:rPr>
        <w:fldChar w:fldCharType="end"/>
      </w:r>
      <w:bookmarkEnd w:id="5"/>
      <w:r w:rsidRPr="005425F1">
        <w:rPr>
          <w:b/>
          <w:i/>
          <w:color w:val="1F497D" w:themeColor="text2"/>
        </w:rPr>
        <w:t xml:space="preserve"> </w:t>
      </w:r>
      <w:r w:rsidRPr="005425F1">
        <w:rPr>
          <w:i/>
          <w:color w:val="1F497D" w:themeColor="text2"/>
        </w:rPr>
        <w:t>Pairs of sensitivity and specificity that are obtained when all patients whose distress level - according to the distress thermometer (DT) - exceeds the listed cutoff score are classified as having a mental disorder according to the Structured Clinical Interview for DSM (Diagnostic and Statistical Manual of Mental Disorders, DSM) (SCID)</w:t>
      </w:r>
    </w:p>
    <w:tbl>
      <w:tblPr>
        <w:tblStyle w:val="TableGrid"/>
        <w:tblW w:w="4000" w:type="pct"/>
        <w:jc w:val="center"/>
        <w:tblLayout w:type="fixed"/>
        <w:tblCellMar>
          <w:left w:w="57" w:type="dxa"/>
          <w:right w:w="57" w:type="dxa"/>
        </w:tblCellMar>
        <w:tblLook w:val="04A0" w:firstRow="1" w:lastRow="0" w:firstColumn="1" w:lastColumn="0" w:noHBand="0" w:noVBand="1"/>
      </w:tblPr>
      <w:tblGrid>
        <w:gridCol w:w="3395"/>
        <w:gridCol w:w="1407"/>
        <w:gridCol w:w="1407"/>
        <w:gridCol w:w="1407"/>
      </w:tblGrid>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TSQ score</w:t>
            </w:r>
          </w:p>
        </w:tc>
        <w:tc>
          <w:tcPr>
            <w:tcW w:w="1389"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1</w:t>
            </w:r>
          </w:p>
        </w:tc>
        <w:tc>
          <w:tcPr>
            <w:tcW w:w="1389"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2</w:t>
            </w:r>
          </w:p>
        </w:tc>
        <w:tc>
          <w:tcPr>
            <w:tcW w:w="1389"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3</w:t>
            </w:r>
          </w:p>
        </w:tc>
      </w:tr>
      <w:tr w:rsidR="00665095" w:rsidRPr="00467BB0" w:rsidTr="00A2745D">
        <w:trPr>
          <w:trHeight w:hRule="exact" w:val="227"/>
          <w:jc w:val="center"/>
        </w:trPr>
        <w:tc>
          <w:tcPr>
            <w:tcW w:w="7517" w:type="dxa"/>
            <w:gridSpan w:val="4"/>
            <w:tcMar>
              <w:left w:w="57" w:type="dxa"/>
              <w:right w:w="57" w:type="dxa"/>
            </w:tcMar>
            <w:vAlign w:val="center"/>
          </w:tcPr>
          <w:p w:rsidR="00665095" w:rsidRPr="00467BB0" w:rsidRDefault="00665095" w:rsidP="00A2745D">
            <w:pPr>
              <w:jc w:val="center"/>
            </w:pP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Upper</w:t>
            </w:r>
          </w:p>
        </w:tc>
        <w:tc>
          <w:tcPr>
            <w:tcW w:w="1389" w:type="dxa"/>
            <w:tcMar>
              <w:left w:w="57" w:type="dxa"/>
              <w:right w:w="57" w:type="dxa"/>
            </w:tcMar>
          </w:tcPr>
          <w:p w:rsidR="00665095" w:rsidRPr="00467BB0" w:rsidRDefault="00665095" w:rsidP="00A2745D">
            <w:pPr>
              <w:jc w:val="center"/>
              <w:rPr>
                <w:rFonts w:cs="Times New Roman"/>
              </w:rPr>
            </w:pPr>
            <w:r w:rsidRPr="00467BB0">
              <w:t>97.9</w:t>
            </w:r>
          </w:p>
        </w:tc>
        <w:tc>
          <w:tcPr>
            <w:tcW w:w="1389" w:type="dxa"/>
            <w:tcMar>
              <w:left w:w="57" w:type="dxa"/>
              <w:right w:w="57" w:type="dxa"/>
            </w:tcMar>
          </w:tcPr>
          <w:p w:rsidR="00665095" w:rsidRPr="00467BB0" w:rsidRDefault="00665095" w:rsidP="00A2745D">
            <w:pPr>
              <w:jc w:val="center"/>
              <w:rPr>
                <w:rFonts w:cs="Times New Roman"/>
              </w:rPr>
            </w:pPr>
            <w:r w:rsidRPr="00467BB0">
              <w:t>82.9</w:t>
            </w:r>
          </w:p>
        </w:tc>
        <w:tc>
          <w:tcPr>
            <w:tcW w:w="1389" w:type="dxa"/>
            <w:tcMar>
              <w:left w:w="57" w:type="dxa"/>
              <w:right w:w="57" w:type="dxa"/>
            </w:tcMar>
          </w:tcPr>
          <w:p w:rsidR="00665095" w:rsidRPr="00467BB0" w:rsidRDefault="00665095" w:rsidP="00A2745D">
            <w:pPr>
              <w:jc w:val="center"/>
              <w:rPr>
                <w:rFonts w:cs="Times New Roman"/>
              </w:rPr>
            </w:pPr>
            <w:r w:rsidRPr="00467BB0">
              <w:t>54.3</w:t>
            </w: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Sensitivity (%)</w:t>
            </w:r>
          </w:p>
        </w:tc>
        <w:tc>
          <w:tcPr>
            <w:tcW w:w="1389" w:type="dxa"/>
            <w:tcMar>
              <w:left w:w="57" w:type="dxa"/>
              <w:right w:w="57" w:type="dxa"/>
            </w:tcMar>
          </w:tcPr>
          <w:p w:rsidR="00665095" w:rsidRPr="00467BB0" w:rsidRDefault="00665095" w:rsidP="00A2745D">
            <w:pPr>
              <w:jc w:val="center"/>
              <w:rPr>
                <w:rFonts w:cs="Times New Roman"/>
              </w:rPr>
            </w:pPr>
            <w:r w:rsidRPr="00467BB0">
              <w:t>94.3</w:t>
            </w:r>
          </w:p>
        </w:tc>
        <w:tc>
          <w:tcPr>
            <w:tcW w:w="1389" w:type="dxa"/>
            <w:tcMar>
              <w:left w:w="57" w:type="dxa"/>
              <w:right w:w="57" w:type="dxa"/>
            </w:tcMar>
          </w:tcPr>
          <w:p w:rsidR="00665095" w:rsidRPr="00467BB0" w:rsidRDefault="00665095" w:rsidP="00A2745D">
            <w:pPr>
              <w:jc w:val="center"/>
              <w:rPr>
                <w:rFonts w:cs="Times New Roman"/>
              </w:rPr>
            </w:pPr>
            <w:r w:rsidRPr="00467BB0">
              <w:t>75.7</w:t>
            </w:r>
          </w:p>
        </w:tc>
        <w:tc>
          <w:tcPr>
            <w:tcW w:w="1389" w:type="dxa"/>
            <w:tcMar>
              <w:left w:w="57" w:type="dxa"/>
              <w:right w:w="57" w:type="dxa"/>
            </w:tcMar>
          </w:tcPr>
          <w:p w:rsidR="00665095" w:rsidRPr="00467BB0" w:rsidRDefault="00665095" w:rsidP="00A2745D">
            <w:pPr>
              <w:jc w:val="center"/>
              <w:rPr>
                <w:rFonts w:cs="Times New Roman"/>
              </w:rPr>
            </w:pPr>
            <w:r w:rsidRPr="00467BB0">
              <w:t>45.7</w:t>
            </w: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Lower</w:t>
            </w:r>
          </w:p>
        </w:tc>
        <w:tc>
          <w:tcPr>
            <w:tcW w:w="1389" w:type="dxa"/>
            <w:tcMar>
              <w:left w:w="57" w:type="dxa"/>
              <w:right w:w="57" w:type="dxa"/>
            </w:tcMar>
          </w:tcPr>
          <w:p w:rsidR="00665095" w:rsidRPr="00467BB0" w:rsidRDefault="00665095" w:rsidP="00A2745D">
            <w:pPr>
              <w:jc w:val="center"/>
              <w:rPr>
                <w:rFonts w:cs="Times New Roman"/>
              </w:rPr>
            </w:pPr>
            <w:r w:rsidRPr="00467BB0">
              <w:t>90.0</w:t>
            </w:r>
          </w:p>
        </w:tc>
        <w:tc>
          <w:tcPr>
            <w:tcW w:w="1389" w:type="dxa"/>
            <w:tcMar>
              <w:left w:w="57" w:type="dxa"/>
              <w:right w:w="57" w:type="dxa"/>
            </w:tcMar>
          </w:tcPr>
          <w:p w:rsidR="00665095" w:rsidRPr="00467BB0" w:rsidRDefault="00665095" w:rsidP="00A2745D">
            <w:pPr>
              <w:jc w:val="center"/>
              <w:rPr>
                <w:rFonts w:cs="Times New Roman"/>
              </w:rPr>
            </w:pPr>
            <w:r w:rsidRPr="00467BB0">
              <w:t>68.6</w:t>
            </w:r>
          </w:p>
        </w:tc>
        <w:tc>
          <w:tcPr>
            <w:tcW w:w="1389" w:type="dxa"/>
            <w:tcMar>
              <w:left w:w="57" w:type="dxa"/>
              <w:right w:w="57" w:type="dxa"/>
            </w:tcMar>
          </w:tcPr>
          <w:p w:rsidR="00665095" w:rsidRPr="00467BB0" w:rsidRDefault="00665095" w:rsidP="00A2745D">
            <w:pPr>
              <w:jc w:val="center"/>
              <w:rPr>
                <w:rFonts w:cs="Times New Roman"/>
              </w:rPr>
            </w:pPr>
            <w:r w:rsidRPr="00467BB0">
              <w:t>37.9</w:t>
            </w:r>
          </w:p>
        </w:tc>
      </w:tr>
      <w:tr w:rsidR="00665095" w:rsidRPr="00467BB0" w:rsidTr="00A2745D">
        <w:trPr>
          <w:trHeight w:hRule="exact" w:val="227"/>
          <w:jc w:val="center"/>
        </w:trPr>
        <w:tc>
          <w:tcPr>
            <w:tcW w:w="7517" w:type="dxa"/>
            <w:gridSpan w:val="4"/>
            <w:tcMar>
              <w:left w:w="57" w:type="dxa"/>
              <w:right w:w="57" w:type="dxa"/>
            </w:tcMar>
            <w:vAlign w:val="center"/>
          </w:tcPr>
          <w:p w:rsidR="00665095" w:rsidRPr="00467BB0" w:rsidRDefault="00665095" w:rsidP="00A2745D">
            <w:pPr>
              <w:jc w:val="center"/>
            </w:pP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Upper</w:t>
            </w:r>
          </w:p>
        </w:tc>
        <w:tc>
          <w:tcPr>
            <w:tcW w:w="1389" w:type="dxa"/>
            <w:tcMar>
              <w:left w:w="57" w:type="dxa"/>
              <w:right w:w="57" w:type="dxa"/>
            </w:tcMar>
          </w:tcPr>
          <w:p w:rsidR="00665095" w:rsidRPr="00467BB0" w:rsidRDefault="00665095" w:rsidP="00A2745D">
            <w:pPr>
              <w:jc w:val="center"/>
            </w:pPr>
            <w:r w:rsidRPr="00467BB0">
              <w:t>19.2</w:t>
            </w:r>
          </w:p>
        </w:tc>
        <w:tc>
          <w:tcPr>
            <w:tcW w:w="1389" w:type="dxa"/>
            <w:tcMar>
              <w:left w:w="57" w:type="dxa"/>
              <w:right w:w="57" w:type="dxa"/>
            </w:tcMar>
          </w:tcPr>
          <w:p w:rsidR="00665095" w:rsidRPr="00467BB0" w:rsidRDefault="00665095" w:rsidP="00A2745D">
            <w:pPr>
              <w:jc w:val="center"/>
            </w:pPr>
            <w:r w:rsidRPr="00467BB0">
              <w:t>43.0</w:t>
            </w:r>
          </w:p>
        </w:tc>
        <w:tc>
          <w:tcPr>
            <w:tcW w:w="1389" w:type="dxa"/>
            <w:tcMar>
              <w:left w:w="57" w:type="dxa"/>
              <w:right w:w="57" w:type="dxa"/>
            </w:tcMar>
          </w:tcPr>
          <w:p w:rsidR="00665095" w:rsidRPr="00467BB0" w:rsidRDefault="00665095" w:rsidP="00A2745D">
            <w:pPr>
              <w:jc w:val="center"/>
            </w:pPr>
            <w:r w:rsidRPr="00467BB0">
              <w:t>78.2</w:t>
            </w: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Specificity (%) (%)</w:t>
            </w:r>
          </w:p>
        </w:tc>
        <w:tc>
          <w:tcPr>
            <w:tcW w:w="1389" w:type="dxa"/>
            <w:tcMar>
              <w:left w:w="57" w:type="dxa"/>
              <w:right w:w="57" w:type="dxa"/>
            </w:tcMar>
          </w:tcPr>
          <w:p w:rsidR="00665095" w:rsidRPr="00467BB0" w:rsidRDefault="00665095" w:rsidP="00A2745D">
            <w:pPr>
              <w:jc w:val="center"/>
              <w:rPr>
                <w:rFonts w:cs="Times New Roman"/>
              </w:rPr>
            </w:pPr>
            <w:r w:rsidRPr="00467BB0">
              <w:t>14.0</w:t>
            </w:r>
          </w:p>
        </w:tc>
        <w:tc>
          <w:tcPr>
            <w:tcW w:w="1389" w:type="dxa"/>
            <w:tcMar>
              <w:left w:w="57" w:type="dxa"/>
              <w:right w:w="57" w:type="dxa"/>
            </w:tcMar>
          </w:tcPr>
          <w:p w:rsidR="00665095" w:rsidRPr="00467BB0" w:rsidRDefault="00665095" w:rsidP="00A2745D">
            <w:pPr>
              <w:jc w:val="center"/>
              <w:rPr>
                <w:rFonts w:cs="Times New Roman"/>
              </w:rPr>
            </w:pPr>
            <w:r w:rsidRPr="00467BB0">
              <w:t>36.3</w:t>
            </w:r>
          </w:p>
        </w:tc>
        <w:tc>
          <w:tcPr>
            <w:tcW w:w="1389" w:type="dxa"/>
            <w:tcMar>
              <w:left w:w="57" w:type="dxa"/>
              <w:right w:w="57" w:type="dxa"/>
            </w:tcMar>
          </w:tcPr>
          <w:p w:rsidR="00665095" w:rsidRPr="00467BB0" w:rsidRDefault="00665095" w:rsidP="00A2745D">
            <w:pPr>
              <w:jc w:val="center"/>
              <w:rPr>
                <w:rFonts w:cs="Times New Roman"/>
              </w:rPr>
            </w:pPr>
            <w:r w:rsidRPr="00467BB0">
              <w:t>72.0</w:t>
            </w:r>
          </w:p>
        </w:tc>
      </w:tr>
      <w:tr w:rsidR="00665095" w:rsidRPr="00467BB0" w:rsidTr="00A2745D">
        <w:trPr>
          <w:trHeight w:hRule="exact" w:val="340"/>
          <w:jc w:val="center"/>
        </w:trPr>
        <w:tc>
          <w:tcPr>
            <w:tcW w:w="3350"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Lower</w:t>
            </w:r>
          </w:p>
        </w:tc>
        <w:tc>
          <w:tcPr>
            <w:tcW w:w="1389" w:type="dxa"/>
            <w:tcMar>
              <w:left w:w="57" w:type="dxa"/>
              <w:right w:w="57" w:type="dxa"/>
            </w:tcMar>
          </w:tcPr>
          <w:p w:rsidR="00665095" w:rsidRPr="00467BB0" w:rsidRDefault="00665095" w:rsidP="00A2745D">
            <w:pPr>
              <w:jc w:val="center"/>
            </w:pPr>
            <w:r w:rsidRPr="00467BB0">
              <w:t>9.3</w:t>
            </w:r>
          </w:p>
        </w:tc>
        <w:tc>
          <w:tcPr>
            <w:tcW w:w="1389" w:type="dxa"/>
            <w:tcMar>
              <w:left w:w="57" w:type="dxa"/>
              <w:right w:w="57" w:type="dxa"/>
            </w:tcMar>
          </w:tcPr>
          <w:p w:rsidR="00665095" w:rsidRPr="00467BB0" w:rsidRDefault="00665095" w:rsidP="00A2745D">
            <w:pPr>
              <w:jc w:val="center"/>
            </w:pPr>
            <w:r w:rsidRPr="00467BB0">
              <w:t>29.5</w:t>
            </w:r>
          </w:p>
        </w:tc>
        <w:tc>
          <w:tcPr>
            <w:tcW w:w="1389" w:type="dxa"/>
            <w:tcMar>
              <w:left w:w="57" w:type="dxa"/>
              <w:right w:w="57" w:type="dxa"/>
            </w:tcMar>
          </w:tcPr>
          <w:p w:rsidR="00665095" w:rsidRPr="00467BB0" w:rsidRDefault="00665095" w:rsidP="00A2745D">
            <w:pPr>
              <w:jc w:val="center"/>
            </w:pPr>
            <w:r w:rsidRPr="00467BB0">
              <w:t>65.3</w:t>
            </w:r>
          </w:p>
        </w:tc>
      </w:tr>
    </w:tbl>
    <w:p w:rsidR="00665095" w:rsidRPr="00467BB0" w:rsidRDefault="00665095" w:rsidP="00665095">
      <w:pPr>
        <w:spacing w:line="259" w:lineRule="auto"/>
        <w:rPr>
          <w:rFonts w:cs="Times New Roman"/>
        </w:rPr>
      </w:pPr>
      <w:r w:rsidRPr="00467BB0">
        <w:rPr>
          <w:rFonts w:cs="Times New Roman"/>
        </w:rPr>
        <w:br w:type="page"/>
      </w:r>
    </w:p>
    <w:p w:rsidR="00665095" w:rsidRPr="00467BB0" w:rsidRDefault="00665095" w:rsidP="00665095">
      <w:pPr>
        <w:spacing w:line="259" w:lineRule="auto"/>
        <w:jc w:val="both"/>
        <w:rPr>
          <w:rFonts w:cs="Times New Roman"/>
          <w:i/>
          <w:iCs/>
          <w:color w:val="1F497D" w:themeColor="text2"/>
          <w:sz w:val="18"/>
          <w:szCs w:val="18"/>
        </w:rPr>
      </w:pPr>
    </w:p>
    <w:p w:rsidR="00665095" w:rsidRPr="009F495C" w:rsidRDefault="00665095" w:rsidP="00665095">
      <w:pPr>
        <w:keepNext/>
        <w:spacing w:line="240" w:lineRule="auto"/>
        <w:rPr>
          <w:b/>
          <w:bCs/>
          <w:i/>
          <w:iCs/>
          <w:color w:val="1F497D" w:themeColor="text2"/>
          <w:szCs w:val="24"/>
        </w:rPr>
      </w:pPr>
      <w:bookmarkStart w:id="6" w:name="_Ref171353991"/>
      <w:bookmarkStart w:id="7" w:name="_Ref171354065"/>
      <w:proofErr w:type="spellStart"/>
      <w:r w:rsidRPr="005425F1">
        <w:rPr>
          <w:b/>
          <w:i/>
          <w:color w:val="1F497D" w:themeColor="text2"/>
        </w:rPr>
        <w:t>eTable</w:t>
      </w:r>
      <w:proofErr w:type="spellEnd"/>
      <w:r w:rsidRPr="005425F1">
        <w:rPr>
          <w:b/>
          <w:i/>
          <w:color w:val="1F497D" w:themeColor="text2"/>
        </w:rPr>
        <w:t xml:space="preserve"> </w:t>
      </w:r>
      <w:r w:rsidRPr="005425F1">
        <w:rPr>
          <w:b/>
          <w:i/>
          <w:color w:val="1F497D" w:themeColor="text2"/>
        </w:rPr>
        <w:fldChar w:fldCharType="begin"/>
      </w:r>
      <w:r w:rsidRPr="005425F1">
        <w:rPr>
          <w:b/>
          <w:i/>
          <w:color w:val="1F497D" w:themeColor="text2"/>
        </w:rPr>
        <w:instrText xml:space="preserve"> SEQ eTable \* ARABIC </w:instrText>
      </w:r>
      <w:r w:rsidRPr="005425F1">
        <w:rPr>
          <w:b/>
          <w:i/>
          <w:color w:val="1F497D" w:themeColor="text2"/>
        </w:rPr>
        <w:fldChar w:fldCharType="separate"/>
      </w:r>
      <w:r>
        <w:rPr>
          <w:b/>
          <w:i/>
          <w:noProof/>
          <w:color w:val="1F497D" w:themeColor="text2"/>
        </w:rPr>
        <w:t>2</w:t>
      </w:r>
      <w:r w:rsidRPr="005425F1">
        <w:rPr>
          <w:b/>
          <w:i/>
          <w:color w:val="1F497D" w:themeColor="text2"/>
        </w:rPr>
        <w:fldChar w:fldCharType="end"/>
      </w:r>
      <w:bookmarkEnd w:id="6"/>
      <w:bookmarkEnd w:id="7"/>
      <w:r w:rsidRPr="005425F1">
        <w:rPr>
          <w:b/>
          <w:i/>
          <w:color w:val="1F497D" w:themeColor="text2"/>
        </w:rPr>
        <w:t xml:space="preserve"> </w:t>
      </w:r>
      <w:r w:rsidRPr="005425F1">
        <w:rPr>
          <w:i/>
          <w:color w:val="1F497D" w:themeColor="text2"/>
        </w:rPr>
        <w:t xml:space="preserve">Pairs of sensitivity and specificity that are obtained when all patients whose </w:t>
      </w:r>
      <w:r w:rsidRPr="009F495C">
        <w:rPr>
          <w:i/>
          <w:iCs/>
          <w:color w:val="1F497D" w:themeColor="text2"/>
          <w:szCs w:val="24"/>
        </w:rPr>
        <w:t>distress level - according to the distress thermometer (DT) - exceeds the listed cutoff score are classified as having a mental disorder according to the Structured Clinical Interview for DSM (Diagnostic and Statistical Manual of Mental Disorders, DSM) (SCID)</w:t>
      </w:r>
    </w:p>
    <w:tbl>
      <w:tblPr>
        <w:tblStyle w:val="TableGrid"/>
        <w:tblW w:w="5000" w:type="pct"/>
        <w:jc w:val="center"/>
        <w:tblLayout w:type="fixed"/>
        <w:tblCellMar>
          <w:left w:w="57" w:type="dxa"/>
          <w:right w:w="57" w:type="dxa"/>
        </w:tblCellMar>
        <w:tblLook w:val="04A0" w:firstRow="1" w:lastRow="0" w:firstColumn="1" w:lastColumn="0" w:noHBand="0" w:noVBand="1"/>
      </w:tblPr>
      <w:tblGrid>
        <w:gridCol w:w="1850"/>
        <w:gridCol w:w="767"/>
        <w:gridCol w:w="767"/>
        <w:gridCol w:w="767"/>
        <w:gridCol w:w="767"/>
        <w:gridCol w:w="767"/>
        <w:gridCol w:w="767"/>
        <w:gridCol w:w="767"/>
        <w:gridCol w:w="767"/>
        <w:gridCol w:w="767"/>
        <w:gridCol w:w="767"/>
      </w:tblGrid>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Distress Level</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1</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2</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3</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4</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5</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6</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7</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8</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9</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 10</w:t>
            </w:r>
          </w:p>
        </w:tc>
      </w:tr>
      <w:tr w:rsidR="00665095" w:rsidRPr="00467BB0" w:rsidTr="00A2745D">
        <w:trPr>
          <w:trHeight w:hRule="exact" w:val="227"/>
          <w:jc w:val="center"/>
        </w:trPr>
        <w:tc>
          <w:tcPr>
            <w:tcW w:w="9396" w:type="dxa"/>
            <w:gridSpan w:val="11"/>
            <w:tcMar>
              <w:left w:w="57" w:type="dxa"/>
              <w:right w:w="57" w:type="dxa"/>
            </w:tcMar>
            <w:vAlign w:val="center"/>
          </w:tcPr>
          <w:p w:rsidR="00665095" w:rsidRPr="00467BB0" w:rsidRDefault="00665095" w:rsidP="00A2745D">
            <w:pPr>
              <w:jc w:val="center"/>
            </w:pP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Upper</w:t>
            </w:r>
          </w:p>
        </w:tc>
        <w:tc>
          <w:tcPr>
            <w:tcW w:w="757" w:type="dxa"/>
            <w:tcMar>
              <w:left w:w="57" w:type="dxa"/>
              <w:right w:w="57" w:type="dxa"/>
            </w:tcMar>
          </w:tcPr>
          <w:p w:rsidR="00665095" w:rsidRPr="00467BB0" w:rsidRDefault="00665095" w:rsidP="00A2745D">
            <w:pPr>
              <w:jc w:val="center"/>
              <w:rPr>
                <w:rFonts w:cs="Times New Roman"/>
              </w:rPr>
            </w:pPr>
            <w:r w:rsidRPr="00467BB0">
              <w:t>100</w:t>
            </w:r>
          </w:p>
        </w:tc>
        <w:tc>
          <w:tcPr>
            <w:tcW w:w="757" w:type="dxa"/>
            <w:tcMar>
              <w:left w:w="57" w:type="dxa"/>
              <w:right w:w="57" w:type="dxa"/>
            </w:tcMar>
          </w:tcPr>
          <w:p w:rsidR="00665095" w:rsidRPr="00467BB0" w:rsidRDefault="00665095" w:rsidP="00A2745D">
            <w:pPr>
              <w:jc w:val="center"/>
              <w:rPr>
                <w:rFonts w:cs="Times New Roman"/>
              </w:rPr>
            </w:pPr>
            <w:r w:rsidRPr="00467BB0">
              <w:t>98.6</w:t>
            </w:r>
          </w:p>
        </w:tc>
        <w:tc>
          <w:tcPr>
            <w:tcW w:w="757" w:type="dxa"/>
            <w:tcMar>
              <w:left w:w="57" w:type="dxa"/>
              <w:right w:w="57" w:type="dxa"/>
            </w:tcMar>
          </w:tcPr>
          <w:p w:rsidR="00665095" w:rsidRPr="00467BB0" w:rsidRDefault="00665095" w:rsidP="00A2745D">
            <w:pPr>
              <w:jc w:val="center"/>
              <w:rPr>
                <w:rFonts w:cs="Times New Roman"/>
              </w:rPr>
            </w:pPr>
            <w:r w:rsidRPr="00467BB0">
              <w:t>97.1</w:t>
            </w:r>
          </w:p>
        </w:tc>
        <w:tc>
          <w:tcPr>
            <w:tcW w:w="757" w:type="dxa"/>
            <w:tcMar>
              <w:left w:w="57" w:type="dxa"/>
              <w:right w:w="57" w:type="dxa"/>
            </w:tcMar>
          </w:tcPr>
          <w:p w:rsidR="00665095" w:rsidRPr="00467BB0" w:rsidRDefault="00665095" w:rsidP="00A2745D">
            <w:pPr>
              <w:jc w:val="center"/>
              <w:rPr>
                <w:rFonts w:cs="Times New Roman"/>
              </w:rPr>
            </w:pPr>
            <w:r w:rsidRPr="00467BB0">
              <w:t>95.7</w:t>
            </w:r>
          </w:p>
        </w:tc>
        <w:tc>
          <w:tcPr>
            <w:tcW w:w="757" w:type="dxa"/>
            <w:tcMar>
              <w:left w:w="57" w:type="dxa"/>
              <w:right w:w="57" w:type="dxa"/>
            </w:tcMar>
          </w:tcPr>
          <w:p w:rsidR="00665095" w:rsidRPr="00467BB0" w:rsidRDefault="00665095" w:rsidP="00A2745D">
            <w:pPr>
              <w:jc w:val="center"/>
              <w:rPr>
                <w:rFonts w:cs="Times New Roman"/>
              </w:rPr>
            </w:pPr>
            <w:r w:rsidRPr="00467BB0">
              <w:t>88.6</w:t>
            </w:r>
          </w:p>
        </w:tc>
        <w:tc>
          <w:tcPr>
            <w:tcW w:w="757" w:type="dxa"/>
            <w:tcMar>
              <w:left w:w="57" w:type="dxa"/>
              <w:right w:w="57" w:type="dxa"/>
            </w:tcMar>
          </w:tcPr>
          <w:p w:rsidR="00665095" w:rsidRPr="00467BB0" w:rsidRDefault="00665095" w:rsidP="00A2745D">
            <w:pPr>
              <w:jc w:val="center"/>
              <w:rPr>
                <w:rFonts w:cs="Times New Roman"/>
              </w:rPr>
            </w:pPr>
            <w:r w:rsidRPr="00467BB0">
              <w:t>75.7</w:t>
            </w:r>
          </w:p>
        </w:tc>
        <w:tc>
          <w:tcPr>
            <w:tcW w:w="757" w:type="dxa"/>
            <w:tcMar>
              <w:left w:w="57" w:type="dxa"/>
              <w:right w:w="57" w:type="dxa"/>
            </w:tcMar>
          </w:tcPr>
          <w:p w:rsidR="00665095" w:rsidRPr="00467BB0" w:rsidRDefault="00665095" w:rsidP="00A2745D">
            <w:pPr>
              <w:jc w:val="center"/>
              <w:rPr>
                <w:rFonts w:cs="Times New Roman"/>
              </w:rPr>
            </w:pPr>
            <w:r w:rsidRPr="00467BB0">
              <w:t>67.1</w:t>
            </w:r>
          </w:p>
        </w:tc>
        <w:tc>
          <w:tcPr>
            <w:tcW w:w="757" w:type="dxa"/>
            <w:tcMar>
              <w:left w:w="57" w:type="dxa"/>
              <w:right w:w="57" w:type="dxa"/>
            </w:tcMar>
          </w:tcPr>
          <w:p w:rsidR="00665095" w:rsidRPr="00467BB0" w:rsidRDefault="00665095" w:rsidP="00A2745D">
            <w:pPr>
              <w:jc w:val="center"/>
              <w:rPr>
                <w:rFonts w:cs="Times New Roman"/>
              </w:rPr>
            </w:pPr>
            <w:r w:rsidRPr="00467BB0">
              <w:t>44.3</w:t>
            </w:r>
          </w:p>
        </w:tc>
        <w:tc>
          <w:tcPr>
            <w:tcW w:w="757" w:type="dxa"/>
            <w:tcMar>
              <w:left w:w="57" w:type="dxa"/>
              <w:right w:w="57" w:type="dxa"/>
            </w:tcMar>
          </w:tcPr>
          <w:p w:rsidR="00665095" w:rsidRPr="00467BB0" w:rsidRDefault="00665095" w:rsidP="00A2745D">
            <w:pPr>
              <w:jc w:val="center"/>
              <w:rPr>
                <w:rFonts w:cs="Times New Roman"/>
              </w:rPr>
            </w:pPr>
            <w:r w:rsidRPr="00467BB0">
              <w:t>24.3</w:t>
            </w:r>
          </w:p>
        </w:tc>
        <w:tc>
          <w:tcPr>
            <w:tcW w:w="757" w:type="dxa"/>
            <w:tcMar>
              <w:left w:w="57" w:type="dxa"/>
              <w:right w:w="57" w:type="dxa"/>
            </w:tcMar>
          </w:tcPr>
          <w:p w:rsidR="00665095" w:rsidRPr="00467BB0" w:rsidRDefault="00665095" w:rsidP="00A2745D">
            <w:pPr>
              <w:jc w:val="center"/>
              <w:rPr>
                <w:rFonts w:cs="Times New Roman"/>
              </w:rPr>
            </w:pPr>
            <w:r w:rsidRPr="00467BB0">
              <w:t>15.7</w:t>
            </w: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Sensitivity (%)</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7</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4.3</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1.4</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88.6</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80.0</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64.3</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55.7</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32.9</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15.7</w:t>
            </w:r>
          </w:p>
        </w:tc>
        <w:tc>
          <w:tcPr>
            <w:tcW w:w="757"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8.6</w:t>
            </w: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Lower</w:t>
            </w:r>
          </w:p>
        </w:tc>
        <w:tc>
          <w:tcPr>
            <w:tcW w:w="757" w:type="dxa"/>
            <w:tcMar>
              <w:left w:w="57" w:type="dxa"/>
              <w:right w:w="57" w:type="dxa"/>
            </w:tcMar>
          </w:tcPr>
          <w:p w:rsidR="00665095" w:rsidRPr="00467BB0" w:rsidRDefault="00665095" w:rsidP="00A2745D">
            <w:pPr>
              <w:jc w:val="center"/>
              <w:rPr>
                <w:rFonts w:cs="Times New Roman"/>
              </w:rPr>
            </w:pPr>
            <w:r w:rsidRPr="00467BB0">
              <w:t>90.0</w:t>
            </w:r>
          </w:p>
        </w:tc>
        <w:tc>
          <w:tcPr>
            <w:tcW w:w="757" w:type="dxa"/>
            <w:tcMar>
              <w:left w:w="57" w:type="dxa"/>
              <w:right w:w="57" w:type="dxa"/>
            </w:tcMar>
          </w:tcPr>
          <w:p w:rsidR="00665095" w:rsidRPr="00467BB0" w:rsidRDefault="00665095" w:rsidP="00A2745D">
            <w:pPr>
              <w:jc w:val="center"/>
              <w:rPr>
                <w:rFonts w:cs="Times New Roman"/>
              </w:rPr>
            </w:pPr>
            <w:r w:rsidRPr="00467BB0">
              <w:t>88.6</w:t>
            </w:r>
          </w:p>
        </w:tc>
        <w:tc>
          <w:tcPr>
            <w:tcW w:w="757" w:type="dxa"/>
            <w:tcMar>
              <w:left w:w="57" w:type="dxa"/>
              <w:right w:w="57" w:type="dxa"/>
            </w:tcMar>
          </w:tcPr>
          <w:p w:rsidR="00665095" w:rsidRPr="00467BB0" w:rsidRDefault="00665095" w:rsidP="00A2745D">
            <w:pPr>
              <w:jc w:val="center"/>
              <w:rPr>
                <w:rFonts w:cs="Times New Roman"/>
              </w:rPr>
            </w:pPr>
            <w:r w:rsidRPr="00467BB0">
              <w:t>84.3</w:t>
            </w:r>
          </w:p>
        </w:tc>
        <w:tc>
          <w:tcPr>
            <w:tcW w:w="757" w:type="dxa"/>
            <w:tcMar>
              <w:left w:w="57" w:type="dxa"/>
              <w:right w:w="57" w:type="dxa"/>
            </w:tcMar>
          </w:tcPr>
          <w:p w:rsidR="00665095" w:rsidRPr="00467BB0" w:rsidRDefault="00665095" w:rsidP="00A2745D">
            <w:pPr>
              <w:jc w:val="center"/>
              <w:rPr>
                <w:rFonts w:cs="Times New Roman"/>
              </w:rPr>
            </w:pPr>
            <w:r w:rsidRPr="00467BB0">
              <w:t>80.0</w:t>
            </w:r>
          </w:p>
        </w:tc>
        <w:tc>
          <w:tcPr>
            <w:tcW w:w="757" w:type="dxa"/>
            <w:tcMar>
              <w:left w:w="57" w:type="dxa"/>
              <w:right w:w="57" w:type="dxa"/>
            </w:tcMar>
          </w:tcPr>
          <w:p w:rsidR="00665095" w:rsidRPr="00467BB0" w:rsidRDefault="00665095" w:rsidP="00A2745D">
            <w:pPr>
              <w:jc w:val="center"/>
              <w:rPr>
                <w:rFonts w:cs="Times New Roman"/>
              </w:rPr>
            </w:pPr>
            <w:r w:rsidRPr="00467BB0">
              <w:t>70.0</w:t>
            </w:r>
          </w:p>
        </w:tc>
        <w:tc>
          <w:tcPr>
            <w:tcW w:w="757" w:type="dxa"/>
            <w:tcMar>
              <w:left w:w="57" w:type="dxa"/>
              <w:right w:w="57" w:type="dxa"/>
            </w:tcMar>
          </w:tcPr>
          <w:p w:rsidR="00665095" w:rsidRPr="00467BB0" w:rsidRDefault="00665095" w:rsidP="00A2745D">
            <w:pPr>
              <w:jc w:val="center"/>
              <w:rPr>
                <w:rFonts w:cs="Times New Roman"/>
              </w:rPr>
            </w:pPr>
            <w:r w:rsidRPr="00467BB0">
              <w:t>52.9</w:t>
            </w:r>
          </w:p>
        </w:tc>
        <w:tc>
          <w:tcPr>
            <w:tcW w:w="757" w:type="dxa"/>
            <w:tcMar>
              <w:left w:w="57" w:type="dxa"/>
              <w:right w:w="57" w:type="dxa"/>
            </w:tcMar>
          </w:tcPr>
          <w:p w:rsidR="00665095" w:rsidRPr="00467BB0" w:rsidRDefault="00665095" w:rsidP="00A2745D">
            <w:pPr>
              <w:jc w:val="center"/>
              <w:rPr>
                <w:rFonts w:cs="Times New Roman"/>
              </w:rPr>
            </w:pPr>
            <w:r w:rsidRPr="00467BB0">
              <w:t>44.3</w:t>
            </w:r>
          </w:p>
        </w:tc>
        <w:tc>
          <w:tcPr>
            <w:tcW w:w="757" w:type="dxa"/>
            <w:tcMar>
              <w:left w:w="57" w:type="dxa"/>
              <w:right w:w="57" w:type="dxa"/>
            </w:tcMar>
          </w:tcPr>
          <w:p w:rsidR="00665095" w:rsidRPr="00467BB0" w:rsidRDefault="00665095" w:rsidP="00A2745D">
            <w:pPr>
              <w:jc w:val="center"/>
              <w:rPr>
                <w:rFonts w:cs="Times New Roman"/>
              </w:rPr>
            </w:pPr>
            <w:r w:rsidRPr="00467BB0">
              <w:t>22.9</w:t>
            </w:r>
          </w:p>
        </w:tc>
        <w:tc>
          <w:tcPr>
            <w:tcW w:w="757" w:type="dxa"/>
            <w:tcMar>
              <w:left w:w="57" w:type="dxa"/>
              <w:right w:w="57" w:type="dxa"/>
            </w:tcMar>
          </w:tcPr>
          <w:p w:rsidR="00665095" w:rsidRPr="00467BB0" w:rsidRDefault="00665095" w:rsidP="00A2745D">
            <w:pPr>
              <w:jc w:val="center"/>
              <w:rPr>
                <w:rFonts w:cs="Times New Roman"/>
              </w:rPr>
            </w:pPr>
            <w:r w:rsidRPr="00467BB0">
              <w:t>7.1</w:t>
            </w:r>
          </w:p>
        </w:tc>
        <w:tc>
          <w:tcPr>
            <w:tcW w:w="757" w:type="dxa"/>
            <w:tcMar>
              <w:left w:w="57" w:type="dxa"/>
              <w:right w:w="57" w:type="dxa"/>
            </w:tcMar>
          </w:tcPr>
          <w:p w:rsidR="00665095" w:rsidRPr="00467BB0" w:rsidRDefault="00665095" w:rsidP="00A2745D">
            <w:pPr>
              <w:jc w:val="center"/>
              <w:rPr>
                <w:rFonts w:cs="Times New Roman"/>
              </w:rPr>
            </w:pPr>
            <w:r w:rsidRPr="00467BB0">
              <w:t>2.9</w:t>
            </w:r>
          </w:p>
        </w:tc>
      </w:tr>
      <w:tr w:rsidR="00665095" w:rsidRPr="00467BB0" w:rsidTr="00A2745D">
        <w:trPr>
          <w:trHeight w:hRule="exact" w:val="227"/>
          <w:jc w:val="center"/>
        </w:trPr>
        <w:tc>
          <w:tcPr>
            <w:tcW w:w="9396" w:type="dxa"/>
            <w:gridSpan w:val="11"/>
            <w:tcMar>
              <w:left w:w="57" w:type="dxa"/>
              <w:right w:w="57" w:type="dxa"/>
            </w:tcMar>
            <w:vAlign w:val="center"/>
          </w:tcPr>
          <w:p w:rsidR="00665095" w:rsidRPr="00467BB0" w:rsidRDefault="00665095" w:rsidP="00A2745D">
            <w:pPr>
              <w:jc w:val="center"/>
            </w:pP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Upper</w:t>
            </w:r>
          </w:p>
        </w:tc>
        <w:tc>
          <w:tcPr>
            <w:tcW w:w="757" w:type="dxa"/>
            <w:tcMar>
              <w:left w:w="57" w:type="dxa"/>
              <w:right w:w="57" w:type="dxa"/>
            </w:tcMar>
          </w:tcPr>
          <w:p w:rsidR="00665095" w:rsidRPr="00467BB0" w:rsidRDefault="00665095" w:rsidP="00A2745D">
            <w:pPr>
              <w:jc w:val="center"/>
            </w:pPr>
            <w:r w:rsidRPr="00467BB0">
              <w:t>9.5</w:t>
            </w:r>
          </w:p>
        </w:tc>
        <w:tc>
          <w:tcPr>
            <w:tcW w:w="757" w:type="dxa"/>
            <w:tcMar>
              <w:left w:w="57" w:type="dxa"/>
              <w:right w:w="57" w:type="dxa"/>
            </w:tcMar>
          </w:tcPr>
          <w:p w:rsidR="00665095" w:rsidRPr="00467BB0" w:rsidRDefault="00665095" w:rsidP="00A2745D">
            <w:pPr>
              <w:jc w:val="center"/>
            </w:pPr>
            <w:r w:rsidRPr="00467BB0">
              <w:t>17.5</w:t>
            </w:r>
          </w:p>
        </w:tc>
        <w:tc>
          <w:tcPr>
            <w:tcW w:w="757" w:type="dxa"/>
            <w:tcMar>
              <w:left w:w="57" w:type="dxa"/>
              <w:right w:w="57" w:type="dxa"/>
            </w:tcMar>
          </w:tcPr>
          <w:p w:rsidR="00665095" w:rsidRPr="00467BB0" w:rsidRDefault="00665095" w:rsidP="00A2745D">
            <w:pPr>
              <w:jc w:val="center"/>
            </w:pPr>
            <w:r w:rsidRPr="00467BB0">
              <w:t>29.3</w:t>
            </w:r>
          </w:p>
        </w:tc>
        <w:tc>
          <w:tcPr>
            <w:tcW w:w="757" w:type="dxa"/>
            <w:tcMar>
              <w:left w:w="57" w:type="dxa"/>
              <w:right w:w="57" w:type="dxa"/>
            </w:tcMar>
          </w:tcPr>
          <w:p w:rsidR="00665095" w:rsidRPr="00467BB0" w:rsidRDefault="00665095" w:rsidP="00A2745D">
            <w:pPr>
              <w:jc w:val="center"/>
            </w:pPr>
            <w:r w:rsidRPr="00467BB0">
              <w:t>39.9</w:t>
            </w:r>
          </w:p>
        </w:tc>
        <w:tc>
          <w:tcPr>
            <w:tcW w:w="757" w:type="dxa"/>
            <w:tcMar>
              <w:left w:w="57" w:type="dxa"/>
              <w:right w:w="57" w:type="dxa"/>
            </w:tcMar>
          </w:tcPr>
          <w:p w:rsidR="00665095" w:rsidRPr="00467BB0" w:rsidRDefault="00665095" w:rsidP="00A2745D">
            <w:pPr>
              <w:jc w:val="center"/>
            </w:pPr>
            <w:r w:rsidRPr="00467BB0">
              <w:t>51.7</w:t>
            </w:r>
          </w:p>
        </w:tc>
        <w:tc>
          <w:tcPr>
            <w:tcW w:w="757" w:type="dxa"/>
            <w:tcMar>
              <w:left w:w="57" w:type="dxa"/>
              <w:right w:w="57" w:type="dxa"/>
            </w:tcMar>
          </w:tcPr>
          <w:p w:rsidR="00665095" w:rsidRPr="00467BB0" w:rsidRDefault="00665095" w:rsidP="00A2745D">
            <w:pPr>
              <w:jc w:val="center"/>
            </w:pPr>
            <w:r w:rsidRPr="00467BB0">
              <w:t>66.5</w:t>
            </w:r>
          </w:p>
        </w:tc>
        <w:tc>
          <w:tcPr>
            <w:tcW w:w="757" w:type="dxa"/>
            <w:tcMar>
              <w:left w:w="57" w:type="dxa"/>
              <w:right w:w="57" w:type="dxa"/>
            </w:tcMar>
          </w:tcPr>
          <w:p w:rsidR="00665095" w:rsidRPr="00467BB0" w:rsidRDefault="00665095" w:rsidP="00A2745D">
            <w:pPr>
              <w:jc w:val="center"/>
            </w:pPr>
            <w:r w:rsidRPr="00467BB0">
              <w:t>76.4</w:t>
            </w:r>
          </w:p>
        </w:tc>
        <w:tc>
          <w:tcPr>
            <w:tcW w:w="757" w:type="dxa"/>
            <w:tcMar>
              <w:left w:w="57" w:type="dxa"/>
              <w:right w:w="57" w:type="dxa"/>
            </w:tcMar>
          </w:tcPr>
          <w:p w:rsidR="00665095" w:rsidRPr="00467BB0" w:rsidRDefault="00665095" w:rsidP="00A2745D">
            <w:pPr>
              <w:jc w:val="center"/>
            </w:pPr>
            <w:r w:rsidRPr="00467BB0">
              <w:t>92.8</w:t>
            </w:r>
          </w:p>
        </w:tc>
        <w:tc>
          <w:tcPr>
            <w:tcW w:w="757" w:type="dxa"/>
            <w:tcMar>
              <w:left w:w="57" w:type="dxa"/>
              <w:right w:w="57" w:type="dxa"/>
            </w:tcMar>
          </w:tcPr>
          <w:p w:rsidR="00665095" w:rsidRPr="00467BB0" w:rsidRDefault="00665095" w:rsidP="00A2745D">
            <w:pPr>
              <w:jc w:val="center"/>
            </w:pPr>
            <w:r w:rsidRPr="00467BB0">
              <w:t>97.3</w:t>
            </w:r>
          </w:p>
        </w:tc>
        <w:tc>
          <w:tcPr>
            <w:tcW w:w="757" w:type="dxa"/>
            <w:tcMar>
              <w:left w:w="57" w:type="dxa"/>
              <w:right w:w="57" w:type="dxa"/>
            </w:tcMar>
          </w:tcPr>
          <w:p w:rsidR="00665095" w:rsidRPr="00467BB0" w:rsidRDefault="00665095" w:rsidP="00A2745D">
            <w:pPr>
              <w:jc w:val="center"/>
            </w:pPr>
            <w:r w:rsidRPr="00467BB0">
              <w:t>99.6</w:t>
            </w: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Specificity (%) (%)</w:t>
            </w:r>
          </w:p>
        </w:tc>
        <w:tc>
          <w:tcPr>
            <w:tcW w:w="757" w:type="dxa"/>
            <w:tcMar>
              <w:left w:w="57" w:type="dxa"/>
              <w:right w:w="57" w:type="dxa"/>
            </w:tcMar>
          </w:tcPr>
          <w:p w:rsidR="00665095" w:rsidRPr="00467BB0" w:rsidRDefault="00665095" w:rsidP="00A2745D">
            <w:pPr>
              <w:jc w:val="center"/>
              <w:rPr>
                <w:rFonts w:cs="Times New Roman"/>
              </w:rPr>
            </w:pPr>
            <w:r w:rsidRPr="00467BB0">
              <w:t>6.5</w:t>
            </w:r>
          </w:p>
        </w:tc>
        <w:tc>
          <w:tcPr>
            <w:tcW w:w="757" w:type="dxa"/>
            <w:tcMar>
              <w:left w:w="57" w:type="dxa"/>
              <w:right w:w="57" w:type="dxa"/>
            </w:tcMar>
          </w:tcPr>
          <w:p w:rsidR="00665095" w:rsidRPr="00467BB0" w:rsidRDefault="00665095" w:rsidP="00A2745D">
            <w:pPr>
              <w:jc w:val="center"/>
              <w:rPr>
                <w:rFonts w:cs="Times New Roman"/>
              </w:rPr>
            </w:pPr>
            <w:r w:rsidRPr="00467BB0">
              <w:t>13.3</w:t>
            </w:r>
          </w:p>
        </w:tc>
        <w:tc>
          <w:tcPr>
            <w:tcW w:w="757" w:type="dxa"/>
            <w:tcMar>
              <w:left w:w="57" w:type="dxa"/>
              <w:right w:w="57" w:type="dxa"/>
            </w:tcMar>
          </w:tcPr>
          <w:p w:rsidR="00665095" w:rsidRPr="00467BB0" w:rsidRDefault="00665095" w:rsidP="00A2745D">
            <w:pPr>
              <w:jc w:val="center"/>
              <w:rPr>
                <w:rFonts w:cs="Times New Roman"/>
              </w:rPr>
            </w:pPr>
            <w:r w:rsidRPr="00467BB0">
              <w:t>24.0</w:t>
            </w:r>
          </w:p>
        </w:tc>
        <w:tc>
          <w:tcPr>
            <w:tcW w:w="757" w:type="dxa"/>
            <w:tcMar>
              <w:left w:w="57" w:type="dxa"/>
              <w:right w:w="57" w:type="dxa"/>
            </w:tcMar>
          </w:tcPr>
          <w:p w:rsidR="00665095" w:rsidRPr="00467BB0" w:rsidRDefault="00665095" w:rsidP="00A2745D">
            <w:pPr>
              <w:jc w:val="center"/>
              <w:rPr>
                <w:rFonts w:cs="Times New Roman"/>
              </w:rPr>
            </w:pPr>
            <w:r w:rsidRPr="00467BB0">
              <w:t>34.2</w:t>
            </w:r>
          </w:p>
        </w:tc>
        <w:tc>
          <w:tcPr>
            <w:tcW w:w="757" w:type="dxa"/>
            <w:tcMar>
              <w:left w:w="57" w:type="dxa"/>
              <w:right w:w="57" w:type="dxa"/>
            </w:tcMar>
          </w:tcPr>
          <w:p w:rsidR="00665095" w:rsidRPr="00467BB0" w:rsidRDefault="00665095" w:rsidP="00A2745D">
            <w:pPr>
              <w:jc w:val="center"/>
              <w:rPr>
                <w:rFonts w:cs="Times New Roman"/>
              </w:rPr>
            </w:pPr>
            <w:r w:rsidRPr="00467BB0">
              <w:t>45.6</w:t>
            </w:r>
          </w:p>
        </w:tc>
        <w:tc>
          <w:tcPr>
            <w:tcW w:w="757" w:type="dxa"/>
            <w:tcMar>
              <w:left w:w="57" w:type="dxa"/>
              <w:right w:w="57" w:type="dxa"/>
            </w:tcMar>
          </w:tcPr>
          <w:p w:rsidR="00665095" w:rsidRPr="00467BB0" w:rsidRDefault="00665095" w:rsidP="00A2745D">
            <w:pPr>
              <w:jc w:val="center"/>
              <w:rPr>
                <w:rFonts w:cs="Times New Roman"/>
              </w:rPr>
            </w:pPr>
            <w:r w:rsidRPr="00467BB0">
              <w:t>60.8</w:t>
            </w:r>
          </w:p>
        </w:tc>
        <w:tc>
          <w:tcPr>
            <w:tcW w:w="757" w:type="dxa"/>
            <w:tcMar>
              <w:left w:w="57" w:type="dxa"/>
              <w:right w:w="57" w:type="dxa"/>
            </w:tcMar>
          </w:tcPr>
          <w:p w:rsidR="00665095" w:rsidRPr="00467BB0" w:rsidRDefault="00665095" w:rsidP="00A2745D">
            <w:pPr>
              <w:jc w:val="center"/>
              <w:rPr>
                <w:rFonts w:cs="Times New Roman"/>
              </w:rPr>
            </w:pPr>
            <w:r w:rsidRPr="00467BB0">
              <w:t>71.1</w:t>
            </w:r>
          </w:p>
        </w:tc>
        <w:tc>
          <w:tcPr>
            <w:tcW w:w="757" w:type="dxa"/>
            <w:tcMar>
              <w:left w:w="57" w:type="dxa"/>
              <w:right w:w="57" w:type="dxa"/>
            </w:tcMar>
          </w:tcPr>
          <w:p w:rsidR="00665095" w:rsidRPr="00467BB0" w:rsidRDefault="00665095" w:rsidP="00A2745D">
            <w:pPr>
              <w:jc w:val="center"/>
              <w:rPr>
                <w:rFonts w:cs="Times New Roman"/>
              </w:rPr>
            </w:pPr>
            <w:r w:rsidRPr="00467BB0">
              <w:t>89.0</w:t>
            </w:r>
          </w:p>
        </w:tc>
        <w:tc>
          <w:tcPr>
            <w:tcW w:w="757" w:type="dxa"/>
            <w:tcMar>
              <w:left w:w="57" w:type="dxa"/>
              <w:right w:w="57" w:type="dxa"/>
            </w:tcMar>
          </w:tcPr>
          <w:p w:rsidR="00665095" w:rsidRPr="00467BB0" w:rsidRDefault="00665095" w:rsidP="00A2745D">
            <w:pPr>
              <w:jc w:val="center"/>
              <w:rPr>
                <w:rFonts w:cs="Times New Roman"/>
              </w:rPr>
            </w:pPr>
            <w:r w:rsidRPr="00467BB0">
              <w:t>95.1</w:t>
            </w:r>
          </w:p>
        </w:tc>
        <w:tc>
          <w:tcPr>
            <w:tcW w:w="757" w:type="dxa"/>
            <w:tcMar>
              <w:left w:w="57" w:type="dxa"/>
              <w:right w:w="57" w:type="dxa"/>
            </w:tcMar>
          </w:tcPr>
          <w:p w:rsidR="00665095" w:rsidRPr="00467BB0" w:rsidRDefault="00665095" w:rsidP="00A2745D">
            <w:pPr>
              <w:jc w:val="center"/>
              <w:rPr>
                <w:rFonts w:cs="Times New Roman"/>
              </w:rPr>
            </w:pPr>
            <w:r w:rsidRPr="00467BB0">
              <w:t>98.5</w:t>
            </w:r>
          </w:p>
        </w:tc>
      </w:tr>
      <w:tr w:rsidR="00665095" w:rsidRPr="00467BB0" w:rsidTr="00A2745D">
        <w:trPr>
          <w:trHeight w:hRule="exact" w:val="340"/>
          <w:jc w:val="center"/>
        </w:trPr>
        <w:tc>
          <w:tcPr>
            <w:tcW w:w="1826" w:type="dxa"/>
            <w:tcMar>
              <w:left w:w="57" w:type="dxa"/>
              <w:right w:w="57" w:type="dxa"/>
            </w:tcMar>
            <w:vAlign w:val="center"/>
          </w:tcPr>
          <w:p w:rsidR="00665095" w:rsidRPr="00467BB0" w:rsidRDefault="00665095" w:rsidP="00A2745D">
            <w:pPr>
              <w:jc w:val="center"/>
              <w:rPr>
                <w:rFonts w:cs="Times New Roman"/>
              </w:rPr>
            </w:pPr>
            <w:r w:rsidRPr="00467BB0">
              <w:rPr>
                <w:rFonts w:cs="Times New Roman"/>
              </w:rPr>
              <w:t>95 % CI, Lower</w:t>
            </w:r>
          </w:p>
        </w:tc>
        <w:tc>
          <w:tcPr>
            <w:tcW w:w="757" w:type="dxa"/>
            <w:tcMar>
              <w:left w:w="57" w:type="dxa"/>
              <w:right w:w="57" w:type="dxa"/>
            </w:tcMar>
          </w:tcPr>
          <w:p w:rsidR="00665095" w:rsidRPr="00467BB0" w:rsidRDefault="00665095" w:rsidP="00A2745D">
            <w:pPr>
              <w:jc w:val="center"/>
            </w:pPr>
            <w:r w:rsidRPr="00467BB0">
              <w:t>3.8</w:t>
            </w:r>
          </w:p>
        </w:tc>
        <w:tc>
          <w:tcPr>
            <w:tcW w:w="757" w:type="dxa"/>
            <w:tcMar>
              <w:left w:w="57" w:type="dxa"/>
              <w:right w:w="57" w:type="dxa"/>
            </w:tcMar>
          </w:tcPr>
          <w:p w:rsidR="00665095" w:rsidRPr="00467BB0" w:rsidRDefault="00665095" w:rsidP="00A2745D">
            <w:pPr>
              <w:jc w:val="center"/>
            </w:pPr>
            <w:r w:rsidRPr="00467BB0">
              <w:t>9.5</w:t>
            </w:r>
          </w:p>
        </w:tc>
        <w:tc>
          <w:tcPr>
            <w:tcW w:w="757" w:type="dxa"/>
            <w:tcMar>
              <w:left w:w="57" w:type="dxa"/>
              <w:right w:w="57" w:type="dxa"/>
            </w:tcMar>
          </w:tcPr>
          <w:p w:rsidR="00665095" w:rsidRPr="00467BB0" w:rsidRDefault="00665095" w:rsidP="00A2745D">
            <w:pPr>
              <w:jc w:val="center"/>
            </w:pPr>
            <w:r w:rsidRPr="00467BB0">
              <w:t>19.0</w:t>
            </w:r>
          </w:p>
        </w:tc>
        <w:tc>
          <w:tcPr>
            <w:tcW w:w="757" w:type="dxa"/>
            <w:tcMar>
              <w:left w:w="57" w:type="dxa"/>
              <w:right w:w="57" w:type="dxa"/>
            </w:tcMar>
          </w:tcPr>
          <w:p w:rsidR="00665095" w:rsidRPr="00467BB0" w:rsidRDefault="00665095" w:rsidP="00A2745D">
            <w:pPr>
              <w:jc w:val="center"/>
            </w:pPr>
            <w:r w:rsidRPr="00467BB0">
              <w:t>28.5</w:t>
            </w:r>
          </w:p>
        </w:tc>
        <w:tc>
          <w:tcPr>
            <w:tcW w:w="757" w:type="dxa"/>
            <w:tcMar>
              <w:left w:w="57" w:type="dxa"/>
              <w:right w:w="57" w:type="dxa"/>
            </w:tcMar>
          </w:tcPr>
          <w:p w:rsidR="00665095" w:rsidRPr="00467BB0" w:rsidRDefault="00665095" w:rsidP="00A2745D">
            <w:pPr>
              <w:jc w:val="center"/>
            </w:pPr>
            <w:r w:rsidRPr="00467BB0">
              <w:t>39.5</w:t>
            </w:r>
          </w:p>
        </w:tc>
        <w:tc>
          <w:tcPr>
            <w:tcW w:w="757" w:type="dxa"/>
            <w:tcMar>
              <w:left w:w="57" w:type="dxa"/>
              <w:right w:w="57" w:type="dxa"/>
            </w:tcMar>
          </w:tcPr>
          <w:p w:rsidR="00665095" w:rsidRPr="00467BB0" w:rsidRDefault="00665095" w:rsidP="00A2745D">
            <w:pPr>
              <w:jc w:val="center"/>
            </w:pPr>
            <w:r w:rsidRPr="00467BB0">
              <w:t>55.1</w:t>
            </w:r>
          </w:p>
        </w:tc>
        <w:tc>
          <w:tcPr>
            <w:tcW w:w="757" w:type="dxa"/>
            <w:tcMar>
              <w:left w:w="57" w:type="dxa"/>
              <w:right w:w="57" w:type="dxa"/>
            </w:tcMar>
          </w:tcPr>
          <w:p w:rsidR="00665095" w:rsidRPr="00467BB0" w:rsidRDefault="00665095" w:rsidP="00A2745D">
            <w:pPr>
              <w:jc w:val="center"/>
            </w:pPr>
            <w:r w:rsidRPr="00467BB0">
              <w:t>65.4</w:t>
            </w:r>
          </w:p>
        </w:tc>
        <w:tc>
          <w:tcPr>
            <w:tcW w:w="757" w:type="dxa"/>
            <w:tcMar>
              <w:left w:w="57" w:type="dxa"/>
              <w:right w:w="57" w:type="dxa"/>
            </w:tcMar>
          </w:tcPr>
          <w:p w:rsidR="00665095" w:rsidRPr="00467BB0" w:rsidRDefault="00665095" w:rsidP="00A2745D">
            <w:pPr>
              <w:jc w:val="center"/>
            </w:pPr>
            <w:r w:rsidRPr="00467BB0">
              <w:t>85.2</w:t>
            </w:r>
          </w:p>
        </w:tc>
        <w:tc>
          <w:tcPr>
            <w:tcW w:w="757" w:type="dxa"/>
            <w:tcMar>
              <w:left w:w="57" w:type="dxa"/>
              <w:right w:w="57" w:type="dxa"/>
            </w:tcMar>
          </w:tcPr>
          <w:p w:rsidR="00665095" w:rsidRPr="00467BB0" w:rsidRDefault="00665095" w:rsidP="00A2745D">
            <w:pPr>
              <w:jc w:val="center"/>
            </w:pPr>
            <w:r w:rsidRPr="00467BB0">
              <w:t>92.4</w:t>
            </w:r>
          </w:p>
        </w:tc>
        <w:tc>
          <w:tcPr>
            <w:tcW w:w="757" w:type="dxa"/>
            <w:tcMar>
              <w:left w:w="57" w:type="dxa"/>
              <w:right w:w="57" w:type="dxa"/>
            </w:tcMar>
          </w:tcPr>
          <w:p w:rsidR="00665095" w:rsidRPr="00467BB0" w:rsidRDefault="00665095" w:rsidP="00A2745D">
            <w:pPr>
              <w:jc w:val="center"/>
            </w:pPr>
            <w:r w:rsidRPr="00467BB0">
              <w:t>97.0</w:t>
            </w:r>
          </w:p>
        </w:tc>
      </w:tr>
    </w:tbl>
    <w:p w:rsidR="00665095" w:rsidRPr="00467BB0" w:rsidRDefault="00665095" w:rsidP="00665095">
      <w:pPr>
        <w:jc w:val="both"/>
        <w:rPr>
          <w:rFonts w:cs="Times New Roman"/>
        </w:rPr>
      </w:pPr>
    </w:p>
    <w:p w:rsidR="00665095" w:rsidRPr="00467BB0" w:rsidRDefault="00665095" w:rsidP="00665095">
      <w:pPr>
        <w:spacing w:line="259" w:lineRule="auto"/>
        <w:rPr>
          <w:rFonts w:cs="Times New Roman"/>
        </w:rPr>
      </w:pPr>
      <w:r w:rsidRPr="00467BB0">
        <w:rPr>
          <w:rFonts w:cs="Times New Roman"/>
        </w:rPr>
        <w:br w:type="page"/>
      </w:r>
    </w:p>
    <w:p w:rsidR="00665095" w:rsidRPr="005425F1" w:rsidRDefault="00665095" w:rsidP="00665095">
      <w:pPr>
        <w:keepNext/>
        <w:spacing w:line="240" w:lineRule="auto"/>
      </w:pPr>
      <w:bookmarkStart w:id="8" w:name="_Ref197266967"/>
      <w:proofErr w:type="spellStart"/>
      <w:r w:rsidRPr="009F495C">
        <w:rPr>
          <w:b/>
          <w:bCs/>
          <w:i/>
          <w:iCs/>
          <w:color w:val="1F497D" w:themeColor="text2"/>
          <w:szCs w:val="24"/>
        </w:rPr>
        <w:lastRenderedPageBreak/>
        <w:t>eTable</w:t>
      </w:r>
      <w:proofErr w:type="spellEnd"/>
      <w:r w:rsidRPr="009F495C">
        <w:rPr>
          <w:b/>
          <w:bCs/>
          <w:i/>
          <w:iCs/>
          <w:color w:val="1F497D" w:themeColor="text2"/>
          <w:szCs w:val="24"/>
        </w:rPr>
        <w:t xml:space="preserve"> </w:t>
      </w:r>
      <w:r w:rsidRPr="009F495C">
        <w:rPr>
          <w:b/>
          <w:bCs/>
          <w:i/>
          <w:iCs/>
          <w:color w:val="1F497D" w:themeColor="text2"/>
          <w:szCs w:val="24"/>
        </w:rPr>
        <w:fldChar w:fldCharType="begin"/>
      </w:r>
      <w:r w:rsidRPr="009F495C">
        <w:rPr>
          <w:b/>
          <w:bCs/>
          <w:i/>
          <w:iCs/>
          <w:color w:val="1F497D" w:themeColor="text2"/>
          <w:szCs w:val="24"/>
        </w:rPr>
        <w:instrText xml:space="preserve"> SEQ eTable \* ARABIC </w:instrText>
      </w:r>
      <w:r w:rsidRPr="009F495C">
        <w:rPr>
          <w:b/>
          <w:bCs/>
          <w:i/>
          <w:iCs/>
          <w:color w:val="1F497D" w:themeColor="text2"/>
          <w:szCs w:val="24"/>
        </w:rPr>
        <w:fldChar w:fldCharType="separate"/>
      </w:r>
      <w:r>
        <w:rPr>
          <w:b/>
          <w:bCs/>
          <w:i/>
          <w:iCs/>
          <w:noProof/>
          <w:color w:val="1F497D" w:themeColor="text2"/>
          <w:szCs w:val="24"/>
        </w:rPr>
        <w:t>3</w:t>
      </w:r>
      <w:r w:rsidRPr="009F495C">
        <w:rPr>
          <w:b/>
          <w:bCs/>
          <w:i/>
          <w:iCs/>
          <w:color w:val="1F497D" w:themeColor="text2"/>
          <w:szCs w:val="24"/>
        </w:rPr>
        <w:fldChar w:fldCharType="end"/>
      </w:r>
      <w:bookmarkEnd w:id="8"/>
      <w:r w:rsidRPr="009F495C">
        <w:rPr>
          <w:i/>
          <w:iCs/>
          <w:color w:val="1F497D" w:themeColor="text2"/>
          <w:szCs w:val="24"/>
        </w:rPr>
        <w:t xml:space="preserve">: </w:t>
      </w:r>
      <w:r w:rsidRPr="009F495C">
        <w:rPr>
          <w:i/>
          <w:iCs/>
          <w:color w:val="1F497D" w:themeColor="text2"/>
        </w:rPr>
        <w:t xml:space="preserve">Pairs of sensitivity and specificity that are obtained when all patients whose </w:t>
      </w:r>
      <w:r w:rsidRPr="005425F1">
        <w:rPr>
          <w:i/>
          <w:color w:val="1F497D" w:themeColor="text2"/>
        </w:rPr>
        <w:t>emotional fun</w:t>
      </w:r>
      <w:r w:rsidRPr="005425F1">
        <w:rPr>
          <w:i/>
          <w:color w:val="1F497D" w:themeColor="text2"/>
        </w:rPr>
        <w:t>c</w:t>
      </w:r>
      <w:r w:rsidRPr="005425F1">
        <w:rPr>
          <w:i/>
          <w:color w:val="1F497D" w:themeColor="text2"/>
        </w:rPr>
        <w:t xml:space="preserve">tioning (EF) level </w:t>
      </w:r>
      <w:r w:rsidRPr="009F495C">
        <w:rPr>
          <w:i/>
          <w:iCs/>
          <w:color w:val="1F497D" w:themeColor="text2"/>
        </w:rPr>
        <w:t>falls below</w:t>
      </w:r>
      <w:r w:rsidRPr="005425F1">
        <w:rPr>
          <w:i/>
          <w:color w:val="1F497D" w:themeColor="text2"/>
        </w:rPr>
        <w:t xml:space="preserve"> the listed cutoff score are classified as having a mental disorder according to the Structured Clinical Interview for DSM (Diagnostic and Statistical Manual of Mental Disorders, DSM) (SCID</w:t>
      </w:r>
      <w:r w:rsidRPr="009F495C">
        <w:rPr>
          <w:i/>
          <w:iCs/>
          <w:color w:val="1F497D" w:themeColor="text2"/>
        </w:rPr>
        <w:t>). Note that, in line with the clinically significant threshold, the cutoff values for this scale—unlike those for the other screening tools—correspond to the mean of the two closest obtainable scores.</w:t>
      </w:r>
    </w:p>
    <w:tbl>
      <w:tblPr>
        <w:tblStyle w:val="TableGrid"/>
        <w:tblW w:w="5000" w:type="pct"/>
        <w:tblCellMar>
          <w:left w:w="28" w:type="dxa"/>
          <w:right w:w="28" w:type="dxa"/>
        </w:tblCellMar>
        <w:tblLook w:val="04A0" w:firstRow="1" w:lastRow="0" w:firstColumn="1" w:lastColumn="0" w:noHBand="0" w:noVBand="1"/>
      </w:tblPr>
      <w:tblGrid>
        <w:gridCol w:w="1496"/>
        <w:gridCol w:w="886"/>
        <w:gridCol w:w="885"/>
        <w:gridCol w:w="884"/>
        <w:gridCol w:w="883"/>
        <w:gridCol w:w="883"/>
        <w:gridCol w:w="888"/>
        <w:gridCol w:w="883"/>
        <w:gridCol w:w="890"/>
        <w:gridCol w:w="884"/>
      </w:tblGrid>
      <w:tr w:rsidR="00665095" w:rsidRPr="00467BB0" w:rsidTr="00A2745D">
        <w:tc>
          <w:tcPr>
            <w:tcW w:w="1485" w:type="dxa"/>
          </w:tcPr>
          <w:p w:rsidR="00665095" w:rsidRPr="00467BB0" w:rsidRDefault="00665095" w:rsidP="00A2745D">
            <w:pPr>
              <w:spacing w:line="259" w:lineRule="auto"/>
              <w:jc w:val="center"/>
            </w:pPr>
            <w:r w:rsidRPr="00467BB0">
              <w:t>EF Level</w:t>
            </w:r>
          </w:p>
        </w:tc>
        <w:tc>
          <w:tcPr>
            <w:tcW w:w="879" w:type="dxa"/>
          </w:tcPr>
          <w:p w:rsidR="00665095" w:rsidRPr="00467BB0" w:rsidRDefault="00665095" w:rsidP="00A2745D">
            <w:pPr>
              <w:spacing w:line="259" w:lineRule="auto"/>
              <w:jc w:val="center"/>
            </w:pPr>
            <w:r w:rsidRPr="00467BB0">
              <w:t>&lt;</w:t>
            </w:r>
            <w:r>
              <w:t xml:space="preserve"> </w:t>
            </w:r>
            <w:r w:rsidRPr="00467BB0">
              <w:t>4.2</w:t>
            </w:r>
          </w:p>
        </w:tc>
        <w:tc>
          <w:tcPr>
            <w:tcW w:w="879" w:type="dxa"/>
          </w:tcPr>
          <w:p w:rsidR="00665095" w:rsidRPr="00467BB0" w:rsidRDefault="00665095" w:rsidP="00A2745D">
            <w:pPr>
              <w:spacing w:line="259" w:lineRule="auto"/>
              <w:jc w:val="center"/>
            </w:pPr>
            <w:r w:rsidRPr="00467BB0">
              <w:t>&lt;</w:t>
            </w:r>
            <w:r>
              <w:t xml:space="preserve"> </w:t>
            </w:r>
            <w:r w:rsidRPr="00467BB0">
              <w:t>9.7</w:t>
            </w:r>
          </w:p>
        </w:tc>
        <w:tc>
          <w:tcPr>
            <w:tcW w:w="878" w:type="dxa"/>
          </w:tcPr>
          <w:p w:rsidR="00665095" w:rsidRPr="00467BB0" w:rsidRDefault="00665095" w:rsidP="00A2745D">
            <w:pPr>
              <w:spacing w:line="259" w:lineRule="auto"/>
              <w:jc w:val="center"/>
            </w:pPr>
            <w:r w:rsidRPr="00467BB0">
              <w:t>&lt;</w:t>
            </w:r>
            <w:r>
              <w:t xml:space="preserve"> </w:t>
            </w:r>
            <w:r w:rsidRPr="00467BB0">
              <w:t>13.9</w:t>
            </w:r>
          </w:p>
        </w:tc>
        <w:tc>
          <w:tcPr>
            <w:tcW w:w="877" w:type="dxa"/>
          </w:tcPr>
          <w:p w:rsidR="00665095" w:rsidRPr="00467BB0" w:rsidRDefault="00665095" w:rsidP="00A2745D">
            <w:pPr>
              <w:spacing w:line="259" w:lineRule="auto"/>
              <w:jc w:val="center"/>
            </w:pPr>
            <w:r w:rsidRPr="00467BB0">
              <w:t>&lt;</w:t>
            </w:r>
            <w:r>
              <w:t xml:space="preserve"> </w:t>
            </w:r>
            <w:r w:rsidRPr="00467BB0">
              <w:t>19.4</w:t>
            </w:r>
          </w:p>
        </w:tc>
        <w:tc>
          <w:tcPr>
            <w:tcW w:w="877" w:type="dxa"/>
          </w:tcPr>
          <w:p w:rsidR="00665095" w:rsidRPr="00467BB0" w:rsidRDefault="00665095" w:rsidP="00A2745D">
            <w:pPr>
              <w:spacing w:line="259" w:lineRule="auto"/>
              <w:jc w:val="center"/>
            </w:pPr>
            <w:r w:rsidRPr="00467BB0">
              <w:t>&lt;</w:t>
            </w:r>
            <w:r>
              <w:t xml:space="preserve"> </w:t>
            </w:r>
            <w:r w:rsidRPr="00467BB0">
              <w:t>23.6</w:t>
            </w:r>
          </w:p>
        </w:tc>
        <w:tc>
          <w:tcPr>
            <w:tcW w:w="882" w:type="dxa"/>
          </w:tcPr>
          <w:p w:rsidR="00665095" w:rsidRPr="00467BB0" w:rsidRDefault="00665095" w:rsidP="00A2745D">
            <w:pPr>
              <w:spacing w:line="259" w:lineRule="auto"/>
              <w:jc w:val="center"/>
            </w:pPr>
            <w:r w:rsidRPr="00467BB0">
              <w:t>&lt;</w:t>
            </w:r>
            <w:r>
              <w:t xml:space="preserve"> </w:t>
            </w:r>
            <w:r w:rsidRPr="00467BB0">
              <w:t>29.2</w:t>
            </w:r>
          </w:p>
        </w:tc>
        <w:tc>
          <w:tcPr>
            <w:tcW w:w="877" w:type="dxa"/>
          </w:tcPr>
          <w:p w:rsidR="00665095" w:rsidRPr="00467BB0" w:rsidRDefault="00665095" w:rsidP="00A2745D">
            <w:pPr>
              <w:spacing w:line="259" w:lineRule="auto"/>
              <w:jc w:val="center"/>
            </w:pPr>
            <w:r w:rsidRPr="00467BB0">
              <w:t>&lt;</w:t>
            </w:r>
            <w:r>
              <w:t xml:space="preserve"> </w:t>
            </w:r>
            <w:r w:rsidRPr="00467BB0">
              <w:t>37.5</w:t>
            </w:r>
          </w:p>
        </w:tc>
        <w:tc>
          <w:tcPr>
            <w:tcW w:w="884" w:type="dxa"/>
          </w:tcPr>
          <w:p w:rsidR="00665095" w:rsidRPr="00467BB0" w:rsidRDefault="00665095" w:rsidP="00A2745D">
            <w:pPr>
              <w:spacing w:line="259" w:lineRule="auto"/>
              <w:jc w:val="center"/>
            </w:pPr>
            <w:r w:rsidRPr="00467BB0">
              <w:t>&lt;</w:t>
            </w:r>
            <w:r>
              <w:t xml:space="preserve"> </w:t>
            </w:r>
            <w:r w:rsidRPr="00467BB0">
              <w:t>43.1</w:t>
            </w:r>
          </w:p>
        </w:tc>
        <w:tc>
          <w:tcPr>
            <w:tcW w:w="878" w:type="dxa"/>
          </w:tcPr>
          <w:p w:rsidR="00665095" w:rsidRPr="00467BB0" w:rsidRDefault="00665095" w:rsidP="00A2745D">
            <w:pPr>
              <w:spacing w:line="259" w:lineRule="auto"/>
              <w:jc w:val="center"/>
            </w:pPr>
            <w:r w:rsidRPr="00467BB0">
              <w:t>&lt;</w:t>
            </w:r>
            <w:r>
              <w:t xml:space="preserve"> </w:t>
            </w:r>
            <w:r w:rsidRPr="00467BB0">
              <w:t>47.2</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Upper</w:t>
            </w:r>
          </w:p>
        </w:tc>
        <w:tc>
          <w:tcPr>
            <w:tcW w:w="879" w:type="dxa"/>
          </w:tcPr>
          <w:p w:rsidR="00665095" w:rsidRPr="00467BB0" w:rsidRDefault="00665095" w:rsidP="00A2745D">
            <w:pPr>
              <w:spacing w:line="259" w:lineRule="auto"/>
              <w:jc w:val="center"/>
            </w:pPr>
            <w:r w:rsidRPr="00467BB0">
              <w:t>8.8</w:t>
            </w:r>
          </w:p>
        </w:tc>
        <w:tc>
          <w:tcPr>
            <w:tcW w:w="879" w:type="dxa"/>
          </w:tcPr>
          <w:p w:rsidR="00665095" w:rsidRPr="00467BB0" w:rsidRDefault="00665095" w:rsidP="00A2745D">
            <w:pPr>
              <w:spacing w:line="259" w:lineRule="auto"/>
              <w:jc w:val="center"/>
            </w:pPr>
            <w:r w:rsidRPr="00467BB0">
              <w:t>13.4</w:t>
            </w:r>
          </w:p>
        </w:tc>
        <w:tc>
          <w:tcPr>
            <w:tcW w:w="878" w:type="dxa"/>
          </w:tcPr>
          <w:p w:rsidR="00665095" w:rsidRPr="00467BB0" w:rsidRDefault="00665095" w:rsidP="00A2745D">
            <w:pPr>
              <w:spacing w:line="259" w:lineRule="auto"/>
              <w:jc w:val="center"/>
            </w:pPr>
            <w:r w:rsidRPr="00467BB0">
              <w:t>13.9</w:t>
            </w:r>
          </w:p>
        </w:tc>
        <w:tc>
          <w:tcPr>
            <w:tcW w:w="877" w:type="dxa"/>
          </w:tcPr>
          <w:p w:rsidR="00665095" w:rsidRPr="00467BB0" w:rsidRDefault="00665095" w:rsidP="00A2745D">
            <w:pPr>
              <w:spacing w:line="259" w:lineRule="auto"/>
              <w:jc w:val="center"/>
            </w:pPr>
            <w:r w:rsidRPr="00467BB0">
              <w:t>21.8</w:t>
            </w:r>
          </w:p>
        </w:tc>
        <w:tc>
          <w:tcPr>
            <w:tcW w:w="877" w:type="dxa"/>
          </w:tcPr>
          <w:p w:rsidR="00665095" w:rsidRPr="00467BB0" w:rsidRDefault="00665095" w:rsidP="00A2745D">
            <w:pPr>
              <w:spacing w:line="259" w:lineRule="auto"/>
              <w:jc w:val="center"/>
            </w:pPr>
            <w:r w:rsidRPr="00467BB0">
              <w:t>22.7</w:t>
            </w:r>
          </w:p>
        </w:tc>
        <w:tc>
          <w:tcPr>
            <w:tcW w:w="882" w:type="dxa"/>
          </w:tcPr>
          <w:p w:rsidR="00665095" w:rsidRPr="00467BB0" w:rsidRDefault="00665095" w:rsidP="00A2745D">
            <w:pPr>
              <w:spacing w:line="259" w:lineRule="auto"/>
              <w:jc w:val="center"/>
            </w:pPr>
            <w:r w:rsidRPr="00467BB0">
              <w:t>34.7</w:t>
            </w:r>
          </w:p>
        </w:tc>
        <w:tc>
          <w:tcPr>
            <w:tcW w:w="877" w:type="dxa"/>
          </w:tcPr>
          <w:p w:rsidR="00665095" w:rsidRPr="00467BB0" w:rsidRDefault="00665095" w:rsidP="00A2745D">
            <w:pPr>
              <w:spacing w:line="259" w:lineRule="auto"/>
              <w:jc w:val="center"/>
            </w:pPr>
            <w:r w:rsidRPr="00467BB0">
              <w:t>44</w:t>
            </w:r>
          </w:p>
        </w:tc>
        <w:tc>
          <w:tcPr>
            <w:tcW w:w="884" w:type="dxa"/>
          </w:tcPr>
          <w:p w:rsidR="00665095" w:rsidRPr="00467BB0" w:rsidRDefault="00665095" w:rsidP="00A2745D">
            <w:pPr>
              <w:spacing w:line="259" w:lineRule="auto"/>
              <w:jc w:val="center"/>
            </w:pPr>
            <w:r w:rsidRPr="00467BB0">
              <w:t>54.6</w:t>
            </w:r>
          </w:p>
        </w:tc>
        <w:tc>
          <w:tcPr>
            <w:tcW w:w="878" w:type="dxa"/>
          </w:tcPr>
          <w:p w:rsidR="00665095" w:rsidRPr="00467BB0" w:rsidRDefault="00665095" w:rsidP="00A2745D">
            <w:pPr>
              <w:spacing w:line="259" w:lineRule="auto"/>
              <w:jc w:val="center"/>
            </w:pPr>
            <w:r w:rsidRPr="00467BB0">
              <w:t>54.6</w:t>
            </w:r>
          </w:p>
        </w:tc>
      </w:tr>
      <w:tr w:rsidR="00665095" w:rsidRPr="00467BB0" w:rsidTr="00A2745D">
        <w:tc>
          <w:tcPr>
            <w:tcW w:w="1485" w:type="dxa"/>
          </w:tcPr>
          <w:p w:rsidR="00665095" w:rsidRPr="00467BB0" w:rsidRDefault="00665095" w:rsidP="00A2745D">
            <w:pPr>
              <w:spacing w:line="259" w:lineRule="auto"/>
              <w:jc w:val="center"/>
            </w:pPr>
            <w:r w:rsidRPr="00467BB0">
              <w:rPr>
                <w:rFonts w:cs="Times New Roman"/>
              </w:rPr>
              <w:t>Sensitivity (%)</w:t>
            </w:r>
          </w:p>
        </w:tc>
        <w:tc>
          <w:tcPr>
            <w:tcW w:w="879" w:type="dxa"/>
          </w:tcPr>
          <w:p w:rsidR="00665095" w:rsidRPr="00467BB0" w:rsidRDefault="00665095" w:rsidP="00A2745D">
            <w:pPr>
              <w:spacing w:line="259" w:lineRule="auto"/>
              <w:jc w:val="center"/>
            </w:pPr>
            <w:r w:rsidRPr="00467BB0">
              <w:t>5.6</w:t>
            </w:r>
          </w:p>
        </w:tc>
        <w:tc>
          <w:tcPr>
            <w:tcW w:w="879" w:type="dxa"/>
          </w:tcPr>
          <w:p w:rsidR="00665095" w:rsidRPr="00467BB0" w:rsidRDefault="00665095" w:rsidP="00A2745D">
            <w:pPr>
              <w:spacing w:line="259" w:lineRule="auto"/>
              <w:jc w:val="center"/>
            </w:pPr>
            <w:r w:rsidRPr="00467BB0">
              <w:t>9.3</w:t>
            </w:r>
          </w:p>
        </w:tc>
        <w:tc>
          <w:tcPr>
            <w:tcW w:w="878" w:type="dxa"/>
          </w:tcPr>
          <w:p w:rsidR="00665095" w:rsidRPr="00467BB0" w:rsidRDefault="00665095" w:rsidP="00A2745D">
            <w:pPr>
              <w:spacing w:line="259" w:lineRule="auto"/>
              <w:jc w:val="center"/>
            </w:pPr>
            <w:r w:rsidRPr="00467BB0">
              <w:t>9.7</w:t>
            </w:r>
          </w:p>
        </w:tc>
        <w:tc>
          <w:tcPr>
            <w:tcW w:w="877" w:type="dxa"/>
          </w:tcPr>
          <w:p w:rsidR="00665095" w:rsidRPr="00467BB0" w:rsidRDefault="00665095" w:rsidP="00A2745D">
            <w:pPr>
              <w:spacing w:line="259" w:lineRule="auto"/>
              <w:jc w:val="center"/>
            </w:pPr>
            <w:r w:rsidRPr="00467BB0">
              <w:t>16.7</w:t>
            </w:r>
          </w:p>
        </w:tc>
        <w:tc>
          <w:tcPr>
            <w:tcW w:w="877" w:type="dxa"/>
          </w:tcPr>
          <w:p w:rsidR="00665095" w:rsidRPr="00467BB0" w:rsidRDefault="00665095" w:rsidP="00A2745D">
            <w:pPr>
              <w:spacing w:line="259" w:lineRule="auto"/>
              <w:jc w:val="center"/>
            </w:pPr>
            <w:r w:rsidRPr="00467BB0">
              <w:t>17.6</w:t>
            </w:r>
          </w:p>
        </w:tc>
        <w:tc>
          <w:tcPr>
            <w:tcW w:w="882" w:type="dxa"/>
          </w:tcPr>
          <w:p w:rsidR="00665095" w:rsidRPr="00467BB0" w:rsidRDefault="00665095" w:rsidP="00A2745D">
            <w:pPr>
              <w:spacing w:line="259" w:lineRule="auto"/>
              <w:jc w:val="center"/>
            </w:pPr>
            <w:r w:rsidRPr="00467BB0">
              <w:t>28.7</w:t>
            </w:r>
          </w:p>
        </w:tc>
        <w:tc>
          <w:tcPr>
            <w:tcW w:w="877" w:type="dxa"/>
          </w:tcPr>
          <w:p w:rsidR="00665095" w:rsidRPr="00467BB0" w:rsidRDefault="00665095" w:rsidP="00A2745D">
            <w:pPr>
              <w:spacing w:line="259" w:lineRule="auto"/>
              <w:jc w:val="center"/>
            </w:pPr>
            <w:r w:rsidRPr="00467BB0">
              <w:t>37.5</w:t>
            </w:r>
          </w:p>
        </w:tc>
        <w:tc>
          <w:tcPr>
            <w:tcW w:w="884" w:type="dxa"/>
          </w:tcPr>
          <w:p w:rsidR="00665095" w:rsidRPr="00467BB0" w:rsidRDefault="00665095" w:rsidP="00A2745D">
            <w:pPr>
              <w:spacing w:line="259" w:lineRule="auto"/>
              <w:jc w:val="center"/>
            </w:pPr>
            <w:r w:rsidRPr="00467BB0">
              <w:t>48.1</w:t>
            </w:r>
          </w:p>
        </w:tc>
        <w:tc>
          <w:tcPr>
            <w:tcW w:w="878" w:type="dxa"/>
          </w:tcPr>
          <w:p w:rsidR="00665095" w:rsidRPr="00467BB0" w:rsidRDefault="00665095" w:rsidP="00A2745D">
            <w:pPr>
              <w:spacing w:line="259" w:lineRule="auto"/>
              <w:jc w:val="center"/>
            </w:pPr>
            <w:r w:rsidRPr="00467BB0">
              <w:t>48.1</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Lower</w:t>
            </w:r>
          </w:p>
        </w:tc>
        <w:tc>
          <w:tcPr>
            <w:tcW w:w="879" w:type="dxa"/>
          </w:tcPr>
          <w:p w:rsidR="00665095" w:rsidRPr="00467BB0" w:rsidRDefault="00665095" w:rsidP="00A2745D">
            <w:pPr>
              <w:spacing w:line="259" w:lineRule="auto"/>
              <w:jc w:val="center"/>
            </w:pPr>
            <w:r w:rsidRPr="00467BB0">
              <w:t>2.8</w:t>
            </w:r>
          </w:p>
        </w:tc>
        <w:tc>
          <w:tcPr>
            <w:tcW w:w="879" w:type="dxa"/>
          </w:tcPr>
          <w:p w:rsidR="00665095" w:rsidRPr="00467BB0" w:rsidRDefault="00665095" w:rsidP="00A2745D">
            <w:pPr>
              <w:spacing w:line="259" w:lineRule="auto"/>
              <w:jc w:val="center"/>
            </w:pPr>
            <w:r w:rsidRPr="00467BB0">
              <w:t>5.6</w:t>
            </w:r>
          </w:p>
        </w:tc>
        <w:tc>
          <w:tcPr>
            <w:tcW w:w="878" w:type="dxa"/>
          </w:tcPr>
          <w:p w:rsidR="00665095" w:rsidRPr="00467BB0" w:rsidRDefault="00665095" w:rsidP="00A2745D">
            <w:pPr>
              <w:spacing w:line="259" w:lineRule="auto"/>
              <w:jc w:val="center"/>
            </w:pPr>
            <w:r w:rsidRPr="00467BB0">
              <w:t>6.0</w:t>
            </w:r>
          </w:p>
        </w:tc>
        <w:tc>
          <w:tcPr>
            <w:tcW w:w="877" w:type="dxa"/>
          </w:tcPr>
          <w:p w:rsidR="00665095" w:rsidRPr="00467BB0" w:rsidRDefault="00665095" w:rsidP="00A2745D">
            <w:pPr>
              <w:spacing w:line="259" w:lineRule="auto"/>
              <w:jc w:val="center"/>
            </w:pPr>
            <w:r w:rsidRPr="00467BB0">
              <w:t>12.0</w:t>
            </w:r>
          </w:p>
        </w:tc>
        <w:tc>
          <w:tcPr>
            <w:tcW w:w="877" w:type="dxa"/>
          </w:tcPr>
          <w:p w:rsidR="00665095" w:rsidRPr="00467BB0" w:rsidRDefault="00665095" w:rsidP="00A2745D">
            <w:pPr>
              <w:spacing w:line="259" w:lineRule="auto"/>
              <w:jc w:val="center"/>
            </w:pPr>
            <w:r w:rsidRPr="00467BB0">
              <w:t>12.5</w:t>
            </w:r>
          </w:p>
        </w:tc>
        <w:tc>
          <w:tcPr>
            <w:tcW w:w="882" w:type="dxa"/>
          </w:tcPr>
          <w:p w:rsidR="00665095" w:rsidRPr="00467BB0" w:rsidRDefault="00665095" w:rsidP="00A2745D">
            <w:pPr>
              <w:spacing w:line="259" w:lineRule="auto"/>
              <w:jc w:val="center"/>
            </w:pPr>
            <w:r w:rsidRPr="00467BB0">
              <w:t>22.7</w:t>
            </w:r>
          </w:p>
        </w:tc>
        <w:tc>
          <w:tcPr>
            <w:tcW w:w="877" w:type="dxa"/>
          </w:tcPr>
          <w:p w:rsidR="00665095" w:rsidRPr="00467BB0" w:rsidRDefault="00665095" w:rsidP="00A2745D">
            <w:pPr>
              <w:spacing w:line="259" w:lineRule="auto"/>
              <w:jc w:val="center"/>
            </w:pPr>
            <w:r w:rsidRPr="00467BB0">
              <w:t>31.0</w:t>
            </w:r>
          </w:p>
        </w:tc>
        <w:tc>
          <w:tcPr>
            <w:tcW w:w="884" w:type="dxa"/>
          </w:tcPr>
          <w:p w:rsidR="00665095" w:rsidRPr="00467BB0" w:rsidRDefault="00665095" w:rsidP="00A2745D">
            <w:pPr>
              <w:spacing w:line="259" w:lineRule="auto"/>
              <w:jc w:val="center"/>
            </w:pPr>
            <w:r w:rsidRPr="00467BB0">
              <w:t>41.2</w:t>
            </w:r>
          </w:p>
        </w:tc>
        <w:tc>
          <w:tcPr>
            <w:tcW w:w="878" w:type="dxa"/>
          </w:tcPr>
          <w:p w:rsidR="00665095" w:rsidRPr="00467BB0" w:rsidRDefault="00665095" w:rsidP="00A2745D">
            <w:pPr>
              <w:spacing w:line="259" w:lineRule="auto"/>
              <w:jc w:val="center"/>
            </w:pPr>
            <w:r w:rsidRPr="00467BB0">
              <w:t>41.2</w:t>
            </w:r>
          </w:p>
        </w:tc>
      </w:tr>
      <w:tr w:rsidR="00665095" w:rsidRPr="00467BB0" w:rsidTr="00A2745D">
        <w:trPr>
          <w:trHeight w:hRule="exact" w:val="227"/>
        </w:trPr>
        <w:tc>
          <w:tcPr>
            <w:tcW w:w="9396" w:type="dxa"/>
            <w:gridSpan w:val="10"/>
          </w:tcPr>
          <w:p w:rsidR="00665095" w:rsidRPr="00467BB0" w:rsidRDefault="00665095" w:rsidP="00A2745D">
            <w:pPr>
              <w:spacing w:line="259" w:lineRule="auto"/>
              <w:jc w:val="center"/>
            </w:pP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Upper</w:t>
            </w:r>
          </w:p>
        </w:tc>
        <w:tc>
          <w:tcPr>
            <w:tcW w:w="879" w:type="dxa"/>
          </w:tcPr>
          <w:p w:rsidR="00665095" w:rsidRPr="00467BB0" w:rsidRDefault="00665095" w:rsidP="00A2745D">
            <w:pPr>
              <w:spacing w:line="259" w:lineRule="auto"/>
              <w:jc w:val="center"/>
            </w:pPr>
            <w:r w:rsidRPr="00467BB0">
              <w:t>99.4</w:t>
            </w:r>
          </w:p>
        </w:tc>
        <w:tc>
          <w:tcPr>
            <w:tcW w:w="879" w:type="dxa"/>
          </w:tcPr>
          <w:p w:rsidR="00665095" w:rsidRPr="00467BB0" w:rsidRDefault="00665095" w:rsidP="00A2745D">
            <w:pPr>
              <w:spacing w:line="259" w:lineRule="auto"/>
              <w:jc w:val="center"/>
            </w:pPr>
            <w:r w:rsidRPr="00467BB0">
              <w:t>97.2</w:t>
            </w:r>
          </w:p>
        </w:tc>
        <w:tc>
          <w:tcPr>
            <w:tcW w:w="878" w:type="dxa"/>
          </w:tcPr>
          <w:p w:rsidR="00665095" w:rsidRPr="00467BB0" w:rsidRDefault="00665095" w:rsidP="00A2745D">
            <w:pPr>
              <w:spacing w:line="259" w:lineRule="auto"/>
              <w:jc w:val="center"/>
            </w:pPr>
            <w:r w:rsidRPr="00467BB0">
              <w:t>97.2</w:t>
            </w:r>
          </w:p>
        </w:tc>
        <w:tc>
          <w:tcPr>
            <w:tcW w:w="877" w:type="dxa"/>
          </w:tcPr>
          <w:p w:rsidR="00665095" w:rsidRPr="00467BB0" w:rsidRDefault="00665095" w:rsidP="00A2745D">
            <w:pPr>
              <w:spacing w:line="259" w:lineRule="auto"/>
              <w:jc w:val="center"/>
            </w:pPr>
            <w:r w:rsidRPr="00467BB0">
              <w:t>95.5</w:t>
            </w:r>
          </w:p>
        </w:tc>
        <w:tc>
          <w:tcPr>
            <w:tcW w:w="877" w:type="dxa"/>
          </w:tcPr>
          <w:p w:rsidR="00665095" w:rsidRPr="00467BB0" w:rsidRDefault="00665095" w:rsidP="00A2745D">
            <w:pPr>
              <w:spacing w:line="259" w:lineRule="auto"/>
              <w:jc w:val="center"/>
            </w:pPr>
            <w:r w:rsidRPr="00467BB0">
              <w:t>95.3</w:t>
            </w:r>
          </w:p>
        </w:tc>
        <w:tc>
          <w:tcPr>
            <w:tcW w:w="882" w:type="dxa"/>
          </w:tcPr>
          <w:p w:rsidR="00665095" w:rsidRPr="00467BB0" w:rsidRDefault="00665095" w:rsidP="00A2745D">
            <w:pPr>
              <w:spacing w:line="259" w:lineRule="auto"/>
              <w:jc w:val="center"/>
            </w:pPr>
            <w:r w:rsidRPr="00467BB0">
              <w:t>92.3</w:t>
            </w:r>
          </w:p>
        </w:tc>
        <w:tc>
          <w:tcPr>
            <w:tcW w:w="877" w:type="dxa"/>
          </w:tcPr>
          <w:p w:rsidR="00665095" w:rsidRPr="00467BB0" w:rsidRDefault="00665095" w:rsidP="00A2745D">
            <w:pPr>
              <w:spacing w:line="259" w:lineRule="auto"/>
              <w:jc w:val="center"/>
            </w:pPr>
            <w:r w:rsidRPr="00467BB0">
              <w:t>87.2</w:t>
            </w:r>
          </w:p>
        </w:tc>
        <w:tc>
          <w:tcPr>
            <w:tcW w:w="884" w:type="dxa"/>
          </w:tcPr>
          <w:p w:rsidR="00665095" w:rsidRPr="00467BB0" w:rsidRDefault="00665095" w:rsidP="00A2745D">
            <w:pPr>
              <w:spacing w:line="259" w:lineRule="auto"/>
              <w:jc w:val="center"/>
            </w:pPr>
            <w:r w:rsidRPr="00467BB0">
              <w:t>80.2</w:t>
            </w:r>
          </w:p>
        </w:tc>
        <w:tc>
          <w:tcPr>
            <w:tcW w:w="878" w:type="dxa"/>
          </w:tcPr>
          <w:p w:rsidR="00665095" w:rsidRPr="00467BB0" w:rsidRDefault="00665095" w:rsidP="00A2745D">
            <w:pPr>
              <w:spacing w:line="259" w:lineRule="auto"/>
              <w:jc w:val="center"/>
            </w:pPr>
            <w:r w:rsidRPr="00467BB0">
              <w:t>79.8</w:t>
            </w:r>
          </w:p>
        </w:tc>
      </w:tr>
      <w:tr w:rsidR="00665095" w:rsidRPr="00467BB0" w:rsidTr="00A2745D">
        <w:tc>
          <w:tcPr>
            <w:tcW w:w="1485" w:type="dxa"/>
          </w:tcPr>
          <w:p w:rsidR="00665095" w:rsidRPr="00467BB0" w:rsidRDefault="00665095" w:rsidP="00A2745D">
            <w:pPr>
              <w:spacing w:line="259" w:lineRule="auto"/>
              <w:jc w:val="center"/>
            </w:pPr>
            <w:r w:rsidRPr="00467BB0">
              <w:rPr>
                <w:rFonts w:cs="Times New Roman"/>
              </w:rPr>
              <w:t>Specificity (%)</w:t>
            </w:r>
          </w:p>
        </w:tc>
        <w:tc>
          <w:tcPr>
            <w:tcW w:w="879" w:type="dxa"/>
          </w:tcPr>
          <w:p w:rsidR="00665095" w:rsidRPr="00467BB0" w:rsidRDefault="00665095" w:rsidP="00A2745D">
            <w:pPr>
              <w:spacing w:line="259" w:lineRule="auto"/>
              <w:jc w:val="center"/>
            </w:pPr>
            <w:r w:rsidRPr="00467BB0">
              <w:t>98.3</w:t>
            </w:r>
          </w:p>
        </w:tc>
        <w:tc>
          <w:tcPr>
            <w:tcW w:w="879" w:type="dxa"/>
          </w:tcPr>
          <w:p w:rsidR="00665095" w:rsidRPr="00467BB0" w:rsidRDefault="00665095" w:rsidP="00A2745D">
            <w:pPr>
              <w:spacing w:line="259" w:lineRule="auto"/>
              <w:jc w:val="center"/>
            </w:pPr>
            <w:r w:rsidRPr="00467BB0">
              <w:t>95.5</w:t>
            </w:r>
          </w:p>
        </w:tc>
        <w:tc>
          <w:tcPr>
            <w:tcW w:w="878" w:type="dxa"/>
          </w:tcPr>
          <w:p w:rsidR="00665095" w:rsidRPr="00467BB0" w:rsidRDefault="00665095" w:rsidP="00A2745D">
            <w:pPr>
              <w:spacing w:line="259" w:lineRule="auto"/>
              <w:jc w:val="center"/>
            </w:pPr>
            <w:r w:rsidRPr="00467BB0">
              <w:t>95.5</w:t>
            </w:r>
          </w:p>
        </w:tc>
        <w:tc>
          <w:tcPr>
            <w:tcW w:w="877" w:type="dxa"/>
          </w:tcPr>
          <w:p w:rsidR="00665095" w:rsidRPr="00467BB0" w:rsidRDefault="00665095" w:rsidP="00A2745D">
            <w:pPr>
              <w:spacing w:line="259" w:lineRule="auto"/>
              <w:jc w:val="center"/>
            </w:pPr>
            <w:r w:rsidRPr="00467BB0">
              <w:t>93.4</w:t>
            </w:r>
          </w:p>
        </w:tc>
        <w:tc>
          <w:tcPr>
            <w:tcW w:w="877" w:type="dxa"/>
          </w:tcPr>
          <w:p w:rsidR="00665095" w:rsidRPr="00467BB0" w:rsidRDefault="00665095" w:rsidP="00A2745D">
            <w:pPr>
              <w:spacing w:line="259" w:lineRule="auto"/>
              <w:jc w:val="center"/>
            </w:pPr>
            <w:r w:rsidRPr="00467BB0">
              <w:t>93.2</w:t>
            </w:r>
          </w:p>
        </w:tc>
        <w:tc>
          <w:tcPr>
            <w:tcW w:w="882" w:type="dxa"/>
          </w:tcPr>
          <w:p w:rsidR="00665095" w:rsidRPr="00467BB0" w:rsidRDefault="00665095" w:rsidP="00A2745D">
            <w:pPr>
              <w:spacing w:line="259" w:lineRule="auto"/>
              <w:jc w:val="center"/>
            </w:pPr>
            <w:r w:rsidRPr="00467BB0">
              <w:t>89.8</w:t>
            </w:r>
          </w:p>
        </w:tc>
        <w:tc>
          <w:tcPr>
            <w:tcW w:w="877" w:type="dxa"/>
          </w:tcPr>
          <w:p w:rsidR="00665095" w:rsidRPr="00467BB0" w:rsidRDefault="00665095" w:rsidP="00A2745D">
            <w:pPr>
              <w:spacing w:line="259" w:lineRule="auto"/>
              <w:jc w:val="center"/>
            </w:pPr>
            <w:r w:rsidRPr="00467BB0">
              <w:t>84.0</w:t>
            </w:r>
          </w:p>
        </w:tc>
        <w:tc>
          <w:tcPr>
            <w:tcW w:w="884" w:type="dxa"/>
          </w:tcPr>
          <w:p w:rsidR="00665095" w:rsidRPr="00467BB0" w:rsidRDefault="00665095" w:rsidP="00A2745D">
            <w:pPr>
              <w:spacing w:line="259" w:lineRule="auto"/>
              <w:jc w:val="center"/>
            </w:pPr>
            <w:r w:rsidRPr="00467BB0">
              <w:t>76.4</w:t>
            </w:r>
          </w:p>
        </w:tc>
        <w:tc>
          <w:tcPr>
            <w:tcW w:w="878" w:type="dxa"/>
          </w:tcPr>
          <w:p w:rsidR="00665095" w:rsidRPr="00467BB0" w:rsidRDefault="00665095" w:rsidP="00A2745D">
            <w:pPr>
              <w:spacing w:line="259" w:lineRule="auto"/>
              <w:jc w:val="center"/>
            </w:pPr>
            <w:r w:rsidRPr="00467BB0">
              <w:t>76.0</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Lower</w:t>
            </w:r>
          </w:p>
        </w:tc>
        <w:tc>
          <w:tcPr>
            <w:tcW w:w="879" w:type="dxa"/>
          </w:tcPr>
          <w:p w:rsidR="00665095" w:rsidRPr="00467BB0" w:rsidRDefault="00665095" w:rsidP="00A2745D">
            <w:pPr>
              <w:spacing w:line="259" w:lineRule="auto"/>
              <w:jc w:val="center"/>
            </w:pPr>
            <w:r w:rsidRPr="00467BB0">
              <w:t>97.0</w:t>
            </w:r>
          </w:p>
        </w:tc>
        <w:tc>
          <w:tcPr>
            <w:tcW w:w="879" w:type="dxa"/>
          </w:tcPr>
          <w:p w:rsidR="00665095" w:rsidRPr="00467BB0" w:rsidRDefault="00665095" w:rsidP="00A2745D">
            <w:pPr>
              <w:spacing w:line="259" w:lineRule="auto"/>
              <w:jc w:val="center"/>
            </w:pPr>
            <w:r w:rsidRPr="00467BB0">
              <w:t>93.6</w:t>
            </w:r>
          </w:p>
        </w:tc>
        <w:tc>
          <w:tcPr>
            <w:tcW w:w="878" w:type="dxa"/>
          </w:tcPr>
          <w:p w:rsidR="00665095" w:rsidRPr="00467BB0" w:rsidRDefault="00665095" w:rsidP="00A2745D">
            <w:pPr>
              <w:spacing w:line="259" w:lineRule="auto"/>
              <w:jc w:val="center"/>
            </w:pPr>
            <w:r w:rsidRPr="00467BB0">
              <w:t>93.6</w:t>
            </w:r>
          </w:p>
        </w:tc>
        <w:tc>
          <w:tcPr>
            <w:tcW w:w="877" w:type="dxa"/>
          </w:tcPr>
          <w:p w:rsidR="00665095" w:rsidRPr="00467BB0" w:rsidRDefault="00665095" w:rsidP="00A2745D">
            <w:pPr>
              <w:spacing w:line="259" w:lineRule="auto"/>
              <w:jc w:val="center"/>
            </w:pPr>
            <w:r w:rsidRPr="00467BB0">
              <w:t>91.1</w:t>
            </w:r>
          </w:p>
        </w:tc>
        <w:tc>
          <w:tcPr>
            <w:tcW w:w="877" w:type="dxa"/>
          </w:tcPr>
          <w:p w:rsidR="00665095" w:rsidRPr="00467BB0" w:rsidRDefault="00665095" w:rsidP="00A2745D">
            <w:pPr>
              <w:spacing w:line="259" w:lineRule="auto"/>
              <w:jc w:val="center"/>
            </w:pPr>
            <w:r w:rsidRPr="00467BB0">
              <w:t>90.9</w:t>
            </w:r>
          </w:p>
        </w:tc>
        <w:tc>
          <w:tcPr>
            <w:tcW w:w="882" w:type="dxa"/>
          </w:tcPr>
          <w:p w:rsidR="00665095" w:rsidRPr="00467BB0" w:rsidRDefault="00665095" w:rsidP="00A2745D">
            <w:pPr>
              <w:spacing w:line="259" w:lineRule="auto"/>
              <w:jc w:val="center"/>
            </w:pPr>
            <w:r w:rsidRPr="00467BB0">
              <w:t>86.8</w:t>
            </w:r>
          </w:p>
        </w:tc>
        <w:tc>
          <w:tcPr>
            <w:tcW w:w="877" w:type="dxa"/>
          </w:tcPr>
          <w:p w:rsidR="00665095" w:rsidRPr="00467BB0" w:rsidRDefault="00665095" w:rsidP="00A2745D">
            <w:pPr>
              <w:spacing w:line="259" w:lineRule="auto"/>
              <w:jc w:val="center"/>
            </w:pPr>
            <w:r w:rsidRPr="00467BB0">
              <w:t>80.6</w:t>
            </w:r>
          </w:p>
        </w:tc>
        <w:tc>
          <w:tcPr>
            <w:tcW w:w="884" w:type="dxa"/>
          </w:tcPr>
          <w:p w:rsidR="00665095" w:rsidRPr="00467BB0" w:rsidRDefault="00665095" w:rsidP="00A2745D">
            <w:pPr>
              <w:spacing w:line="259" w:lineRule="auto"/>
              <w:jc w:val="center"/>
            </w:pPr>
            <w:r w:rsidRPr="00467BB0">
              <w:t>72.3</w:t>
            </w:r>
          </w:p>
        </w:tc>
        <w:tc>
          <w:tcPr>
            <w:tcW w:w="878" w:type="dxa"/>
          </w:tcPr>
          <w:p w:rsidR="00665095" w:rsidRPr="00467BB0" w:rsidRDefault="00665095" w:rsidP="00A2745D">
            <w:pPr>
              <w:spacing w:line="259" w:lineRule="auto"/>
              <w:jc w:val="center"/>
            </w:pPr>
            <w:r w:rsidRPr="00467BB0">
              <w:t>71.9</w:t>
            </w:r>
          </w:p>
        </w:tc>
      </w:tr>
    </w:tbl>
    <w:p w:rsidR="00665095" w:rsidRDefault="00665095" w:rsidP="00665095">
      <w:pPr>
        <w:spacing w:line="259" w:lineRule="auto"/>
      </w:pPr>
    </w:p>
    <w:tbl>
      <w:tblPr>
        <w:tblStyle w:val="TableGrid"/>
        <w:tblW w:w="5000" w:type="pct"/>
        <w:tblCellMar>
          <w:left w:w="28" w:type="dxa"/>
          <w:right w:w="28" w:type="dxa"/>
        </w:tblCellMar>
        <w:tblLook w:val="04A0" w:firstRow="1" w:lastRow="0" w:firstColumn="1" w:lastColumn="0" w:noHBand="0" w:noVBand="1"/>
      </w:tblPr>
      <w:tblGrid>
        <w:gridCol w:w="1496"/>
        <w:gridCol w:w="886"/>
        <w:gridCol w:w="885"/>
        <w:gridCol w:w="884"/>
        <w:gridCol w:w="883"/>
        <w:gridCol w:w="883"/>
        <w:gridCol w:w="888"/>
        <w:gridCol w:w="883"/>
        <w:gridCol w:w="890"/>
        <w:gridCol w:w="884"/>
      </w:tblGrid>
      <w:tr w:rsidR="00665095" w:rsidRPr="00467BB0" w:rsidTr="00A2745D">
        <w:tc>
          <w:tcPr>
            <w:tcW w:w="1485" w:type="dxa"/>
          </w:tcPr>
          <w:p w:rsidR="00665095" w:rsidRPr="00467BB0" w:rsidRDefault="00665095" w:rsidP="00A2745D">
            <w:pPr>
              <w:spacing w:line="259" w:lineRule="auto"/>
              <w:jc w:val="center"/>
            </w:pPr>
            <w:r w:rsidRPr="00467BB0">
              <w:t>EF Level</w:t>
            </w:r>
          </w:p>
        </w:tc>
        <w:tc>
          <w:tcPr>
            <w:tcW w:w="879" w:type="dxa"/>
          </w:tcPr>
          <w:p w:rsidR="00665095" w:rsidRPr="00467BB0" w:rsidRDefault="00665095" w:rsidP="00A2745D">
            <w:pPr>
              <w:spacing w:line="259" w:lineRule="auto"/>
              <w:jc w:val="center"/>
            </w:pPr>
            <w:r w:rsidRPr="00467BB0">
              <w:t>&lt;</w:t>
            </w:r>
            <w:r>
              <w:t xml:space="preserve"> </w:t>
            </w:r>
            <w:r w:rsidRPr="00467BB0">
              <w:t>52.8</w:t>
            </w:r>
          </w:p>
        </w:tc>
        <w:tc>
          <w:tcPr>
            <w:tcW w:w="879" w:type="dxa"/>
          </w:tcPr>
          <w:p w:rsidR="00665095" w:rsidRPr="00467BB0" w:rsidRDefault="00665095" w:rsidP="00A2745D">
            <w:pPr>
              <w:spacing w:line="259" w:lineRule="auto"/>
              <w:jc w:val="center"/>
            </w:pPr>
            <w:r w:rsidRPr="00467BB0">
              <w:t>&lt;</w:t>
            </w:r>
            <w:r>
              <w:t xml:space="preserve"> </w:t>
            </w:r>
            <w:r w:rsidRPr="00467BB0">
              <w:t>56.9</w:t>
            </w:r>
          </w:p>
        </w:tc>
        <w:tc>
          <w:tcPr>
            <w:tcW w:w="878" w:type="dxa"/>
          </w:tcPr>
          <w:p w:rsidR="00665095" w:rsidRPr="00467BB0" w:rsidRDefault="00665095" w:rsidP="00A2745D">
            <w:pPr>
              <w:spacing w:line="259" w:lineRule="auto"/>
              <w:jc w:val="center"/>
            </w:pPr>
            <w:r w:rsidRPr="00467BB0">
              <w:t>&lt;</w:t>
            </w:r>
            <w:r>
              <w:t xml:space="preserve"> </w:t>
            </w:r>
            <w:r w:rsidRPr="00467BB0">
              <w:t>62.5</w:t>
            </w:r>
          </w:p>
        </w:tc>
        <w:tc>
          <w:tcPr>
            <w:tcW w:w="877" w:type="dxa"/>
          </w:tcPr>
          <w:p w:rsidR="00665095" w:rsidRPr="00467BB0" w:rsidRDefault="00665095" w:rsidP="00A2745D">
            <w:pPr>
              <w:spacing w:line="259" w:lineRule="auto"/>
              <w:jc w:val="center"/>
            </w:pPr>
            <w:r w:rsidRPr="00467BB0">
              <w:t>&lt;</w:t>
            </w:r>
            <w:r>
              <w:t xml:space="preserve"> </w:t>
            </w:r>
            <w:r w:rsidRPr="00467BB0">
              <w:t>70.8</w:t>
            </w:r>
          </w:p>
        </w:tc>
        <w:tc>
          <w:tcPr>
            <w:tcW w:w="877" w:type="dxa"/>
          </w:tcPr>
          <w:p w:rsidR="00665095" w:rsidRPr="00467BB0" w:rsidRDefault="00665095" w:rsidP="00A2745D">
            <w:pPr>
              <w:spacing w:line="259" w:lineRule="auto"/>
              <w:jc w:val="center"/>
            </w:pPr>
            <w:r w:rsidRPr="00467BB0">
              <w:t>&lt;</w:t>
            </w:r>
            <w:r>
              <w:t xml:space="preserve"> </w:t>
            </w:r>
            <w:r w:rsidRPr="00467BB0">
              <w:t>76.4</w:t>
            </w:r>
          </w:p>
        </w:tc>
        <w:tc>
          <w:tcPr>
            <w:tcW w:w="882" w:type="dxa"/>
          </w:tcPr>
          <w:p w:rsidR="00665095" w:rsidRPr="00467BB0" w:rsidRDefault="00665095" w:rsidP="00A2745D">
            <w:pPr>
              <w:spacing w:line="259" w:lineRule="auto"/>
              <w:jc w:val="center"/>
            </w:pPr>
            <w:r w:rsidRPr="00467BB0">
              <w:t>&lt;</w:t>
            </w:r>
            <w:r>
              <w:t xml:space="preserve"> </w:t>
            </w:r>
            <w:r w:rsidRPr="00467BB0">
              <w:t>80.6</w:t>
            </w:r>
          </w:p>
        </w:tc>
        <w:tc>
          <w:tcPr>
            <w:tcW w:w="877" w:type="dxa"/>
          </w:tcPr>
          <w:p w:rsidR="00665095" w:rsidRPr="00467BB0" w:rsidRDefault="00665095" w:rsidP="00A2745D">
            <w:pPr>
              <w:spacing w:line="259" w:lineRule="auto"/>
              <w:jc w:val="center"/>
            </w:pPr>
            <w:r w:rsidRPr="00467BB0">
              <w:t>&lt;</w:t>
            </w:r>
            <w:r>
              <w:t xml:space="preserve"> </w:t>
            </w:r>
            <w:r w:rsidRPr="00467BB0">
              <w:t>86.1</w:t>
            </w:r>
          </w:p>
        </w:tc>
        <w:tc>
          <w:tcPr>
            <w:tcW w:w="884" w:type="dxa"/>
          </w:tcPr>
          <w:p w:rsidR="00665095" w:rsidRPr="00467BB0" w:rsidRDefault="00665095" w:rsidP="00A2745D">
            <w:pPr>
              <w:spacing w:line="259" w:lineRule="auto"/>
              <w:jc w:val="center"/>
            </w:pPr>
            <w:r w:rsidRPr="00467BB0">
              <w:t>&lt;</w:t>
            </w:r>
            <w:r>
              <w:t xml:space="preserve"> </w:t>
            </w:r>
            <w:r w:rsidRPr="00467BB0">
              <w:t>90.3</w:t>
            </w:r>
          </w:p>
        </w:tc>
        <w:tc>
          <w:tcPr>
            <w:tcW w:w="878" w:type="dxa"/>
          </w:tcPr>
          <w:p w:rsidR="00665095" w:rsidRPr="00467BB0" w:rsidRDefault="00665095" w:rsidP="00A2745D">
            <w:pPr>
              <w:spacing w:line="259" w:lineRule="auto"/>
              <w:jc w:val="center"/>
            </w:pPr>
            <w:r w:rsidRPr="00467BB0">
              <w:t>&lt;</w:t>
            </w:r>
            <w:r>
              <w:t xml:space="preserve"> </w:t>
            </w:r>
            <w:r w:rsidRPr="00467BB0">
              <w:t>95.8</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Upper</w:t>
            </w:r>
          </w:p>
        </w:tc>
        <w:tc>
          <w:tcPr>
            <w:tcW w:w="879" w:type="dxa"/>
          </w:tcPr>
          <w:p w:rsidR="00665095" w:rsidRPr="00467BB0" w:rsidRDefault="00665095" w:rsidP="00A2745D">
            <w:pPr>
              <w:spacing w:line="259" w:lineRule="auto"/>
              <w:jc w:val="center"/>
            </w:pPr>
            <w:r w:rsidRPr="00467BB0">
              <w:t>68.1</w:t>
            </w:r>
          </w:p>
        </w:tc>
        <w:tc>
          <w:tcPr>
            <w:tcW w:w="879" w:type="dxa"/>
          </w:tcPr>
          <w:p w:rsidR="00665095" w:rsidRPr="00467BB0" w:rsidRDefault="00665095" w:rsidP="00A2745D">
            <w:pPr>
              <w:spacing w:line="259" w:lineRule="auto"/>
              <w:jc w:val="center"/>
            </w:pPr>
            <w:r w:rsidRPr="00467BB0">
              <w:t>68.1</w:t>
            </w:r>
          </w:p>
        </w:tc>
        <w:tc>
          <w:tcPr>
            <w:tcW w:w="878" w:type="dxa"/>
          </w:tcPr>
          <w:p w:rsidR="00665095" w:rsidRPr="00467BB0" w:rsidRDefault="00665095" w:rsidP="00A2745D">
            <w:pPr>
              <w:spacing w:line="259" w:lineRule="auto"/>
              <w:jc w:val="center"/>
            </w:pPr>
            <w:r w:rsidRPr="00467BB0">
              <w:t>77.8</w:t>
            </w:r>
          </w:p>
        </w:tc>
        <w:tc>
          <w:tcPr>
            <w:tcW w:w="877" w:type="dxa"/>
          </w:tcPr>
          <w:p w:rsidR="00665095" w:rsidRPr="00467BB0" w:rsidRDefault="00665095" w:rsidP="00A2745D">
            <w:pPr>
              <w:spacing w:line="259" w:lineRule="auto"/>
              <w:jc w:val="center"/>
            </w:pPr>
            <w:r w:rsidRPr="00467BB0">
              <w:t>85.6</w:t>
            </w:r>
          </w:p>
        </w:tc>
        <w:tc>
          <w:tcPr>
            <w:tcW w:w="877" w:type="dxa"/>
          </w:tcPr>
          <w:p w:rsidR="00665095" w:rsidRPr="00467BB0" w:rsidRDefault="00665095" w:rsidP="00A2745D">
            <w:pPr>
              <w:spacing w:line="259" w:lineRule="auto"/>
              <w:jc w:val="center"/>
            </w:pPr>
            <w:r w:rsidRPr="00467BB0">
              <w:t>91.7</w:t>
            </w:r>
          </w:p>
        </w:tc>
        <w:tc>
          <w:tcPr>
            <w:tcW w:w="882" w:type="dxa"/>
          </w:tcPr>
          <w:p w:rsidR="00665095" w:rsidRPr="00467BB0" w:rsidRDefault="00665095" w:rsidP="00A2745D">
            <w:pPr>
              <w:spacing w:line="259" w:lineRule="auto"/>
              <w:jc w:val="center"/>
            </w:pPr>
            <w:r w:rsidRPr="00467BB0">
              <w:t>91.7</w:t>
            </w:r>
          </w:p>
        </w:tc>
        <w:tc>
          <w:tcPr>
            <w:tcW w:w="877" w:type="dxa"/>
          </w:tcPr>
          <w:p w:rsidR="00665095" w:rsidRPr="00467BB0" w:rsidRDefault="00665095" w:rsidP="00A2745D">
            <w:pPr>
              <w:spacing w:line="259" w:lineRule="auto"/>
              <w:jc w:val="center"/>
            </w:pPr>
            <w:r w:rsidRPr="00467BB0">
              <w:t>96.8</w:t>
            </w:r>
          </w:p>
        </w:tc>
        <w:tc>
          <w:tcPr>
            <w:tcW w:w="884" w:type="dxa"/>
          </w:tcPr>
          <w:p w:rsidR="00665095" w:rsidRPr="00467BB0" w:rsidRDefault="00665095" w:rsidP="00A2745D">
            <w:pPr>
              <w:spacing w:line="259" w:lineRule="auto"/>
              <w:jc w:val="center"/>
            </w:pPr>
            <w:r w:rsidRPr="00467BB0">
              <w:t>96.8</w:t>
            </w:r>
          </w:p>
        </w:tc>
        <w:tc>
          <w:tcPr>
            <w:tcW w:w="878" w:type="dxa"/>
          </w:tcPr>
          <w:p w:rsidR="00665095" w:rsidRPr="00467BB0" w:rsidRDefault="00665095" w:rsidP="00A2745D">
            <w:pPr>
              <w:spacing w:line="259" w:lineRule="auto"/>
              <w:jc w:val="center"/>
            </w:pPr>
            <w:r w:rsidRPr="00467BB0">
              <w:t>99.1</w:t>
            </w:r>
          </w:p>
        </w:tc>
      </w:tr>
      <w:tr w:rsidR="00665095" w:rsidRPr="00467BB0" w:rsidTr="00A2745D">
        <w:tc>
          <w:tcPr>
            <w:tcW w:w="1485" w:type="dxa"/>
          </w:tcPr>
          <w:p w:rsidR="00665095" w:rsidRPr="00467BB0" w:rsidRDefault="00665095" w:rsidP="00A2745D">
            <w:pPr>
              <w:spacing w:line="259" w:lineRule="auto"/>
              <w:jc w:val="center"/>
            </w:pPr>
            <w:r w:rsidRPr="00467BB0">
              <w:rPr>
                <w:rFonts w:cs="Times New Roman"/>
              </w:rPr>
              <w:t>Sensitivity (%)</w:t>
            </w:r>
          </w:p>
        </w:tc>
        <w:tc>
          <w:tcPr>
            <w:tcW w:w="879" w:type="dxa"/>
          </w:tcPr>
          <w:p w:rsidR="00665095" w:rsidRPr="00467BB0" w:rsidRDefault="00665095" w:rsidP="00A2745D">
            <w:pPr>
              <w:spacing w:line="259" w:lineRule="auto"/>
              <w:jc w:val="center"/>
            </w:pPr>
            <w:r w:rsidRPr="00467BB0">
              <w:t>61.6</w:t>
            </w:r>
          </w:p>
        </w:tc>
        <w:tc>
          <w:tcPr>
            <w:tcW w:w="879" w:type="dxa"/>
          </w:tcPr>
          <w:p w:rsidR="00665095" w:rsidRPr="00467BB0" w:rsidRDefault="00665095" w:rsidP="00A2745D">
            <w:pPr>
              <w:spacing w:line="259" w:lineRule="auto"/>
              <w:jc w:val="center"/>
            </w:pPr>
            <w:r w:rsidRPr="00467BB0">
              <w:t>61.6</w:t>
            </w:r>
          </w:p>
        </w:tc>
        <w:tc>
          <w:tcPr>
            <w:tcW w:w="878" w:type="dxa"/>
          </w:tcPr>
          <w:p w:rsidR="00665095" w:rsidRPr="00467BB0" w:rsidRDefault="00665095" w:rsidP="00A2745D">
            <w:pPr>
              <w:spacing w:line="259" w:lineRule="auto"/>
              <w:jc w:val="center"/>
            </w:pPr>
            <w:r w:rsidRPr="00467BB0">
              <w:t>71.8</w:t>
            </w:r>
          </w:p>
        </w:tc>
        <w:tc>
          <w:tcPr>
            <w:tcW w:w="877" w:type="dxa"/>
          </w:tcPr>
          <w:p w:rsidR="00665095" w:rsidRPr="00467BB0" w:rsidRDefault="00665095" w:rsidP="00A2745D">
            <w:pPr>
              <w:spacing w:line="259" w:lineRule="auto"/>
              <w:jc w:val="center"/>
            </w:pPr>
            <w:r w:rsidRPr="00467BB0">
              <w:t>80.6</w:t>
            </w:r>
          </w:p>
        </w:tc>
        <w:tc>
          <w:tcPr>
            <w:tcW w:w="877" w:type="dxa"/>
          </w:tcPr>
          <w:p w:rsidR="00665095" w:rsidRPr="00467BB0" w:rsidRDefault="00665095" w:rsidP="00A2745D">
            <w:pPr>
              <w:spacing w:line="259" w:lineRule="auto"/>
              <w:jc w:val="center"/>
            </w:pPr>
            <w:r w:rsidRPr="00467BB0">
              <w:t>87.5</w:t>
            </w:r>
          </w:p>
        </w:tc>
        <w:tc>
          <w:tcPr>
            <w:tcW w:w="882" w:type="dxa"/>
          </w:tcPr>
          <w:p w:rsidR="00665095" w:rsidRPr="00467BB0" w:rsidRDefault="00665095" w:rsidP="00A2745D">
            <w:pPr>
              <w:spacing w:line="259" w:lineRule="auto"/>
              <w:jc w:val="center"/>
            </w:pPr>
            <w:r w:rsidRPr="00467BB0">
              <w:t>87.5</w:t>
            </w:r>
          </w:p>
        </w:tc>
        <w:tc>
          <w:tcPr>
            <w:tcW w:w="877" w:type="dxa"/>
          </w:tcPr>
          <w:p w:rsidR="00665095" w:rsidRPr="00467BB0" w:rsidRDefault="00665095" w:rsidP="00A2745D">
            <w:pPr>
              <w:spacing w:line="259" w:lineRule="auto"/>
              <w:jc w:val="center"/>
            </w:pPr>
            <w:r w:rsidRPr="00467BB0">
              <w:t>94.0</w:t>
            </w:r>
          </w:p>
        </w:tc>
        <w:tc>
          <w:tcPr>
            <w:tcW w:w="884" w:type="dxa"/>
          </w:tcPr>
          <w:p w:rsidR="00665095" w:rsidRPr="00467BB0" w:rsidRDefault="00665095" w:rsidP="00A2745D">
            <w:pPr>
              <w:spacing w:line="259" w:lineRule="auto"/>
              <w:jc w:val="center"/>
            </w:pPr>
            <w:r w:rsidRPr="00467BB0">
              <w:t>94.0</w:t>
            </w:r>
          </w:p>
        </w:tc>
        <w:tc>
          <w:tcPr>
            <w:tcW w:w="878" w:type="dxa"/>
          </w:tcPr>
          <w:p w:rsidR="00665095" w:rsidRPr="00467BB0" w:rsidRDefault="00665095" w:rsidP="00A2745D">
            <w:pPr>
              <w:spacing w:line="259" w:lineRule="auto"/>
              <w:jc w:val="center"/>
            </w:pPr>
            <w:r w:rsidRPr="00467BB0">
              <w:t>96.8</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Lower</w:t>
            </w:r>
          </w:p>
        </w:tc>
        <w:tc>
          <w:tcPr>
            <w:tcW w:w="879" w:type="dxa"/>
          </w:tcPr>
          <w:p w:rsidR="00665095" w:rsidRPr="00467BB0" w:rsidRDefault="00665095" w:rsidP="00A2745D">
            <w:pPr>
              <w:spacing w:line="259" w:lineRule="auto"/>
              <w:jc w:val="center"/>
            </w:pPr>
            <w:r w:rsidRPr="00467BB0">
              <w:t>54.6</w:t>
            </w:r>
          </w:p>
        </w:tc>
        <w:tc>
          <w:tcPr>
            <w:tcW w:w="879" w:type="dxa"/>
          </w:tcPr>
          <w:p w:rsidR="00665095" w:rsidRPr="00467BB0" w:rsidRDefault="00665095" w:rsidP="00A2745D">
            <w:pPr>
              <w:spacing w:line="259" w:lineRule="auto"/>
              <w:jc w:val="center"/>
            </w:pPr>
            <w:r w:rsidRPr="00467BB0">
              <w:t>54.6</w:t>
            </w:r>
          </w:p>
        </w:tc>
        <w:tc>
          <w:tcPr>
            <w:tcW w:w="878" w:type="dxa"/>
          </w:tcPr>
          <w:p w:rsidR="00665095" w:rsidRPr="00467BB0" w:rsidRDefault="00665095" w:rsidP="00A2745D">
            <w:pPr>
              <w:spacing w:line="259" w:lineRule="auto"/>
              <w:jc w:val="center"/>
            </w:pPr>
            <w:r w:rsidRPr="00467BB0">
              <w:t>65.7</w:t>
            </w:r>
          </w:p>
        </w:tc>
        <w:tc>
          <w:tcPr>
            <w:tcW w:w="877" w:type="dxa"/>
          </w:tcPr>
          <w:p w:rsidR="00665095" w:rsidRPr="00467BB0" w:rsidRDefault="00665095" w:rsidP="00A2745D">
            <w:pPr>
              <w:spacing w:line="259" w:lineRule="auto"/>
              <w:jc w:val="center"/>
            </w:pPr>
            <w:r w:rsidRPr="00467BB0">
              <w:t>75.0</w:t>
            </w:r>
          </w:p>
        </w:tc>
        <w:tc>
          <w:tcPr>
            <w:tcW w:w="877" w:type="dxa"/>
          </w:tcPr>
          <w:p w:rsidR="00665095" w:rsidRPr="00467BB0" w:rsidRDefault="00665095" w:rsidP="00A2745D">
            <w:pPr>
              <w:spacing w:line="259" w:lineRule="auto"/>
              <w:jc w:val="center"/>
            </w:pPr>
            <w:r w:rsidRPr="00467BB0">
              <w:t>82.9</w:t>
            </w:r>
          </w:p>
        </w:tc>
        <w:tc>
          <w:tcPr>
            <w:tcW w:w="882" w:type="dxa"/>
          </w:tcPr>
          <w:p w:rsidR="00665095" w:rsidRPr="00467BB0" w:rsidRDefault="00665095" w:rsidP="00A2745D">
            <w:pPr>
              <w:spacing w:line="259" w:lineRule="auto"/>
              <w:jc w:val="center"/>
            </w:pPr>
            <w:r w:rsidRPr="00467BB0">
              <w:t>82.9</w:t>
            </w:r>
          </w:p>
        </w:tc>
        <w:tc>
          <w:tcPr>
            <w:tcW w:w="877" w:type="dxa"/>
          </w:tcPr>
          <w:p w:rsidR="00665095" w:rsidRPr="00467BB0" w:rsidRDefault="00665095" w:rsidP="00A2745D">
            <w:pPr>
              <w:spacing w:line="259" w:lineRule="auto"/>
              <w:jc w:val="center"/>
            </w:pPr>
            <w:r w:rsidRPr="00467BB0">
              <w:t>90.7</w:t>
            </w:r>
          </w:p>
        </w:tc>
        <w:tc>
          <w:tcPr>
            <w:tcW w:w="884" w:type="dxa"/>
          </w:tcPr>
          <w:p w:rsidR="00665095" w:rsidRPr="00467BB0" w:rsidRDefault="00665095" w:rsidP="00A2745D">
            <w:pPr>
              <w:spacing w:line="259" w:lineRule="auto"/>
              <w:jc w:val="center"/>
            </w:pPr>
            <w:r w:rsidRPr="00467BB0">
              <w:t>90.7</w:t>
            </w:r>
          </w:p>
        </w:tc>
        <w:tc>
          <w:tcPr>
            <w:tcW w:w="878" w:type="dxa"/>
          </w:tcPr>
          <w:p w:rsidR="00665095" w:rsidRPr="00467BB0" w:rsidRDefault="00665095" w:rsidP="00A2745D">
            <w:pPr>
              <w:spacing w:line="259" w:lineRule="auto"/>
              <w:jc w:val="center"/>
            </w:pPr>
            <w:r w:rsidRPr="00467BB0">
              <w:t>94.0</w:t>
            </w:r>
          </w:p>
        </w:tc>
      </w:tr>
      <w:tr w:rsidR="00665095" w:rsidRPr="00467BB0" w:rsidTr="00A2745D">
        <w:trPr>
          <w:trHeight w:hRule="exact" w:val="227"/>
        </w:trPr>
        <w:tc>
          <w:tcPr>
            <w:tcW w:w="9396" w:type="dxa"/>
            <w:gridSpan w:val="10"/>
          </w:tcPr>
          <w:p w:rsidR="00665095" w:rsidRPr="00467BB0" w:rsidRDefault="00665095" w:rsidP="00A2745D">
            <w:pPr>
              <w:spacing w:line="259" w:lineRule="auto"/>
              <w:jc w:val="center"/>
            </w:pP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Upper</w:t>
            </w:r>
          </w:p>
        </w:tc>
        <w:tc>
          <w:tcPr>
            <w:tcW w:w="879" w:type="dxa"/>
          </w:tcPr>
          <w:p w:rsidR="00665095" w:rsidRPr="00467BB0" w:rsidRDefault="00665095" w:rsidP="00A2745D">
            <w:pPr>
              <w:spacing w:line="259" w:lineRule="auto"/>
              <w:jc w:val="center"/>
            </w:pPr>
            <w:r w:rsidRPr="00467BB0">
              <w:t>72.3</w:t>
            </w:r>
          </w:p>
        </w:tc>
        <w:tc>
          <w:tcPr>
            <w:tcW w:w="879" w:type="dxa"/>
          </w:tcPr>
          <w:p w:rsidR="00665095" w:rsidRPr="00467BB0" w:rsidRDefault="00665095" w:rsidP="00A2745D">
            <w:pPr>
              <w:spacing w:line="259" w:lineRule="auto"/>
              <w:jc w:val="center"/>
            </w:pPr>
            <w:r w:rsidRPr="00467BB0">
              <w:t>72.3</w:t>
            </w:r>
          </w:p>
        </w:tc>
        <w:tc>
          <w:tcPr>
            <w:tcW w:w="878" w:type="dxa"/>
          </w:tcPr>
          <w:p w:rsidR="00665095" w:rsidRPr="00467BB0" w:rsidRDefault="00665095" w:rsidP="00A2745D">
            <w:pPr>
              <w:spacing w:line="259" w:lineRule="auto"/>
              <w:jc w:val="center"/>
            </w:pPr>
            <w:r w:rsidRPr="00467BB0">
              <w:t>62.3</w:t>
            </w:r>
          </w:p>
        </w:tc>
        <w:tc>
          <w:tcPr>
            <w:tcW w:w="877" w:type="dxa"/>
          </w:tcPr>
          <w:p w:rsidR="00665095" w:rsidRPr="00467BB0" w:rsidRDefault="00665095" w:rsidP="00A2745D">
            <w:pPr>
              <w:spacing w:line="259" w:lineRule="auto"/>
              <w:jc w:val="center"/>
            </w:pPr>
            <w:r w:rsidRPr="00467BB0">
              <w:t>52.1</w:t>
            </w:r>
          </w:p>
        </w:tc>
        <w:tc>
          <w:tcPr>
            <w:tcW w:w="877" w:type="dxa"/>
          </w:tcPr>
          <w:p w:rsidR="00665095" w:rsidRPr="00467BB0" w:rsidRDefault="00665095" w:rsidP="00A2745D">
            <w:pPr>
              <w:spacing w:line="259" w:lineRule="auto"/>
              <w:jc w:val="center"/>
            </w:pPr>
            <w:r w:rsidRPr="00467BB0">
              <w:t>42.3</w:t>
            </w:r>
          </w:p>
        </w:tc>
        <w:tc>
          <w:tcPr>
            <w:tcW w:w="882" w:type="dxa"/>
          </w:tcPr>
          <w:p w:rsidR="00665095" w:rsidRPr="00467BB0" w:rsidRDefault="00665095" w:rsidP="00A2745D">
            <w:pPr>
              <w:spacing w:line="259" w:lineRule="auto"/>
              <w:jc w:val="center"/>
            </w:pPr>
            <w:r w:rsidRPr="00467BB0">
              <w:t>41.9</w:t>
            </w:r>
          </w:p>
        </w:tc>
        <w:tc>
          <w:tcPr>
            <w:tcW w:w="877" w:type="dxa"/>
          </w:tcPr>
          <w:p w:rsidR="00665095" w:rsidRPr="00467BB0" w:rsidRDefault="00665095" w:rsidP="00A2745D">
            <w:pPr>
              <w:spacing w:line="259" w:lineRule="auto"/>
              <w:jc w:val="center"/>
            </w:pPr>
            <w:r w:rsidRPr="00467BB0">
              <w:t>29.8</w:t>
            </w:r>
          </w:p>
        </w:tc>
        <w:tc>
          <w:tcPr>
            <w:tcW w:w="884" w:type="dxa"/>
          </w:tcPr>
          <w:p w:rsidR="00665095" w:rsidRPr="00467BB0" w:rsidRDefault="00665095" w:rsidP="00A2745D">
            <w:pPr>
              <w:spacing w:line="259" w:lineRule="auto"/>
              <w:jc w:val="center"/>
            </w:pPr>
            <w:r w:rsidRPr="00467BB0">
              <w:t>28.9</w:t>
            </w:r>
          </w:p>
        </w:tc>
        <w:tc>
          <w:tcPr>
            <w:tcW w:w="878" w:type="dxa"/>
          </w:tcPr>
          <w:p w:rsidR="00665095" w:rsidRPr="00467BB0" w:rsidRDefault="00665095" w:rsidP="00A2745D">
            <w:pPr>
              <w:spacing w:line="259" w:lineRule="auto"/>
              <w:jc w:val="center"/>
            </w:pPr>
            <w:r w:rsidRPr="00467BB0">
              <w:t>19.4</w:t>
            </w:r>
          </w:p>
        </w:tc>
      </w:tr>
      <w:tr w:rsidR="00665095" w:rsidRPr="00467BB0" w:rsidTr="00A2745D">
        <w:tc>
          <w:tcPr>
            <w:tcW w:w="1485" w:type="dxa"/>
          </w:tcPr>
          <w:p w:rsidR="00665095" w:rsidRPr="00467BB0" w:rsidRDefault="00665095" w:rsidP="00A2745D">
            <w:pPr>
              <w:spacing w:line="259" w:lineRule="auto"/>
              <w:jc w:val="center"/>
            </w:pPr>
            <w:r w:rsidRPr="00467BB0">
              <w:rPr>
                <w:rFonts w:cs="Times New Roman"/>
              </w:rPr>
              <w:t>Specificity (%)</w:t>
            </w:r>
          </w:p>
        </w:tc>
        <w:tc>
          <w:tcPr>
            <w:tcW w:w="879" w:type="dxa"/>
          </w:tcPr>
          <w:p w:rsidR="00665095" w:rsidRPr="00467BB0" w:rsidRDefault="00665095" w:rsidP="00A2745D">
            <w:pPr>
              <w:spacing w:line="259" w:lineRule="auto"/>
              <w:jc w:val="center"/>
            </w:pPr>
            <w:r w:rsidRPr="00467BB0">
              <w:t>68.3</w:t>
            </w:r>
          </w:p>
        </w:tc>
        <w:tc>
          <w:tcPr>
            <w:tcW w:w="879" w:type="dxa"/>
          </w:tcPr>
          <w:p w:rsidR="00665095" w:rsidRPr="00467BB0" w:rsidRDefault="00665095" w:rsidP="00A2745D">
            <w:pPr>
              <w:spacing w:line="259" w:lineRule="auto"/>
              <w:jc w:val="center"/>
            </w:pPr>
            <w:r w:rsidRPr="00467BB0">
              <w:t>68.3</w:t>
            </w:r>
          </w:p>
        </w:tc>
        <w:tc>
          <w:tcPr>
            <w:tcW w:w="878" w:type="dxa"/>
          </w:tcPr>
          <w:p w:rsidR="00665095" w:rsidRPr="00467BB0" w:rsidRDefault="00665095" w:rsidP="00A2745D">
            <w:pPr>
              <w:spacing w:line="259" w:lineRule="auto"/>
              <w:jc w:val="center"/>
            </w:pPr>
            <w:r w:rsidRPr="00467BB0">
              <w:t>57.9</w:t>
            </w:r>
          </w:p>
        </w:tc>
        <w:tc>
          <w:tcPr>
            <w:tcW w:w="877" w:type="dxa"/>
          </w:tcPr>
          <w:p w:rsidR="00665095" w:rsidRPr="00467BB0" w:rsidRDefault="00665095" w:rsidP="00A2745D">
            <w:pPr>
              <w:spacing w:line="259" w:lineRule="auto"/>
              <w:jc w:val="center"/>
            </w:pPr>
            <w:r w:rsidRPr="00467BB0">
              <w:t>47.7</w:t>
            </w:r>
          </w:p>
        </w:tc>
        <w:tc>
          <w:tcPr>
            <w:tcW w:w="877" w:type="dxa"/>
          </w:tcPr>
          <w:p w:rsidR="00665095" w:rsidRPr="00467BB0" w:rsidRDefault="00665095" w:rsidP="00A2745D">
            <w:pPr>
              <w:spacing w:line="259" w:lineRule="auto"/>
              <w:jc w:val="center"/>
            </w:pPr>
            <w:r w:rsidRPr="00467BB0">
              <w:t>37.9</w:t>
            </w:r>
          </w:p>
        </w:tc>
        <w:tc>
          <w:tcPr>
            <w:tcW w:w="882" w:type="dxa"/>
          </w:tcPr>
          <w:p w:rsidR="00665095" w:rsidRPr="00467BB0" w:rsidRDefault="00665095" w:rsidP="00A2745D">
            <w:pPr>
              <w:spacing w:line="259" w:lineRule="auto"/>
              <w:jc w:val="center"/>
            </w:pPr>
            <w:r w:rsidRPr="00467BB0">
              <w:t>37.4</w:t>
            </w:r>
          </w:p>
        </w:tc>
        <w:tc>
          <w:tcPr>
            <w:tcW w:w="877" w:type="dxa"/>
          </w:tcPr>
          <w:p w:rsidR="00665095" w:rsidRPr="00467BB0" w:rsidRDefault="00665095" w:rsidP="00A2745D">
            <w:pPr>
              <w:spacing w:line="259" w:lineRule="auto"/>
              <w:jc w:val="center"/>
            </w:pPr>
            <w:r w:rsidRPr="00467BB0">
              <w:t>25.7</w:t>
            </w:r>
          </w:p>
        </w:tc>
        <w:tc>
          <w:tcPr>
            <w:tcW w:w="884" w:type="dxa"/>
          </w:tcPr>
          <w:p w:rsidR="00665095" w:rsidRPr="00467BB0" w:rsidRDefault="00665095" w:rsidP="00A2745D">
            <w:pPr>
              <w:spacing w:line="259" w:lineRule="auto"/>
              <w:jc w:val="center"/>
            </w:pPr>
            <w:r w:rsidRPr="00467BB0">
              <w:t>24.9</w:t>
            </w:r>
          </w:p>
        </w:tc>
        <w:tc>
          <w:tcPr>
            <w:tcW w:w="878" w:type="dxa"/>
          </w:tcPr>
          <w:p w:rsidR="00665095" w:rsidRPr="00467BB0" w:rsidRDefault="00665095" w:rsidP="00A2745D">
            <w:pPr>
              <w:spacing w:line="259" w:lineRule="auto"/>
              <w:jc w:val="center"/>
            </w:pPr>
            <w:r w:rsidRPr="00467BB0">
              <w:t>16.0</w:t>
            </w:r>
          </w:p>
        </w:tc>
      </w:tr>
      <w:tr w:rsidR="00665095" w:rsidRPr="00467BB0" w:rsidTr="00A2745D">
        <w:tc>
          <w:tcPr>
            <w:tcW w:w="1485" w:type="dxa"/>
          </w:tcPr>
          <w:p w:rsidR="00665095" w:rsidRPr="00467BB0" w:rsidRDefault="00665095" w:rsidP="00A2745D">
            <w:pPr>
              <w:spacing w:line="259" w:lineRule="auto"/>
              <w:jc w:val="center"/>
              <w:rPr>
                <w:rFonts w:cs="Times New Roman"/>
              </w:rPr>
            </w:pPr>
            <w:r w:rsidRPr="00467BB0">
              <w:rPr>
                <w:rFonts w:cs="Times New Roman"/>
              </w:rPr>
              <w:t>95 % CI, Lower</w:t>
            </w:r>
          </w:p>
        </w:tc>
        <w:tc>
          <w:tcPr>
            <w:tcW w:w="879" w:type="dxa"/>
          </w:tcPr>
          <w:p w:rsidR="00665095" w:rsidRPr="00467BB0" w:rsidRDefault="00665095" w:rsidP="00A2745D">
            <w:pPr>
              <w:spacing w:line="259" w:lineRule="auto"/>
              <w:jc w:val="center"/>
            </w:pPr>
            <w:r w:rsidRPr="00467BB0">
              <w:t>64.0</w:t>
            </w:r>
          </w:p>
        </w:tc>
        <w:tc>
          <w:tcPr>
            <w:tcW w:w="879" w:type="dxa"/>
          </w:tcPr>
          <w:p w:rsidR="00665095" w:rsidRPr="00467BB0" w:rsidRDefault="00665095" w:rsidP="00A2745D">
            <w:pPr>
              <w:spacing w:line="259" w:lineRule="auto"/>
              <w:jc w:val="center"/>
            </w:pPr>
            <w:r w:rsidRPr="00467BB0">
              <w:t>64.0</w:t>
            </w:r>
          </w:p>
        </w:tc>
        <w:tc>
          <w:tcPr>
            <w:tcW w:w="878" w:type="dxa"/>
          </w:tcPr>
          <w:p w:rsidR="00665095" w:rsidRPr="00467BB0" w:rsidRDefault="00665095" w:rsidP="00A2745D">
            <w:pPr>
              <w:spacing w:line="259" w:lineRule="auto"/>
              <w:jc w:val="center"/>
            </w:pPr>
            <w:r w:rsidRPr="00467BB0">
              <w:t>53.4</w:t>
            </w:r>
          </w:p>
        </w:tc>
        <w:tc>
          <w:tcPr>
            <w:tcW w:w="877" w:type="dxa"/>
          </w:tcPr>
          <w:p w:rsidR="00665095" w:rsidRPr="00467BB0" w:rsidRDefault="00665095" w:rsidP="00A2745D">
            <w:pPr>
              <w:spacing w:line="259" w:lineRule="auto"/>
              <w:jc w:val="center"/>
            </w:pPr>
            <w:r w:rsidRPr="00467BB0">
              <w:t>43.0</w:t>
            </w:r>
          </w:p>
        </w:tc>
        <w:tc>
          <w:tcPr>
            <w:tcW w:w="877" w:type="dxa"/>
          </w:tcPr>
          <w:p w:rsidR="00665095" w:rsidRPr="00467BB0" w:rsidRDefault="00665095" w:rsidP="00A2745D">
            <w:pPr>
              <w:spacing w:line="259" w:lineRule="auto"/>
              <w:jc w:val="center"/>
            </w:pPr>
            <w:r w:rsidRPr="00467BB0">
              <w:t>33.4</w:t>
            </w:r>
          </w:p>
        </w:tc>
        <w:tc>
          <w:tcPr>
            <w:tcW w:w="882" w:type="dxa"/>
          </w:tcPr>
          <w:p w:rsidR="00665095" w:rsidRPr="00467BB0" w:rsidRDefault="00665095" w:rsidP="00A2745D">
            <w:pPr>
              <w:spacing w:line="259" w:lineRule="auto"/>
              <w:jc w:val="center"/>
            </w:pPr>
            <w:r w:rsidRPr="00467BB0">
              <w:t>33.0</w:t>
            </w:r>
          </w:p>
        </w:tc>
        <w:tc>
          <w:tcPr>
            <w:tcW w:w="877" w:type="dxa"/>
          </w:tcPr>
          <w:p w:rsidR="00665095" w:rsidRPr="00467BB0" w:rsidRDefault="00665095" w:rsidP="00A2745D">
            <w:pPr>
              <w:spacing w:line="259" w:lineRule="auto"/>
              <w:jc w:val="center"/>
            </w:pPr>
            <w:r w:rsidRPr="00467BB0">
              <w:t>21.7</w:t>
            </w:r>
          </w:p>
        </w:tc>
        <w:tc>
          <w:tcPr>
            <w:tcW w:w="884" w:type="dxa"/>
          </w:tcPr>
          <w:p w:rsidR="00665095" w:rsidRPr="00467BB0" w:rsidRDefault="00665095" w:rsidP="00A2745D">
            <w:pPr>
              <w:spacing w:line="259" w:lineRule="auto"/>
              <w:jc w:val="center"/>
            </w:pPr>
            <w:r w:rsidRPr="00467BB0">
              <w:t>20.9</w:t>
            </w:r>
          </w:p>
        </w:tc>
        <w:tc>
          <w:tcPr>
            <w:tcW w:w="878" w:type="dxa"/>
          </w:tcPr>
          <w:p w:rsidR="00665095" w:rsidRPr="00467BB0" w:rsidRDefault="00665095" w:rsidP="00A2745D">
            <w:pPr>
              <w:spacing w:line="259" w:lineRule="auto"/>
              <w:jc w:val="center"/>
            </w:pPr>
            <w:r w:rsidRPr="00467BB0">
              <w:t>12.8</w:t>
            </w:r>
          </w:p>
        </w:tc>
      </w:tr>
    </w:tbl>
    <w:p w:rsidR="00665095" w:rsidRPr="00467BB0" w:rsidRDefault="00665095" w:rsidP="00665095">
      <w:pPr>
        <w:spacing w:line="259" w:lineRule="auto"/>
      </w:pPr>
    </w:p>
    <w:p w:rsidR="00665095" w:rsidRPr="00467BB0" w:rsidRDefault="00665095" w:rsidP="00665095">
      <w:pPr>
        <w:spacing w:line="259" w:lineRule="auto"/>
      </w:pPr>
    </w:p>
    <w:p w:rsidR="00665095" w:rsidRPr="00467BB0" w:rsidRDefault="00665095" w:rsidP="00665095">
      <w:pPr>
        <w:spacing w:line="259" w:lineRule="auto"/>
      </w:pPr>
    </w:p>
    <w:p w:rsidR="00665095" w:rsidRPr="00467BB0" w:rsidRDefault="00665095" w:rsidP="00665095">
      <w:pPr>
        <w:spacing w:line="259" w:lineRule="auto"/>
      </w:pPr>
    </w:p>
    <w:p w:rsidR="00665095" w:rsidRPr="00467BB0" w:rsidRDefault="00665095" w:rsidP="00665095">
      <w:pPr>
        <w:spacing w:line="259" w:lineRule="auto"/>
      </w:pPr>
      <w:r w:rsidRPr="00467BB0">
        <w:br w:type="page"/>
      </w:r>
    </w:p>
    <w:p w:rsidR="00665095" w:rsidRPr="00467BB0" w:rsidRDefault="00665095" w:rsidP="00665095">
      <w:pPr>
        <w:pStyle w:val="Heading3"/>
      </w:pPr>
      <w:bookmarkStart w:id="9" w:name="_Ref197180573"/>
      <w:r w:rsidRPr="00467BB0">
        <w:lastRenderedPageBreak/>
        <w:t>Patient Enrolment and Inclusion Criteria</w:t>
      </w:r>
      <w:bookmarkEnd w:id="9"/>
    </w:p>
    <w:p w:rsidR="00665095" w:rsidRPr="00467BB0" w:rsidRDefault="00665095" w:rsidP="00665095">
      <w:pPr>
        <w:jc w:val="both"/>
      </w:pPr>
      <w:r w:rsidRPr="00467BB0">
        <w:t>Data collection took place from September 27, 2019, to April 14, 2023. In all 13 participating clinics, patients were enrolled consecutively during their routine appointments. Eligibility criteria included being at least 18 years old, having legal capacity, the ability to give informed consent, and a histologically verified diagnosis of high-grade glioma. Individuals who declined to provide written informed consent after receiving both oral and written information about the study were not included.</w:t>
      </w:r>
    </w:p>
    <w:p w:rsidR="00665095" w:rsidRPr="00467BB0" w:rsidRDefault="00665095" w:rsidP="00665095">
      <w:r w:rsidRPr="00467BB0">
        <w:t>During the study period, 1568 patients with glioma attended the clinics and were screened. Of them, 1387 were eligible, 763 participated at t1, 702 agreed to be interviewed, and 691 (50% of all eligible; 91% of all participants) could be interviewed with the SCID</w:t>
      </w:r>
      <w:r>
        <w:t xml:space="preserve">. </w:t>
      </w:r>
      <w:r w:rsidRPr="00467BB0">
        <w:t xml:space="preserve">For details see Singer et al. </w:t>
      </w:r>
      <w:sdt>
        <w:sdtPr>
          <w:rPr>
            <w:rFonts w:cs="Times New Roman"/>
            <w:color w:val="000000"/>
          </w:rPr>
          <w:alias w:val="To edit, see citavi.com/edit"/>
          <w:tag w:val="CitaviPlaceholder#0e425402-1da2-3e04-208e-0b7ba2dc467f"/>
          <w:id w:val="-1346638954"/>
        </w:sdtPr>
        <w:sdtContent>
          <w:r w:rsidRPr="00DF42D1">
            <w:rPr>
              <w:rFonts w:cs="Times New Roman"/>
              <w:color w:val="000000"/>
            </w:rPr>
            <w:fldChar w:fldCharType="begin"/>
          </w:r>
          <w:r w:rsidRPr="00DF42D1">
            <w:rPr>
              <w:rFonts w:cs="Times New Roman"/>
              <w:color w:val="000000"/>
            </w:rPr>
            <w:instrText>ADDIN CitaviPlaceholder{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}</w:instrText>
          </w:r>
          <w:r w:rsidRPr="00DF42D1">
            <w:rPr>
              <w:rFonts w:cs="Times New Roman"/>
              <w:color w:val="000000"/>
            </w:rPr>
            <w:fldChar w:fldCharType="separate"/>
          </w:r>
          <w:r w:rsidRPr="00DF42D1">
            <w:rPr>
              <w:rFonts w:cs="Times New Roman"/>
              <w:color w:val="000000"/>
            </w:rPr>
            <w:t>[22]</w:t>
          </w:r>
          <w:r w:rsidRPr="00DF42D1">
            <w:rPr>
              <w:rFonts w:cs="Times New Roman"/>
              <w:color w:val="000000"/>
            </w:rPr>
            <w:fldChar w:fldCharType="end"/>
          </w:r>
        </w:sdtContent>
      </w:sdt>
      <w:r>
        <w:rPr>
          <w:rFonts w:cs="Times New Roman"/>
          <w:color w:val="000000"/>
        </w:rPr>
        <w:t>.</w:t>
      </w:r>
    </w:p>
    <w:p w:rsidR="00665095" w:rsidRPr="00467BB0" w:rsidRDefault="00665095" w:rsidP="00665095">
      <w:pPr>
        <w:pStyle w:val="Heading3"/>
      </w:pPr>
      <w:bookmarkStart w:id="10" w:name="_Ref197266056"/>
      <w:r w:rsidRPr="00467BB0">
        <w:t>Psychometric Properties of the DT and the EF Scale</w:t>
      </w:r>
      <w:bookmarkEnd w:id="10"/>
    </w:p>
    <w:tbl>
      <w:tblPr>
        <w:tblStyle w:val="TableGrid"/>
        <w:tblW w:w="5000" w:type="pct"/>
        <w:tblLook w:val="04A0" w:firstRow="1" w:lastRow="0" w:firstColumn="1" w:lastColumn="0" w:noHBand="0" w:noVBand="1"/>
      </w:tblPr>
      <w:tblGrid>
        <w:gridCol w:w="1603"/>
        <w:gridCol w:w="1603"/>
        <w:gridCol w:w="1604"/>
        <w:gridCol w:w="1604"/>
        <w:gridCol w:w="1604"/>
        <w:gridCol w:w="1604"/>
      </w:tblGrid>
      <w:tr w:rsidR="00665095" w:rsidTr="00A2745D">
        <w:tc>
          <w:tcPr>
            <w:tcW w:w="1440" w:type="dxa"/>
          </w:tcPr>
          <w:p w:rsidR="00665095" w:rsidRDefault="00665095" w:rsidP="00A2745D">
            <w:r>
              <w:t>Screening Tool</w:t>
            </w:r>
          </w:p>
        </w:tc>
        <w:tc>
          <w:tcPr>
            <w:tcW w:w="1440" w:type="dxa"/>
          </w:tcPr>
          <w:p w:rsidR="00665095" w:rsidRDefault="00665095" w:rsidP="00A2745D">
            <w:r>
              <w:t>Reference Standard</w:t>
            </w:r>
          </w:p>
        </w:tc>
        <w:tc>
          <w:tcPr>
            <w:tcW w:w="1440" w:type="dxa"/>
          </w:tcPr>
          <w:p w:rsidR="00665095" w:rsidRDefault="00665095" w:rsidP="00A2745D">
            <w:r>
              <w:t>Cut-off Value</w:t>
            </w:r>
          </w:p>
        </w:tc>
        <w:tc>
          <w:tcPr>
            <w:tcW w:w="1440" w:type="dxa"/>
          </w:tcPr>
          <w:p w:rsidR="00665095" w:rsidRDefault="00665095" w:rsidP="00A2745D">
            <w:r>
              <w:t>Sensitivity (%)</w:t>
            </w:r>
          </w:p>
        </w:tc>
        <w:tc>
          <w:tcPr>
            <w:tcW w:w="1440" w:type="dxa"/>
          </w:tcPr>
          <w:p w:rsidR="00665095" w:rsidRDefault="00665095" w:rsidP="00A2745D">
            <w:r>
              <w:t>Specificity (%)</w:t>
            </w:r>
          </w:p>
        </w:tc>
        <w:tc>
          <w:tcPr>
            <w:tcW w:w="1440" w:type="dxa"/>
          </w:tcPr>
          <w:p w:rsidR="00665095" w:rsidRDefault="00665095" w:rsidP="00A2745D">
            <w:r>
              <w:t>AUC (95% CI)</w:t>
            </w:r>
          </w:p>
        </w:tc>
      </w:tr>
      <w:tr w:rsidR="00665095" w:rsidTr="00A2745D">
        <w:tc>
          <w:tcPr>
            <w:tcW w:w="1440" w:type="dxa"/>
          </w:tcPr>
          <w:p w:rsidR="00665095" w:rsidRDefault="00665095" w:rsidP="00A2745D">
            <w:r>
              <w:t xml:space="preserve">DT </w:t>
            </w:r>
            <w:sdt>
              <w:sdtPr>
                <w:rPr>
                  <w:rFonts w:cs="Times New Roman"/>
                  <w:color w:val="000000"/>
                </w:rPr>
                <w:alias w:val="To edit, see citavi.com/edit"/>
                <w:tag w:val="CitaviPlaceholder#fce89770-56f4-adac-dff6-bc5ef8965456"/>
                <w:id w:val="-1656598046"/>
              </w:sdtPr>
              <w:sdtContent>
                <w:r w:rsidRPr="00DF42D1">
                  <w:rPr>
                    <w:rFonts w:cs="Times New Roman"/>
                    <w:color w:val="000000"/>
                  </w:rPr>
                  <w:fldChar w:fldCharType="begin"/>
                </w:r>
                <w:r w:rsidRPr="00DF42D1">
                  <w:rPr>
                    <w:rFonts w:cs="Times New Roman"/>
                    <w:color w:val="000000"/>
                  </w:rPr>
                  <w:instrText>ADDIN CitaviPlaceholder{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}</w:instrText>
                </w:r>
                <w:r w:rsidRPr="00DF42D1">
                  <w:rPr>
                    <w:rFonts w:cs="Times New Roman"/>
                    <w:color w:val="000000"/>
                  </w:rPr>
                  <w:fldChar w:fldCharType="separate"/>
                </w:r>
                <w:r w:rsidRPr="00DF42D1">
                  <w:rPr>
                    <w:rFonts w:cs="Times New Roman"/>
                    <w:color w:val="000000"/>
                  </w:rPr>
                  <w:t>[12]</w:t>
                </w:r>
                <w:r w:rsidRPr="00DF42D1">
                  <w:rPr>
                    <w:rFonts w:cs="Times New Roman"/>
                    <w:color w:val="000000"/>
                  </w:rPr>
                  <w:fldChar w:fldCharType="end"/>
                </w:r>
              </w:sdtContent>
            </w:sdt>
          </w:p>
        </w:tc>
        <w:tc>
          <w:tcPr>
            <w:tcW w:w="1440" w:type="dxa"/>
          </w:tcPr>
          <w:p w:rsidR="00665095" w:rsidRDefault="00665095" w:rsidP="00A2745D">
            <w:r>
              <w:t>HADS ≥ 8</w:t>
            </w:r>
          </w:p>
        </w:tc>
        <w:tc>
          <w:tcPr>
            <w:tcW w:w="1440" w:type="dxa"/>
          </w:tcPr>
          <w:p w:rsidR="00665095" w:rsidRDefault="00665095" w:rsidP="00A2745D">
            <w:r>
              <w:t>≥5</w:t>
            </w:r>
          </w:p>
        </w:tc>
        <w:tc>
          <w:tcPr>
            <w:tcW w:w="1440" w:type="dxa"/>
          </w:tcPr>
          <w:p w:rsidR="00665095" w:rsidRDefault="00665095" w:rsidP="00A2745D">
            <w:r>
              <w:t>77.8%</w:t>
            </w:r>
          </w:p>
        </w:tc>
        <w:tc>
          <w:tcPr>
            <w:tcW w:w="1440" w:type="dxa"/>
          </w:tcPr>
          <w:p w:rsidR="00665095" w:rsidRDefault="00665095" w:rsidP="00A2745D">
            <w:r>
              <w:t>47.1%</w:t>
            </w:r>
          </w:p>
        </w:tc>
        <w:tc>
          <w:tcPr>
            <w:tcW w:w="1440" w:type="dxa"/>
          </w:tcPr>
          <w:p w:rsidR="00665095" w:rsidRDefault="00665095" w:rsidP="00A2745D">
            <w:r>
              <w:t>0.68 (0.63–0.70)</w:t>
            </w:r>
          </w:p>
        </w:tc>
      </w:tr>
      <w:tr w:rsidR="00665095" w:rsidTr="00A2745D">
        <w:tc>
          <w:tcPr>
            <w:tcW w:w="1440" w:type="dxa"/>
          </w:tcPr>
          <w:p w:rsidR="00665095" w:rsidRDefault="00665095" w:rsidP="00A2745D">
            <w:r>
              <w:t xml:space="preserve">DT </w:t>
            </w:r>
            <w:sdt>
              <w:sdtPr>
                <w:rPr>
                  <w:rFonts w:cs="Times New Roman"/>
                  <w:color w:val="000000"/>
                </w:rPr>
                <w:alias w:val="To edit, see citavi.com/edit"/>
                <w:tag w:val="CitaviPlaceholder#76fd9795-fa5d-fd96-295e-af004a747c61"/>
                <w:id w:val="-1332369055"/>
              </w:sdtPr>
              <w:sdtContent>
                <w:r w:rsidRPr="00DF42D1">
                  <w:rPr>
                    <w:rFonts w:cs="Times New Roman"/>
                    <w:color w:val="000000"/>
                  </w:rPr>
                  <w:fldChar w:fldCharType="begin"/>
                </w:r>
                <w:r w:rsidRPr="00DF42D1">
                  <w:rPr>
                    <w:rFonts w:cs="Times New Roman"/>
                    <w:color w:val="000000"/>
                  </w:rPr>
                  <w:instrText>ADDIN CitaviPlaceholder{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}</w:instrText>
                </w:r>
                <w:r w:rsidRPr="00DF42D1">
                  <w:rPr>
                    <w:rFonts w:cs="Times New Roman"/>
                    <w:color w:val="000000"/>
                  </w:rPr>
                  <w:fldChar w:fldCharType="separate"/>
                </w:r>
                <w:r w:rsidRPr="00DF42D1">
                  <w:rPr>
                    <w:rFonts w:cs="Times New Roman"/>
                    <w:color w:val="000000"/>
                  </w:rPr>
                  <w:t>[12]</w:t>
                </w:r>
                <w:r w:rsidRPr="00DF42D1">
                  <w:rPr>
                    <w:rFonts w:cs="Times New Roman"/>
                    <w:color w:val="000000"/>
                  </w:rPr>
                  <w:fldChar w:fldCharType="end"/>
                </w:r>
              </w:sdtContent>
            </w:sdt>
          </w:p>
        </w:tc>
        <w:tc>
          <w:tcPr>
            <w:tcW w:w="1440" w:type="dxa"/>
          </w:tcPr>
          <w:p w:rsidR="00665095" w:rsidRDefault="00665095" w:rsidP="00A2745D">
            <w:r>
              <w:t>HADS ≥ 11</w:t>
            </w:r>
          </w:p>
        </w:tc>
        <w:tc>
          <w:tcPr>
            <w:tcW w:w="1440" w:type="dxa"/>
          </w:tcPr>
          <w:p w:rsidR="00665095" w:rsidRDefault="00665095" w:rsidP="00A2745D">
            <w:r>
              <w:t>≥5</w:t>
            </w:r>
          </w:p>
        </w:tc>
        <w:tc>
          <w:tcPr>
            <w:tcW w:w="1440" w:type="dxa"/>
          </w:tcPr>
          <w:p w:rsidR="00665095" w:rsidRDefault="00665095" w:rsidP="00A2745D">
            <w:r>
              <w:t>84.5%</w:t>
            </w:r>
          </w:p>
        </w:tc>
        <w:tc>
          <w:tcPr>
            <w:tcW w:w="1440" w:type="dxa"/>
          </w:tcPr>
          <w:p w:rsidR="00665095" w:rsidRDefault="00665095" w:rsidP="00A2745D">
            <w:r>
              <w:t>40.7%</w:t>
            </w:r>
          </w:p>
        </w:tc>
        <w:tc>
          <w:tcPr>
            <w:tcW w:w="1440" w:type="dxa"/>
          </w:tcPr>
          <w:p w:rsidR="00665095" w:rsidRDefault="00665095" w:rsidP="00A2745D">
            <w:r>
              <w:t>0.72 (0.68–0.77)</w:t>
            </w:r>
          </w:p>
        </w:tc>
      </w:tr>
      <w:tr w:rsidR="00665095" w:rsidTr="00A2745D">
        <w:tc>
          <w:tcPr>
            <w:tcW w:w="1440" w:type="dxa"/>
          </w:tcPr>
          <w:p w:rsidR="00665095" w:rsidRDefault="00665095" w:rsidP="00A2745D">
            <w:r>
              <w:t xml:space="preserve">EF Scale </w:t>
            </w:r>
            <w:sdt>
              <w:sdtPr>
                <w:rPr>
                  <w:rFonts w:cs="Times New Roman"/>
                  <w:color w:val="000000"/>
                </w:rPr>
                <w:alias w:val="To edit, see citavi.com/edit"/>
                <w:tag w:val="CitaviPlaceholder#7c556d30-b649-1af0-bf62-63814b3a265b"/>
                <w:id w:val="1716768206"/>
              </w:sdtPr>
              <w:sdtContent>
                <w:r w:rsidRPr="00DF42D1">
                  <w:rPr>
                    <w:rFonts w:cs="Times New Roman"/>
                    <w:color w:val="000000"/>
                  </w:rPr>
                  <w:fldChar w:fldCharType="begin"/>
                </w:r>
                <w:r w:rsidRPr="00DF42D1">
                  <w:rPr>
                    <w:rFonts w:cs="Times New Roman"/>
                    <w:color w:val="000000"/>
                  </w:rPr>
                  <w:instrText>ADDIN CitaviPlaceholder{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}</w:instrText>
                </w:r>
                <w:r w:rsidRPr="00DF42D1">
                  <w:rPr>
                    <w:rFonts w:cs="Times New Roman"/>
                    <w:color w:val="000000"/>
                  </w:rPr>
                  <w:fldChar w:fldCharType="separate"/>
                </w:r>
                <w:r w:rsidRPr="00DF42D1">
                  <w:rPr>
                    <w:rFonts w:cs="Times New Roman"/>
                    <w:color w:val="000000"/>
                  </w:rPr>
                  <w:t>[23]</w:t>
                </w:r>
                <w:r w:rsidRPr="00DF42D1">
                  <w:rPr>
                    <w:rFonts w:cs="Times New Roman"/>
                    <w:color w:val="000000"/>
                  </w:rPr>
                  <w:fldChar w:fldCharType="end"/>
                </w:r>
              </w:sdtContent>
            </w:sdt>
          </w:p>
        </w:tc>
        <w:tc>
          <w:tcPr>
            <w:tcW w:w="1440" w:type="dxa"/>
          </w:tcPr>
          <w:p w:rsidR="00665095" w:rsidRDefault="00665095" w:rsidP="00A2745D">
            <w:r>
              <w:t>ABC</w:t>
            </w:r>
          </w:p>
        </w:tc>
        <w:tc>
          <w:tcPr>
            <w:tcW w:w="1440" w:type="dxa"/>
          </w:tcPr>
          <w:p w:rsidR="00665095" w:rsidRDefault="00665095" w:rsidP="00A2745D">
            <w:r>
              <w:t>&lt;71</w:t>
            </w:r>
          </w:p>
        </w:tc>
        <w:tc>
          <w:tcPr>
            <w:tcW w:w="1440" w:type="dxa"/>
          </w:tcPr>
          <w:p w:rsidR="00665095" w:rsidRDefault="00665095" w:rsidP="00A2745D">
            <w:r>
              <w:t>80.0%</w:t>
            </w:r>
          </w:p>
        </w:tc>
        <w:tc>
          <w:tcPr>
            <w:tcW w:w="1440" w:type="dxa"/>
          </w:tcPr>
          <w:p w:rsidR="00665095" w:rsidRDefault="00665095" w:rsidP="00A2745D">
            <w:r>
              <w:t>76.0%</w:t>
            </w:r>
          </w:p>
        </w:tc>
        <w:tc>
          <w:tcPr>
            <w:tcW w:w="1440" w:type="dxa"/>
          </w:tcPr>
          <w:p w:rsidR="00665095" w:rsidRDefault="00665095" w:rsidP="00A2745D">
            <w:r>
              <w:t>0.87 (0.84–0.91)</w:t>
            </w:r>
          </w:p>
        </w:tc>
      </w:tr>
    </w:tbl>
    <w:p w:rsidR="00665095" w:rsidRDefault="00665095" w:rsidP="00665095"/>
    <w:p w:rsidR="00665095" w:rsidRPr="00467BB0" w:rsidRDefault="00665095" w:rsidP="00665095">
      <w:pPr>
        <w:pStyle w:val="Heading3"/>
      </w:pPr>
      <w:bookmarkStart w:id="11" w:name="_Ref197266068"/>
      <w:r w:rsidRPr="00467BB0">
        <w:t>Bootstrapping</w:t>
      </w:r>
      <w:bookmarkEnd w:id="11"/>
    </w:p>
    <w:p w:rsidR="00665095" w:rsidRPr="00BD3E6D" w:rsidRDefault="00665095" w:rsidP="00665095">
      <w:pPr>
        <w:jc w:val="both"/>
      </w:pPr>
      <w:r w:rsidRPr="00BD3E6D">
        <w:t>Bootstrapping, a resampling technique that estimates the sampling distribution of a statistic by repeatedly sampling with replacement from the original dataset, was used extensively in this study.</w:t>
      </w:r>
    </w:p>
    <w:p w:rsidR="00665095" w:rsidRPr="00BD3E6D" w:rsidRDefault="00665095" w:rsidP="00665095">
      <w:pPr>
        <w:jc w:val="both"/>
      </w:pPr>
      <w:r w:rsidRPr="00BD3E6D">
        <w:t>First, it was employed to compute 95% confidence intervals (CIs) for sensitivity–specificity pairs. Unlike deterministic methods such as Wilson intervals, which treat sensitivity and spec</w:t>
      </w:r>
      <w:r w:rsidRPr="00BD3E6D">
        <w:t>i</w:t>
      </w:r>
      <w:r w:rsidRPr="00BD3E6D">
        <w:t>ficity independently, bootstrapping accounts for their shared data source and thus preserves their correlation—making it more appropriate in this context.</w:t>
      </w:r>
    </w:p>
    <w:p w:rsidR="00665095" w:rsidRPr="00BD3E6D" w:rsidRDefault="00665095" w:rsidP="00665095">
      <w:pPr>
        <w:jc w:val="both"/>
      </w:pPr>
      <w:r w:rsidRPr="00BD3E6D">
        <w:t xml:space="preserve">Second, bootstrapping was used to estimate 95% CIs for the maximum </w:t>
      </w:r>
      <w:proofErr w:type="spellStart"/>
      <w:r w:rsidRPr="00BD3E6D">
        <w:t>Youden</w:t>
      </w:r>
      <w:proofErr w:type="spellEnd"/>
      <w:r w:rsidRPr="00BD3E6D">
        <w:t xml:space="preserve"> indices. For each bootstrap sample, the threshold yielding the highest </w:t>
      </w:r>
      <w:proofErr w:type="spellStart"/>
      <w:r w:rsidRPr="00BD3E6D">
        <w:t>Youden</w:t>
      </w:r>
      <w:proofErr w:type="spellEnd"/>
      <w:r w:rsidRPr="00BD3E6D">
        <w:t xml:space="preserve"> index was identified. Variability in sample composition led to variation in optimal thresholds and index values, allowing us to assess both the consistency and uncertainty of peak tool performance.</w:t>
      </w:r>
    </w:p>
    <w:p w:rsidR="00665095" w:rsidRDefault="00665095" w:rsidP="00665095">
      <w:r w:rsidRPr="00467BB0">
        <w:t xml:space="preserve">Lastly, bootstrapping was applied to compare the AUCs of screening tools evaluated on different patient groups. Since the DeLong test </w:t>
      </w:r>
      <w:sdt>
        <w:sdtPr>
          <w:rPr>
            <w:rFonts w:cs="Times New Roman"/>
            <w:color w:val="000000"/>
          </w:rPr>
          <w:alias w:val="To edit, see citavi.com/edit"/>
          <w:tag w:val="CitaviPlaceholder#2302d93c-ba7f-c811-b6c9-445ea2115b73"/>
          <w:id w:val="-603269079"/>
        </w:sdtPr>
        <w:sdtContent>
          <w:r w:rsidRPr="00DF42D1">
            <w:rPr>
              <w:rFonts w:cs="Times New Roman"/>
              <w:color w:val="000000"/>
            </w:rPr>
            <w:fldChar w:fldCharType="begin"/>
          </w:r>
          <w:r w:rsidRPr="00DF42D1">
            <w:rPr>
              <w:rFonts w:cs="Times New Roman"/>
              <w:color w:val="000000"/>
            </w:rPr>
            <w:instrText>ADDIN CitaviPlaceholder{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}</w:instrText>
          </w:r>
          <w:r w:rsidRPr="00DF42D1">
            <w:rPr>
              <w:rFonts w:cs="Times New Roman"/>
              <w:color w:val="000000"/>
            </w:rPr>
            <w:fldChar w:fldCharType="separate"/>
          </w:r>
          <w:r w:rsidRPr="00DF42D1">
            <w:rPr>
              <w:rFonts w:cs="Times New Roman"/>
              <w:color w:val="000000"/>
            </w:rPr>
            <w:t>[33]</w:t>
          </w:r>
          <w:r w:rsidRPr="00DF42D1">
            <w:rPr>
              <w:rFonts w:cs="Times New Roman"/>
              <w:color w:val="000000"/>
            </w:rPr>
            <w:fldChar w:fldCharType="end"/>
          </w:r>
        </w:sdtContent>
      </w:sdt>
      <w:r>
        <w:rPr>
          <w:rFonts w:cs="Times New Roman"/>
          <w:color w:val="000000"/>
        </w:rPr>
        <w:t xml:space="preserve"> </w:t>
      </w:r>
      <w:r w:rsidRPr="00467BB0">
        <w:t>assumes paired data, it was not applicable. In such u</w:t>
      </w:r>
      <w:r w:rsidRPr="00467BB0">
        <w:t>n</w:t>
      </w:r>
      <w:r w:rsidRPr="00467BB0">
        <w:t>paired settings, bootstrapping is the only suitable method for testing whether AUCs differ signif</w:t>
      </w:r>
      <w:r w:rsidRPr="00467BB0">
        <w:t>i</w:t>
      </w:r>
      <w:r w:rsidRPr="00467BB0">
        <w:t>cantly.</w:t>
      </w:r>
    </w:p>
    <w:p w:rsidR="00665095" w:rsidRPr="00461A00" w:rsidRDefault="00665095" w:rsidP="00665095">
      <w:pPr>
        <w:pStyle w:val="Heading3"/>
      </w:pPr>
      <w:bookmarkStart w:id="12" w:name="_Ref197266077"/>
      <w:r w:rsidRPr="00461A00">
        <w:t>Sensitivity Analysis</w:t>
      </w:r>
      <w:bookmarkEnd w:id="12"/>
    </w:p>
    <w:p w:rsidR="00665095" w:rsidRPr="00467BB0" w:rsidRDefault="00665095" w:rsidP="00665095">
      <w:pPr>
        <w:jc w:val="both"/>
        <w:rPr>
          <w:szCs w:val="24"/>
        </w:rPr>
      </w:pPr>
      <w:r w:rsidRPr="00467BB0">
        <w:rPr>
          <w:szCs w:val="24"/>
        </w:rPr>
        <w:t>As a sensitivity analysis, we conducted DeLong tests to compare AUCs pairwise, including only patients with valid responses to both tools being compared.</w:t>
      </w:r>
    </w:p>
    <w:p w:rsidR="00665095" w:rsidRPr="00467BB0" w:rsidRDefault="00665095" w:rsidP="00665095">
      <w:pPr>
        <w:jc w:val="both"/>
        <w:rPr>
          <w:szCs w:val="24"/>
        </w:rPr>
      </w:pPr>
      <w:r w:rsidRPr="00023B44">
        <w:rPr>
          <w:szCs w:val="24"/>
        </w:rPr>
        <w:lastRenderedPageBreak/>
        <w:t xml:space="preserve">We first analyzed the IG subgroup. The EF scale's AUC was 0.69 (95% CI: 0.63–0.74, </w:t>
      </w:r>
      <w:r w:rsidRPr="00247432">
        <w:rPr>
          <w:szCs w:val="24"/>
        </w:rPr>
        <w:fldChar w:fldCharType="begin"/>
      </w:r>
      <w:r w:rsidRPr="00247432">
        <w:rPr>
          <w:szCs w:val="24"/>
        </w:rPr>
        <w:instrText xml:space="preserve"> REF _Ref198645855 \h  \* MERGEFORMAT </w:instrText>
      </w:r>
      <w:r w:rsidRPr="00247432">
        <w:rPr>
          <w:szCs w:val="24"/>
        </w:rPr>
      </w:r>
      <w:r w:rsidRPr="00247432">
        <w:rPr>
          <w:szCs w:val="24"/>
        </w:rPr>
        <w:fldChar w:fldCharType="separate"/>
      </w:r>
      <w:r w:rsidRPr="00C00472">
        <w:rPr>
          <w:szCs w:val="24"/>
        </w:rPr>
        <w:t xml:space="preserve">Table </w:t>
      </w:r>
      <w:r w:rsidRPr="00C00472">
        <w:rPr>
          <w:noProof/>
          <w:szCs w:val="24"/>
        </w:rPr>
        <w:t>3</w:t>
      </w:r>
      <w:r w:rsidRPr="00247432">
        <w:rPr>
          <w:szCs w:val="24"/>
        </w:rPr>
        <w:fldChar w:fldCharType="end"/>
      </w:r>
      <w:r w:rsidRPr="00023B44">
        <w:rPr>
          <w:szCs w:val="24"/>
        </w:rPr>
        <w:t>), slightly lower than the full-sample AUC (0.70). The DeLong test provided weaker evidence of the EF scale outperforming questions 1–3 or the TSQ compared to bootstrapping. Due to the lower EF scale AUC in this subgroup, the AUCs for questions 1–3 and the TSQ would likely have increased if applied to all patients.</w:t>
      </w:r>
    </w:p>
    <w:p w:rsidR="00665095" w:rsidRPr="00467BB0" w:rsidRDefault="00665095" w:rsidP="00665095">
      <w:pPr>
        <w:keepNext/>
        <w:spacing w:line="240" w:lineRule="auto"/>
        <w:rPr>
          <w:i/>
          <w:iCs/>
          <w:color w:val="1F497D" w:themeColor="text2"/>
          <w:sz w:val="18"/>
          <w:szCs w:val="18"/>
        </w:rPr>
      </w:pPr>
      <w:bookmarkStart w:id="13" w:name="_Ref198645855"/>
      <w:r w:rsidRPr="000C6614">
        <w:rPr>
          <w:b/>
          <w:bCs/>
          <w:i/>
          <w:iCs/>
          <w:szCs w:val="24"/>
        </w:rPr>
        <w:t xml:space="preserve">Table </w:t>
      </w:r>
      <w:r w:rsidRPr="000C6614">
        <w:rPr>
          <w:b/>
          <w:bCs/>
          <w:i/>
          <w:iCs/>
          <w:szCs w:val="24"/>
        </w:rPr>
        <w:fldChar w:fldCharType="begin"/>
      </w:r>
      <w:r w:rsidRPr="000C6614">
        <w:rPr>
          <w:b/>
          <w:bCs/>
          <w:i/>
          <w:iCs/>
          <w:szCs w:val="24"/>
        </w:rPr>
        <w:instrText xml:space="preserve"> SEQ Table \* ARABIC </w:instrText>
      </w:r>
      <w:r w:rsidRPr="000C6614">
        <w:rPr>
          <w:b/>
          <w:bCs/>
          <w:i/>
          <w:iCs/>
          <w:szCs w:val="24"/>
        </w:rPr>
        <w:fldChar w:fldCharType="separate"/>
      </w:r>
      <w:r>
        <w:rPr>
          <w:b/>
          <w:bCs/>
          <w:i/>
          <w:iCs/>
          <w:noProof/>
          <w:szCs w:val="24"/>
        </w:rPr>
        <w:t>3</w:t>
      </w:r>
      <w:r w:rsidRPr="000C6614">
        <w:rPr>
          <w:b/>
          <w:bCs/>
          <w:i/>
          <w:iCs/>
          <w:szCs w:val="24"/>
        </w:rPr>
        <w:fldChar w:fldCharType="end"/>
      </w:r>
      <w:bookmarkEnd w:id="13"/>
      <w:r>
        <w:rPr>
          <w:szCs w:val="24"/>
        </w:rPr>
        <w:t xml:space="preserve"> </w:t>
      </w:r>
      <w:r w:rsidRPr="001509E9">
        <w:rPr>
          <w:i/>
          <w:iCs/>
          <w:color w:val="1F497D" w:themeColor="text2"/>
          <w:szCs w:val="24"/>
        </w:rPr>
        <w:t>Sensitivity analysis results comparing the EF scale with the TSQ (IG) and the DT (CG). Values indicate AUCs; p-values reflect comparisons between the EF scale and the respective screening tool.</w:t>
      </w:r>
    </w:p>
    <w:tbl>
      <w:tblPr>
        <w:tblStyle w:val="TableGrid"/>
        <w:tblW w:w="5000" w:type="pct"/>
        <w:tblLook w:val="04A0" w:firstRow="1" w:lastRow="0" w:firstColumn="1" w:lastColumn="0" w:noHBand="0" w:noVBand="1"/>
      </w:tblPr>
      <w:tblGrid>
        <w:gridCol w:w="2176"/>
        <w:gridCol w:w="2175"/>
        <w:gridCol w:w="726"/>
        <w:gridCol w:w="2272"/>
        <w:gridCol w:w="2273"/>
      </w:tblGrid>
      <w:tr w:rsidR="00665095" w:rsidRPr="00467BB0" w:rsidTr="00A2745D">
        <w:tc>
          <w:tcPr>
            <w:tcW w:w="4248" w:type="dxa"/>
            <w:gridSpan w:val="2"/>
          </w:tcPr>
          <w:p w:rsidR="00665095" w:rsidRPr="00467BB0" w:rsidRDefault="00665095" w:rsidP="00A2745D">
            <w:pPr>
              <w:jc w:val="center"/>
            </w:pPr>
            <w:r w:rsidRPr="00467BB0">
              <w:t>Intervention Group</w:t>
            </w:r>
          </w:p>
        </w:tc>
        <w:tc>
          <w:tcPr>
            <w:tcW w:w="709" w:type="dxa"/>
            <w:vMerge w:val="restart"/>
          </w:tcPr>
          <w:p w:rsidR="00665095" w:rsidRPr="00467BB0" w:rsidRDefault="00665095" w:rsidP="00A2745D">
            <w:pPr>
              <w:jc w:val="center"/>
            </w:pPr>
          </w:p>
        </w:tc>
        <w:tc>
          <w:tcPr>
            <w:tcW w:w="4439" w:type="dxa"/>
            <w:gridSpan w:val="2"/>
          </w:tcPr>
          <w:p w:rsidR="00665095" w:rsidRPr="00467BB0" w:rsidRDefault="00665095" w:rsidP="00A2745D">
            <w:pPr>
              <w:jc w:val="center"/>
            </w:pPr>
            <w:r w:rsidRPr="00467BB0">
              <w:t>Control Group</w:t>
            </w:r>
          </w:p>
        </w:tc>
      </w:tr>
      <w:tr w:rsidR="00665095" w:rsidRPr="00467BB0" w:rsidTr="00A2745D">
        <w:tc>
          <w:tcPr>
            <w:tcW w:w="4248" w:type="dxa"/>
            <w:gridSpan w:val="2"/>
          </w:tcPr>
          <w:p w:rsidR="00665095" w:rsidRPr="00467BB0" w:rsidRDefault="00665095" w:rsidP="00A2745D">
            <w:pPr>
              <w:jc w:val="center"/>
            </w:pPr>
            <w:r w:rsidRPr="00467BB0">
              <w:rPr>
                <w:rFonts w:cs="Times New Roman"/>
              </w:rPr>
              <w:t>EF scale: 0.69 (95% CI, 0.63 – 0.74)</w:t>
            </w:r>
          </w:p>
        </w:tc>
        <w:tc>
          <w:tcPr>
            <w:tcW w:w="709" w:type="dxa"/>
            <w:vMerge/>
          </w:tcPr>
          <w:p w:rsidR="00665095" w:rsidRPr="00467BB0" w:rsidRDefault="00665095" w:rsidP="00A2745D">
            <w:pPr>
              <w:jc w:val="center"/>
            </w:pPr>
          </w:p>
        </w:tc>
        <w:tc>
          <w:tcPr>
            <w:tcW w:w="4439" w:type="dxa"/>
            <w:gridSpan w:val="2"/>
          </w:tcPr>
          <w:p w:rsidR="00665095" w:rsidRPr="00467BB0" w:rsidRDefault="00665095" w:rsidP="00A2745D">
            <w:pPr>
              <w:jc w:val="center"/>
            </w:pPr>
            <w:r w:rsidRPr="00467BB0">
              <w:t>EF scal</w:t>
            </w:r>
            <w:r>
              <w:t>e</w:t>
            </w:r>
            <w:r w:rsidRPr="00467BB0">
              <w:t>: 0.73 (95% CI, 0.67 – 0.79)</w:t>
            </w:r>
          </w:p>
        </w:tc>
      </w:tr>
      <w:tr w:rsidR="00665095" w:rsidRPr="00467BB0" w:rsidTr="00A2745D">
        <w:tc>
          <w:tcPr>
            <w:tcW w:w="2124" w:type="dxa"/>
          </w:tcPr>
          <w:p w:rsidR="00665095" w:rsidRPr="00467BB0" w:rsidRDefault="00665095" w:rsidP="00A2745D">
            <w:pPr>
              <w:jc w:val="center"/>
              <w:rPr>
                <w:rFonts w:cs="Times New Roman"/>
              </w:rPr>
            </w:pPr>
            <w:r w:rsidRPr="00467BB0">
              <w:rPr>
                <w:rFonts w:cs="Times New Roman"/>
              </w:rPr>
              <w:t>Q1. Mood A: 0.56</w:t>
            </w:r>
          </w:p>
        </w:tc>
        <w:tc>
          <w:tcPr>
            <w:tcW w:w="2124" w:type="dxa"/>
          </w:tcPr>
          <w:p w:rsidR="00665095" w:rsidRPr="00467BB0" w:rsidRDefault="00665095" w:rsidP="00A2745D">
            <w:pPr>
              <w:jc w:val="center"/>
              <w:rPr>
                <w:rFonts w:cs="Times New Roman"/>
              </w:rPr>
            </w:pPr>
            <w:r w:rsidRPr="00467BB0">
              <w:rPr>
                <w:rFonts w:cs="Times New Roman"/>
              </w:rPr>
              <w:t>p</w:t>
            </w:r>
            <m:oMath>
              <m:r>
                <w:rPr>
                  <w:rFonts w:ascii="Cambria Math" w:hAnsi="Cambria Math" w:cs="Times New Roman"/>
                </w:rPr>
                <m:t xml:space="preserve"> </m:t>
              </m:r>
              <m:r>
                <m:rPr>
                  <m:sty m:val="p"/>
                </m:rPr>
                <w:rPr>
                  <w:rFonts w:ascii="Cambria Math" w:hAnsi="Cambria Math" w:cs="Times New Roman"/>
                </w:rPr>
                <m:t xml:space="preserve">≈ </m:t>
              </m:r>
            </m:oMath>
            <w:r w:rsidRPr="00467BB0">
              <w:rPr>
                <w:rFonts w:cs="Times New Roman"/>
              </w:rPr>
              <w:t>0.03</w:t>
            </w:r>
          </w:p>
        </w:tc>
        <w:tc>
          <w:tcPr>
            <w:tcW w:w="709" w:type="dxa"/>
            <w:vMerge/>
          </w:tcPr>
          <w:p w:rsidR="00665095" w:rsidRPr="00467BB0" w:rsidRDefault="00665095" w:rsidP="00A2745D">
            <w:pPr>
              <w:jc w:val="center"/>
            </w:pPr>
          </w:p>
        </w:tc>
        <w:tc>
          <w:tcPr>
            <w:tcW w:w="2219" w:type="dxa"/>
          </w:tcPr>
          <w:p w:rsidR="00665095" w:rsidRPr="00467BB0" w:rsidRDefault="00665095" w:rsidP="00A2745D">
            <w:pPr>
              <w:jc w:val="center"/>
            </w:pPr>
            <w:r w:rsidRPr="00467BB0">
              <w:t>DT: 0.69</w:t>
            </w:r>
          </w:p>
        </w:tc>
        <w:tc>
          <w:tcPr>
            <w:tcW w:w="2220" w:type="dxa"/>
          </w:tcPr>
          <w:p w:rsidR="00665095" w:rsidRPr="00467BB0" w:rsidRDefault="00665095" w:rsidP="00A2745D">
            <w:pPr>
              <w:jc w:val="center"/>
            </w:pPr>
            <w:r w:rsidRPr="00467BB0">
              <w:rPr>
                <w:rFonts w:cs="Times New Roman"/>
              </w:rPr>
              <w:t>p</w:t>
            </w:r>
            <m:oMath>
              <m:r>
                <w:rPr>
                  <w:rFonts w:ascii="Cambria Math" w:hAnsi="Cambria Math" w:cs="Times New Roman"/>
                </w:rPr>
                <m:t xml:space="preserve"> </m:t>
              </m:r>
              <m:r>
                <m:rPr>
                  <m:sty m:val="p"/>
                </m:rPr>
                <w:rPr>
                  <w:rFonts w:ascii="Cambria Math" w:hAnsi="Cambria Math" w:cs="Times New Roman"/>
                </w:rPr>
                <m:t xml:space="preserve">≈ </m:t>
              </m:r>
            </m:oMath>
            <w:r w:rsidRPr="00467BB0">
              <w:rPr>
                <w:rFonts w:cs="Times New Roman"/>
              </w:rPr>
              <w:t>0.34</w:t>
            </w:r>
          </w:p>
        </w:tc>
      </w:tr>
      <w:tr w:rsidR="00665095" w:rsidRPr="00467BB0" w:rsidTr="00A2745D">
        <w:trPr>
          <w:gridAfter w:val="2"/>
          <w:wAfter w:w="4439" w:type="dxa"/>
        </w:trPr>
        <w:tc>
          <w:tcPr>
            <w:tcW w:w="2124" w:type="dxa"/>
          </w:tcPr>
          <w:p w:rsidR="00665095" w:rsidRPr="00467BB0" w:rsidRDefault="00665095" w:rsidP="00A2745D">
            <w:pPr>
              <w:jc w:val="center"/>
              <w:rPr>
                <w:rFonts w:cs="Times New Roman"/>
              </w:rPr>
            </w:pPr>
            <w:r w:rsidRPr="00467BB0">
              <w:rPr>
                <w:rFonts w:cs="Times New Roman"/>
              </w:rPr>
              <w:t>Q2. Physical: 0.58</w:t>
            </w:r>
          </w:p>
        </w:tc>
        <w:tc>
          <w:tcPr>
            <w:tcW w:w="2124" w:type="dxa"/>
          </w:tcPr>
          <w:p w:rsidR="00665095" w:rsidRPr="00467BB0" w:rsidRDefault="00665095" w:rsidP="00A2745D">
            <w:pPr>
              <w:jc w:val="center"/>
              <w:rPr>
                <w:rFonts w:cs="Times New Roman"/>
              </w:rPr>
            </w:pPr>
            <w:r w:rsidRPr="00467BB0">
              <w:rPr>
                <w:rFonts w:cs="Times New Roman"/>
              </w:rPr>
              <w:t>p &lt; 0.001</w:t>
            </w:r>
          </w:p>
        </w:tc>
        <w:tc>
          <w:tcPr>
            <w:tcW w:w="709" w:type="dxa"/>
            <w:vMerge/>
          </w:tcPr>
          <w:p w:rsidR="00665095" w:rsidRPr="00467BB0" w:rsidRDefault="00665095" w:rsidP="00A2745D">
            <w:pPr>
              <w:jc w:val="center"/>
            </w:pPr>
          </w:p>
        </w:tc>
      </w:tr>
      <w:tr w:rsidR="00665095" w:rsidRPr="00467BB0" w:rsidTr="00A2745D">
        <w:trPr>
          <w:gridAfter w:val="2"/>
          <w:wAfter w:w="4439" w:type="dxa"/>
        </w:trPr>
        <w:tc>
          <w:tcPr>
            <w:tcW w:w="2124" w:type="dxa"/>
          </w:tcPr>
          <w:p w:rsidR="00665095" w:rsidRPr="00467BB0" w:rsidRDefault="00665095" w:rsidP="00A2745D">
            <w:pPr>
              <w:jc w:val="center"/>
              <w:rPr>
                <w:rFonts w:cs="Times New Roman"/>
              </w:rPr>
            </w:pPr>
            <w:r w:rsidRPr="00467BB0">
              <w:rPr>
                <w:rFonts w:cs="Times New Roman"/>
              </w:rPr>
              <w:t>Q3. Memory: 0.56</w:t>
            </w:r>
          </w:p>
        </w:tc>
        <w:tc>
          <w:tcPr>
            <w:tcW w:w="2124" w:type="dxa"/>
          </w:tcPr>
          <w:p w:rsidR="00665095" w:rsidRPr="00467BB0" w:rsidRDefault="00665095" w:rsidP="00A2745D">
            <w:pPr>
              <w:jc w:val="center"/>
              <w:rPr>
                <w:rFonts w:cs="Times New Roman"/>
              </w:rPr>
            </w:pPr>
            <w:r w:rsidRPr="00467BB0">
              <w:rPr>
                <w:rFonts w:cs="Times New Roman"/>
              </w:rPr>
              <w:t>p &lt; 0.001</w:t>
            </w:r>
          </w:p>
        </w:tc>
        <w:tc>
          <w:tcPr>
            <w:tcW w:w="709" w:type="dxa"/>
            <w:vMerge/>
          </w:tcPr>
          <w:p w:rsidR="00665095" w:rsidRPr="00467BB0" w:rsidRDefault="00665095" w:rsidP="00A2745D">
            <w:pPr>
              <w:jc w:val="center"/>
            </w:pPr>
          </w:p>
        </w:tc>
      </w:tr>
      <w:tr w:rsidR="00665095" w:rsidRPr="00467BB0" w:rsidTr="00A2745D">
        <w:trPr>
          <w:gridAfter w:val="2"/>
          <w:wAfter w:w="4439" w:type="dxa"/>
        </w:trPr>
        <w:tc>
          <w:tcPr>
            <w:tcW w:w="2124" w:type="dxa"/>
          </w:tcPr>
          <w:p w:rsidR="00665095" w:rsidRPr="00467BB0" w:rsidRDefault="00665095" w:rsidP="00A2745D">
            <w:pPr>
              <w:jc w:val="center"/>
              <w:rPr>
                <w:rFonts w:cs="Times New Roman"/>
              </w:rPr>
            </w:pPr>
            <w:r w:rsidRPr="00467BB0">
              <w:rPr>
                <w:rFonts w:cs="Times New Roman"/>
              </w:rPr>
              <w:t>TSQ Score: 0.61</w:t>
            </w:r>
          </w:p>
        </w:tc>
        <w:tc>
          <w:tcPr>
            <w:tcW w:w="2124" w:type="dxa"/>
          </w:tcPr>
          <w:p w:rsidR="00665095" w:rsidRPr="00467BB0" w:rsidRDefault="00665095" w:rsidP="00A2745D">
            <w:pPr>
              <w:jc w:val="center"/>
              <w:rPr>
                <w:rFonts w:cs="Times New Roman"/>
              </w:rPr>
            </w:pPr>
            <w:r w:rsidRPr="00467BB0">
              <w:rPr>
                <w:rFonts w:cs="Times New Roman"/>
              </w:rPr>
              <w:t>p</w:t>
            </w:r>
            <m:oMath>
              <m:r>
                <w:rPr>
                  <w:rFonts w:ascii="Cambria Math" w:hAnsi="Cambria Math" w:cs="Times New Roman"/>
                </w:rPr>
                <m:t xml:space="preserve"> </m:t>
              </m:r>
              <m:r>
                <m:rPr>
                  <m:sty m:val="p"/>
                </m:rPr>
                <w:rPr>
                  <w:rFonts w:ascii="Cambria Math" w:hAnsi="Cambria Math" w:cs="Times New Roman"/>
                </w:rPr>
                <m:t xml:space="preserve">≈ </m:t>
              </m:r>
            </m:oMath>
            <w:r w:rsidRPr="00467BB0">
              <w:rPr>
                <w:rFonts w:cs="Times New Roman"/>
              </w:rPr>
              <w:t>0.02</w:t>
            </w:r>
          </w:p>
        </w:tc>
        <w:tc>
          <w:tcPr>
            <w:tcW w:w="709" w:type="dxa"/>
            <w:vMerge/>
          </w:tcPr>
          <w:p w:rsidR="00665095" w:rsidRPr="00467BB0" w:rsidRDefault="00665095" w:rsidP="00A2745D">
            <w:pPr>
              <w:jc w:val="center"/>
            </w:pPr>
          </w:p>
        </w:tc>
      </w:tr>
    </w:tbl>
    <w:p w:rsidR="00665095" w:rsidRPr="00467BB0" w:rsidRDefault="00665095" w:rsidP="00665095">
      <w:pPr>
        <w:spacing w:before="240"/>
        <w:jc w:val="both"/>
        <w:rPr>
          <w:szCs w:val="24"/>
        </w:rPr>
      </w:pPr>
      <w:r w:rsidRPr="00467BB0">
        <w:rPr>
          <w:szCs w:val="24"/>
        </w:rPr>
        <w:t xml:space="preserve">Next, we analyzed the CG subgroup. The EF scale yielded an AUC of 0.73 (95% CI: 0.67–0.79, </w:t>
      </w:r>
      <w:r w:rsidRPr="00247432">
        <w:rPr>
          <w:szCs w:val="24"/>
        </w:rPr>
        <w:fldChar w:fldCharType="begin"/>
      </w:r>
      <w:r w:rsidRPr="00247432">
        <w:rPr>
          <w:szCs w:val="24"/>
        </w:rPr>
        <w:instrText xml:space="preserve"> REF _Ref198645855 \h  \* MERGEFORMAT </w:instrText>
      </w:r>
      <w:r w:rsidRPr="00247432">
        <w:rPr>
          <w:szCs w:val="24"/>
        </w:rPr>
      </w:r>
      <w:r w:rsidRPr="00247432">
        <w:rPr>
          <w:szCs w:val="24"/>
        </w:rPr>
        <w:fldChar w:fldCharType="separate"/>
      </w:r>
      <w:r w:rsidRPr="00C00472">
        <w:rPr>
          <w:szCs w:val="24"/>
        </w:rPr>
        <w:t xml:space="preserve">Table </w:t>
      </w:r>
      <w:r w:rsidRPr="00C00472">
        <w:rPr>
          <w:noProof/>
          <w:szCs w:val="24"/>
        </w:rPr>
        <w:t>3</w:t>
      </w:r>
      <w:r w:rsidRPr="00247432">
        <w:rPr>
          <w:szCs w:val="24"/>
        </w:rPr>
        <w:fldChar w:fldCharType="end"/>
      </w:r>
      <w:r w:rsidRPr="00467BB0">
        <w:rPr>
          <w:szCs w:val="24"/>
        </w:rPr>
        <w:t>), slightly higher than in the full sample and notably higher than in the IG. The DeLong test comparing the EF scale and the DT resulted in a p-value of approximately 0.34—lower than the 0.75 from bootstrapping, but still not statistically significant.</w:t>
      </w:r>
    </w:p>
    <w:p w:rsidR="00665095" w:rsidRPr="00467BB0" w:rsidRDefault="00665095" w:rsidP="00665095">
      <w:pPr>
        <w:jc w:val="both"/>
        <w:rPr>
          <w:szCs w:val="24"/>
        </w:rPr>
      </w:pPr>
      <w:r w:rsidRPr="00023B44">
        <w:rPr>
          <w:szCs w:val="24"/>
        </w:rPr>
        <w:t>Thus, the EF scale demonstrated marginally better discrimination in the CG and slightly worse in the IG compared to the full sample.</w:t>
      </w:r>
    </w:p>
    <w:p w:rsidR="00665095" w:rsidRPr="00467BB0" w:rsidRDefault="00665095" w:rsidP="00665095">
      <w:pPr>
        <w:pStyle w:val="Heading3"/>
      </w:pPr>
      <w:bookmarkStart w:id="14" w:name="_Ref197266084"/>
      <w:r w:rsidRPr="00467BB0">
        <w:t xml:space="preserve">Screening Tool Evaluation </w:t>
      </w:r>
      <w:proofErr w:type="gramStart"/>
      <w:r w:rsidRPr="00467BB0">
        <w:t>Across</w:t>
      </w:r>
      <w:proofErr w:type="gramEnd"/>
      <w:r w:rsidRPr="00467BB0">
        <w:t xml:space="preserve"> Uneven Samples</w:t>
      </w:r>
      <w:bookmarkEnd w:id="14"/>
    </w:p>
    <w:p w:rsidR="00665095" w:rsidRPr="00467BB0" w:rsidRDefault="00665095" w:rsidP="00665095">
      <w:r w:rsidRPr="00467BB0">
        <w:t>The sensitivity analysis showed that the EF scale’s superior discriminative performance was not merely due to a larger sample size; it remained superior when applied separately to the IG and CG subgroups. While the prevalence of mental comorbidities differed notably between groups (IG: 41.7%, CG: 21.3%), this is not a major concern, as sensitivity and specificity are not infl</w:t>
      </w:r>
      <w:r w:rsidRPr="00467BB0">
        <w:t>u</w:t>
      </w:r>
      <w:r w:rsidRPr="00467BB0">
        <w:t>enced by prevalence, and the CG still included 74 cases—enough for robust estimates. Although low outcome prevalence can increase variability and risk of overfitting, the latter is not an issue here, as univariate models are not prone to overfitting.</w:t>
      </w:r>
    </w:p>
    <w:p w:rsidR="00665095" w:rsidRPr="00467BB0" w:rsidRDefault="00665095" w:rsidP="00665095">
      <w:pPr>
        <w:pStyle w:val="Heading3"/>
      </w:pPr>
      <w:bookmarkStart w:id="15" w:name="_Ref197266092"/>
      <w:r w:rsidRPr="00467BB0">
        <w:t>Missing Data</w:t>
      </w:r>
      <w:bookmarkEnd w:id="15"/>
    </w:p>
    <w:p w:rsidR="00665095" w:rsidRPr="00467BB0" w:rsidRDefault="00665095" w:rsidP="00665095">
      <w:pPr>
        <w:jc w:val="both"/>
      </w:pPr>
      <w:r w:rsidRPr="00467BB0">
        <w:t xml:space="preserve">Missing data were low for questions 1–3 (2.0%, 0.8%, and 1.4%) and for the TSQ score (3.1%). The EF scale had 1.7% missing data overall, primarily in the CG (2.4%) compared to the IG (0.8%). </w:t>
      </w:r>
      <w:proofErr w:type="spellStart"/>
      <w:r w:rsidRPr="00467BB0">
        <w:t>Missingness</w:t>
      </w:r>
      <w:proofErr w:type="spellEnd"/>
      <w:r w:rsidRPr="00467BB0">
        <w:t xml:space="preserve"> was higher for the DT (5.1%) and highest for SCID-based mental comorbi</w:t>
      </w:r>
      <w:r w:rsidRPr="00467BB0">
        <w:t>d</w:t>
      </w:r>
      <w:r w:rsidRPr="00467BB0">
        <w:t>ity (9.4%), with rates substantially greater in the CG (14.9%) than in the IG (3.1%). Most missing SCID data (85%) resulted from dropouts after t1, largely due to COVID-related delays and di</w:t>
      </w:r>
      <w:r w:rsidRPr="00467BB0">
        <w:t>s</w:t>
      </w:r>
      <w:r w:rsidRPr="00467BB0">
        <w:t>ruptions in some clinics.</w:t>
      </w:r>
    </w:p>
    <w:p w:rsidR="00665095" w:rsidRPr="00467BB0" w:rsidRDefault="00665095" w:rsidP="00665095">
      <w:pPr>
        <w:jc w:val="both"/>
      </w:pPr>
      <w:r w:rsidRPr="00467BB0">
        <w:t>Patients with higher distress, lower emotional functioning, or affirmative responses to TSQ que</w:t>
      </w:r>
      <w:r w:rsidRPr="00467BB0">
        <w:t>s</w:t>
      </w:r>
      <w:r w:rsidRPr="00467BB0">
        <w:t xml:space="preserve">tion 2 were slightly more likely to have missing EF or SCID data. Since the </w:t>
      </w:r>
      <w:proofErr w:type="spellStart"/>
      <w:r w:rsidRPr="00467BB0">
        <w:t>missingness</w:t>
      </w:r>
      <w:proofErr w:type="spellEnd"/>
      <w:r w:rsidRPr="00467BB0">
        <w:t xml:space="preserve"> was r</w:t>
      </w:r>
      <w:r w:rsidRPr="00467BB0">
        <w:t>e</w:t>
      </w:r>
      <w:r w:rsidRPr="00467BB0">
        <w:t>lated to other variables, it could not be considered completely at random, suggesting a mix of missing at random (MAR) and possibly not missing at random (NMAR) mechanisms.</w:t>
      </w:r>
    </w:p>
    <w:p w:rsidR="00665095" w:rsidRPr="00467BB0" w:rsidRDefault="00665095" w:rsidP="00665095">
      <w:pPr>
        <w:jc w:val="both"/>
      </w:pPr>
      <w:r w:rsidRPr="00467BB0">
        <w:lastRenderedPageBreak/>
        <w:t xml:space="preserve">To address this, multiple imputation was performed, yielding results nearly identical to those from </w:t>
      </w:r>
      <w:proofErr w:type="spellStart"/>
      <w:r w:rsidRPr="00467BB0">
        <w:t>listwise</w:t>
      </w:r>
      <w:proofErr w:type="spellEnd"/>
      <w:r w:rsidRPr="00467BB0">
        <w:t xml:space="preserve"> deletion—likely due to the low overall proportion of missing data (&lt;10%). For cla</w:t>
      </w:r>
      <w:r w:rsidRPr="00467BB0">
        <w:t>r</w:t>
      </w:r>
      <w:r w:rsidRPr="00467BB0">
        <w:t xml:space="preserve">ity and simplicity, only the </w:t>
      </w:r>
      <w:proofErr w:type="spellStart"/>
      <w:r w:rsidRPr="00467BB0">
        <w:t>listwise</w:t>
      </w:r>
      <w:proofErr w:type="spellEnd"/>
      <w:r w:rsidRPr="00467BB0">
        <w:t xml:space="preserve"> deletion results </w:t>
      </w:r>
      <w:r>
        <w:t>were</w:t>
      </w:r>
      <w:r w:rsidRPr="00467BB0">
        <w:t xml:space="preserve"> presented.</w:t>
      </w:r>
    </w:p>
    <w:p w:rsidR="00665095" w:rsidRPr="00B22A1E" w:rsidRDefault="00665095" w:rsidP="00665095">
      <w:pPr>
        <w:pStyle w:val="Heading3"/>
      </w:pPr>
      <w:bookmarkStart w:id="16" w:name="_Ref201489828"/>
      <w:r w:rsidRPr="00B22A1E">
        <w:t>Prevalence and Origins of PTSD</w:t>
      </w:r>
      <w:bookmarkEnd w:id="16"/>
    </w:p>
    <w:p w:rsidR="00665095" w:rsidRDefault="00665095" w:rsidP="00665095">
      <w:pPr>
        <w:jc w:val="both"/>
      </w:pPr>
      <w:r w:rsidRPr="00B22A1E">
        <w:t>The elevated prevalence of PTSD in our sample may reflect the traumatic impact of a high-grade glioma diagnosis and its treatment. Among the 68 patients diagnosed with PTSD, 74% reported experiencing their cancer as traumatic, and 59% of those who had multiple traumatic experiences identified their cancer as the most distressing. These findings suggest that cancer-related exper</w:t>
      </w:r>
      <w:r w:rsidRPr="00B22A1E">
        <w:t>i</w:t>
      </w:r>
      <w:r w:rsidRPr="00B22A1E">
        <w:t>ences—such as receiving a terminal prognosis, undergoing invasive brain surgery, or facing ne</w:t>
      </w:r>
      <w:r w:rsidRPr="00B22A1E">
        <w:t>u</w:t>
      </w:r>
      <w:r w:rsidRPr="00B22A1E">
        <w:t xml:space="preserve">rological decline—can meet SCID trauma criteria. </w:t>
      </w:r>
    </w:p>
    <w:p w:rsidR="00916415" w:rsidRDefault="00916415">
      <w:bookmarkStart w:id="17" w:name="_GoBack"/>
      <w:bookmarkEnd w:id="17"/>
    </w:p>
    <w:sectPr w:rsidR="00916415">
      <w:headerReference w:type="default" r:id="rId11"/>
      <w:footerReference w:type="default" r:id="rId1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664D" w:rsidRDefault="00665095">
    <w:pPr>
      <w:pStyle w:val="Footer"/>
      <w:ind w:firstLine="720"/>
    </w:pPr>
  </w:p>
  <w:p w:rsidR="002E664D" w:rsidRDefault="0066509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664D" w:rsidRDefault="0066509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B86B65"/>
    <w:multiLevelType w:val="multilevel"/>
    <w:tmpl w:val="1110F8CA"/>
    <w:lvl w:ilvl="0">
      <w:start w:val="1"/>
      <w:numFmt w:val="decimal"/>
      <w:lvlText w:val="%1)"/>
      <w:lvlJc w:val="left"/>
      <w:pPr>
        <w:ind w:left="360" w:hanging="360"/>
      </w:pPr>
      <w:rPr>
        <w:rFonts w:hint="default"/>
      </w:rPr>
    </w:lvl>
    <w:lvl w:ilvl="1">
      <w:start w:val="1"/>
      <w:numFmt w:val="decimal"/>
      <w:pStyle w:val="Heading3"/>
      <w:suff w:val="space"/>
      <w:lvlText w:val="A%2"/>
      <w:lvlJc w:val="left"/>
      <w:pPr>
        <w:ind w:left="0" w:firstLine="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095"/>
    <w:rsid w:val="000003C2"/>
    <w:rsid w:val="000025E1"/>
    <w:rsid w:val="00005173"/>
    <w:rsid w:val="00005381"/>
    <w:rsid w:val="00006997"/>
    <w:rsid w:val="00007EA3"/>
    <w:rsid w:val="000101F3"/>
    <w:rsid w:val="0001118B"/>
    <w:rsid w:val="000116A8"/>
    <w:rsid w:val="000134AA"/>
    <w:rsid w:val="00013A4A"/>
    <w:rsid w:val="00017571"/>
    <w:rsid w:val="00021963"/>
    <w:rsid w:val="00021D48"/>
    <w:rsid w:val="0002210E"/>
    <w:rsid w:val="0003559B"/>
    <w:rsid w:val="000359F3"/>
    <w:rsid w:val="00036B1F"/>
    <w:rsid w:val="00037443"/>
    <w:rsid w:val="00040947"/>
    <w:rsid w:val="000415B4"/>
    <w:rsid w:val="0004199E"/>
    <w:rsid w:val="000420D4"/>
    <w:rsid w:val="0004282E"/>
    <w:rsid w:val="00043CBE"/>
    <w:rsid w:val="00046A0C"/>
    <w:rsid w:val="00046A20"/>
    <w:rsid w:val="00046BCB"/>
    <w:rsid w:val="00050D65"/>
    <w:rsid w:val="00051AA2"/>
    <w:rsid w:val="00051EC6"/>
    <w:rsid w:val="0005245C"/>
    <w:rsid w:val="000530AF"/>
    <w:rsid w:val="000532E3"/>
    <w:rsid w:val="00054305"/>
    <w:rsid w:val="0005575C"/>
    <w:rsid w:val="000567A9"/>
    <w:rsid w:val="00056EB4"/>
    <w:rsid w:val="00057CE0"/>
    <w:rsid w:val="00060C8B"/>
    <w:rsid w:val="000612D9"/>
    <w:rsid w:val="00062D0C"/>
    <w:rsid w:val="000632E1"/>
    <w:rsid w:val="00063490"/>
    <w:rsid w:val="00064988"/>
    <w:rsid w:val="00065181"/>
    <w:rsid w:val="000673EE"/>
    <w:rsid w:val="00067488"/>
    <w:rsid w:val="00070CCF"/>
    <w:rsid w:val="00070CDC"/>
    <w:rsid w:val="000769A8"/>
    <w:rsid w:val="000773AF"/>
    <w:rsid w:val="000821F0"/>
    <w:rsid w:val="000826EE"/>
    <w:rsid w:val="00082BEF"/>
    <w:rsid w:val="00083B78"/>
    <w:rsid w:val="00084C28"/>
    <w:rsid w:val="00085996"/>
    <w:rsid w:val="00086596"/>
    <w:rsid w:val="000873A1"/>
    <w:rsid w:val="00090019"/>
    <w:rsid w:val="00091ABC"/>
    <w:rsid w:val="00092731"/>
    <w:rsid w:val="00092D88"/>
    <w:rsid w:val="00092E4C"/>
    <w:rsid w:val="000931AC"/>
    <w:rsid w:val="00093226"/>
    <w:rsid w:val="00093677"/>
    <w:rsid w:val="00093A3C"/>
    <w:rsid w:val="00094B09"/>
    <w:rsid w:val="00094E16"/>
    <w:rsid w:val="00094EB1"/>
    <w:rsid w:val="00095515"/>
    <w:rsid w:val="000957D2"/>
    <w:rsid w:val="0009588E"/>
    <w:rsid w:val="00096EAE"/>
    <w:rsid w:val="00097CF7"/>
    <w:rsid w:val="000A0B30"/>
    <w:rsid w:val="000A12B9"/>
    <w:rsid w:val="000A2565"/>
    <w:rsid w:val="000A350B"/>
    <w:rsid w:val="000A3D3D"/>
    <w:rsid w:val="000A3EE8"/>
    <w:rsid w:val="000A4177"/>
    <w:rsid w:val="000A4BA0"/>
    <w:rsid w:val="000A5AE8"/>
    <w:rsid w:val="000A621D"/>
    <w:rsid w:val="000A6422"/>
    <w:rsid w:val="000A6B4D"/>
    <w:rsid w:val="000A6F7D"/>
    <w:rsid w:val="000B026A"/>
    <w:rsid w:val="000B07CD"/>
    <w:rsid w:val="000B1269"/>
    <w:rsid w:val="000B1411"/>
    <w:rsid w:val="000B1BFB"/>
    <w:rsid w:val="000B2A41"/>
    <w:rsid w:val="000B3E19"/>
    <w:rsid w:val="000B48C9"/>
    <w:rsid w:val="000B5AE3"/>
    <w:rsid w:val="000B66AD"/>
    <w:rsid w:val="000B677A"/>
    <w:rsid w:val="000B707F"/>
    <w:rsid w:val="000C1B56"/>
    <w:rsid w:val="000C30F8"/>
    <w:rsid w:val="000C310B"/>
    <w:rsid w:val="000C37FF"/>
    <w:rsid w:val="000C3DE2"/>
    <w:rsid w:val="000C4750"/>
    <w:rsid w:val="000C47EC"/>
    <w:rsid w:val="000C6709"/>
    <w:rsid w:val="000C787D"/>
    <w:rsid w:val="000D161F"/>
    <w:rsid w:val="000D25C1"/>
    <w:rsid w:val="000D406C"/>
    <w:rsid w:val="000D46A2"/>
    <w:rsid w:val="000D48B4"/>
    <w:rsid w:val="000D4DA9"/>
    <w:rsid w:val="000E0AB3"/>
    <w:rsid w:val="000E18A5"/>
    <w:rsid w:val="000E213A"/>
    <w:rsid w:val="000E3312"/>
    <w:rsid w:val="000E4042"/>
    <w:rsid w:val="000E4B3C"/>
    <w:rsid w:val="000E6A6B"/>
    <w:rsid w:val="000E6DFE"/>
    <w:rsid w:val="000E70CC"/>
    <w:rsid w:val="000E71F3"/>
    <w:rsid w:val="000F04D5"/>
    <w:rsid w:val="000F1034"/>
    <w:rsid w:val="000F3504"/>
    <w:rsid w:val="000F4C05"/>
    <w:rsid w:val="000F5A00"/>
    <w:rsid w:val="000F70F1"/>
    <w:rsid w:val="000F79B3"/>
    <w:rsid w:val="000F7A54"/>
    <w:rsid w:val="000F7A6B"/>
    <w:rsid w:val="00103FAC"/>
    <w:rsid w:val="00104938"/>
    <w:rsid w:val="0010692D"/>
    <w:rsid w:val="00107F67"/>
    <w:rsid w:val="00111F03"/>
    <w:rsid w:val="001124FE"/>
    <w:rsid w:val="0011318B"/>
    <w:rsid w:val="001144B0"/>
    <w:rsid w:val="00115753"/>
    <w:rsid w:val="00116B9F"/>
    <w:rsid w:val="0011731B"/>
    <w:rsid w:val="0011734A"/>
    <w:rsid w:val="00120F9B"/>
    <w:rsid w:val="0012387A"/>
    <w:rsid w:val="00123948"/>
    <w:rsid w:val="001242CA"/>
    <w:rsid w:val="00125544"/>
    <w:rsid w:val="0012581E"/>
    <w:rsid w:val="00126180"/>
    <w:rsid w:val="00127089"/>
    <w:rsid w:val="001308C0"/>
    <w:rsid w:val="00130A1B"/>
    <w:rsid w:val="00130D5C"/>
    <w:rsid w:val="00131A79"/>
    <w:rsid w:val="00131FB8"/>
    <w:rsid w:val="00134902"/>
    <w:rsid w:val="00134A23"/>
    <w:rsid w:val="001356AC"/>
    <w:rsid w:val="0014040A"/>
    <w:rsid w:val="001419AA"/>
    <w:rsid w:val="00143299"/>
    <w:rsid w:val="00143F85"/>
    <w:rsid w:val="00144D49"/>
    <w:rsid w:val="00145DA3"/>
    <w:rsid w:val="00152276"/>
    <w:rsid w:val="00152CCD"/>
    <w:rsid w:val="0015497A"/>
    <w:rsid w:val="00155D9C"/>
    <w:rsid w:val="00156795"/>
    <w:rsid w:val="00157600"/>
    <w:rsid w:val="001604C6"/>
    <w:rsid w:val="00160B4A"/>
    <w:rsid w:val="00160ECF"/>
    <w:rsid w:val="00161C44"/>
    <w:rsid w:val="00163099"/>
    <w:rsid w:val="00163785"/>
    <w:rsid w:val="001704B9"/>
    <w:rsid w:val="001710FA"/>
    <w:rsid w:val="001712F4"/>
    <w:rsid w:val="001716EE"/>
    <w:rsid w:val="00171919"/>
    <w:rsid w:val="001732CB"/>
    <w:rsid w:val="0017397A"/>
    <w:rsid w:val="00173E30"/>
    <w:rsid w:val="00174DA2"/>
    <w:rsid w:val="001752A9"/>
    <w:rsid w:val="00175C01"/>
    <w:rsid w:val="001804C8"/>
    <w:rsid w:val="00181452"/>
    <w:rsid w:val="001814CC"/>
    <w:rsid w:val="001821C5"/>
    <w:rsid w:val="0018357B"/>
    <w:rsid w:val="00185431"/>
    <w:rsid w:val="001860B6"/>
    <w:rsid w:val="00190A56"/>
    <w:rsid w:val="0019279E"/>
    <w:rsid w:val="00192EF6"/>
    <w:rsid w:val="001954CC"/>
    <w:rsid w:val="001956B2"/>
    <w:rsid w:val="00195FC5"/>
    <w:rsid w:val="00197F15"/>
    <w:rsid w:val="001A1BEC"/>
    <w:rsid w:val="001A3725"/>
    <w:rsid w:val="001A3B8B"/>
    <w:rsid w:val="001A4D62"/>
    <w:rsid w:val="001A5792"/>
    <w:rsid w:val="001A5F82"/>
    <w:rsid w:val="001B06CD"/>
    <w:rsid w:val="001B0C06"/>
    <w:rsid w:val="001B0DDE"/>
    <w:rsid w:val="001B135E"/>
    <w:rsid w:val="001B26F7"/>
    <w:rsid w:val="001B343A"/>
    <w:rsid w:val="001B4B0B"/>
    <w:rsid w:val="001B5528"/>
    <w:rsid w:val="001B727D"/>
    <w:rsid w:val="001B739E"/>
    <w:rsid w:val="001B73C7"/>
    <w:rsid w:val="001B7E8A"/>
    <w:rsid w:val="001C156F"/>
    <w:rsid w:val="001C2155"/>
    <w:rsid w:val="001C379E"/>
    <w:rsid w:val="001C4567"/>
    <w:rsid w:val="001C4E3D"/>
    <w:rsid w:val="001C5172"/>
    <w:rsid w:val="001C552A"/>
    <w:rsid w:val="001C5547"/>
    <w:rsid w:val="001C55BF"/>
    <w:rsid w:val="001D2849"/>
    <w:rsid w:val="001D622D"/>
    <w:rsid w:val="001D6B16"/>
    <w:rsid w:val="001E0436"/>
    <w:rsid w:val="001E55E5"/>
    <w:rsid w:val="001E6777"/>
    <w:rsid w:val="001E6C8D"/>
    <w:rsid w:val="001E7682"/>
    <w:rsid w:val="001F0739"/>
    <w:rsid w:val="001F1D3D"/>
    <w:rsid w:val="001F1D45"/>
    <w:rsid w:val="001F39E3"/>
    <w:rsid w:val="001F574D"/>
    <w:rsid w:val="001F5CDF"/>
    <w:rsid w:val="001F66A7"/>
    <w:rsid w:val="001F7320"/>
    <w:rsid w:val="002007E7"/>
    <w:rsid w:val="00201E3C"/>
    <w:rsid w:val="00202665"/>
    <w:rsid w:val="002038A6"/>
    <w:rsid w:val="002045D9"/>
    <w:rsid w:val="00206451"/>
    <w:rsid w:val="00210B11"/>
    <w:rsid w:val="00213483"/>
    <w:rsid w:val="00215538"/>
    <w:rsid w:val="0021579B"/>
    <w:rsid w:val="00216450"/>
    <w:rsid w:val="00216474"/>
    <w:rsid w:val="002178E9"/>
    <w:rsid w:val="002204E8"/>
    <w:rsid w:val="00220634"/>
    <w:rsid w:val="00221F4F"/>
    <w:rsid w:val="00222566"/>
    <w:rsid w:val="0022273B"/>
    <w:rsid w:val="002228E8"/>
    <w:rsid w:val="002232C2"/>
    <w:rsid w:val="00223F66"/>
    <w:rsid w:val="0022579C"/>
    <w:rsid w:val="00225CD5"/>
    <w:rsid w:val="00227B28"/>
    <w:rsid w:val="00230983"/>
    <w:rsid w:val="00230BCA"/>
    <w:rsid w:val="002338DD"/>
    <w:rsid w:val="00233DA8"/>
    <w:rsid w:val="002342AD"/>
    <w:rsid w:val="002346ED"/>
    <w:rsid w:val="00234EE1"/>
    <w:rsid w:val="00235693"/>
    <w:rsid w:val="00236FAD"/>
    <w:rsid w:val="00237B89"/>
    <w:rsid w:val="00237D12"/>
    <w:rsid w:val="00243FE1"/>
    <w:rsid w:val="00244C8C"/>
    <w:rsid w:val="00245407"/>
    <w:rsid w:val="002473DD"/>
    <w:rsid w:val="0025046B"/>
    <w:rsid w:val="0025153D"/>
    <w:rsid w:val="002516EC"/>
    <w:rsid w:val="002523F5"/>
    <w:rsid w:val="002531B9"/>
    <w:rsid w:val="002533A2"/>
    <w:rsid w:val="002537B6"/>
    <w:rsid w:val="002542CB"/>
    <w:rsid w:val="002616EF"/>
    <w:rsid w:val="0026195C"/>
    <w:rsid w:val="002623D4"/>
    <w:rsid w:val="00262684"/>
    <w:rsid w:val="00263319"/>
    <w:rsid w:val="002646B4"/>
    <w:rsid w:val="0026471F"/>
    <w:rsid w:val="00264FE2"/>
    <w:rsid w:val="00270222"/>
    <w:rsid w:val="0027052B"/>
    <w:rsid w:val="00271299"/>
    <w:rsid w:val="002712BE"/>
    <w:rsid w:val="00273616"/>
    <w:rsid w:val="00273B72"/>
    <w:rsid w:val="00274324"/>
    <w:rsid w:val="00274A08"/>
    <w:rsid w:val="0027532C"/>
    <w:rsid w:val="002770E1"/>
    <w:rsid w:val="0027751A"/>
    <w:rsid w:val="00277D40"/>
    <w:rsid w:val="00284ED4"/>
    <w:rsid w:val="00284F77"/>
    <w:rsid w:val="0028682C"/>
    <w:rsid w:val="0029052B"/>
    <w:rsid w:val="00290D29"/>
    <w:rsid w:val="002924F4"/>
    <w:rsid w:val="002933FD"/>
    <w:rsid w:val="0029380A"/>
    <w:rsid w:val="002951BF"/>
    <w:rsid w:val="002A00A3"/>
    <w:rsid w:val="002A2D86"/>
    <w:rsid w:val="002A3733"/>
    <w:rsid w:val="002A5404"/>
    <w:rsid w:val="002B0752"/>
    <w:rsid w:val="002B0E19"/>
    <w:rsid w:val="002B1291"/>
    <w:rsid w:val="002B1B38"/>
    <w:rsid w:val="002B36E4"/>
    <w:rsid w:val="002B3787"/>
    <w:rsid w:val="002B3802"/>
    <w:rsid w:val="002B3B17"/>
    <w:rsid w:val="002B3EBD"/>
    <w:rsid w:val="002B54CD"/>
    <w:rsid w:val="002B56CA"/>
    <w:rsid w:val="002B76B3"/>
    <w:rsid w:val="002C017B"/>
    <w:rsid w:val="002C0492"/>
    <w:rsid w:val="002C0677"/>
    <w:rsid w:val="002C0897"/>
    <w:rsid w:val="002C1ABF"/>
    <w:rsid w:val="002C3989"/>
    <w:rsid w:val="002C3EF1"/>
    <w:rsid w:val="002C59B1"/>
    <w:rsid w:val="002C5F8F"/>
    <w:rsid w:val="002C6ECA"/>
    <w:rsid w:val="002C7151"/>
    <w:rsid w:val="002D04F1"/>
    <w:rsid w:val="002D05FE"/>
    <w:rsid w:val="002D2080"/>
    <w:rsid w:val="002D2AAC"/>
    <w:rsid w:val="002D308C"/>
    <w:rsid w:val="002D3BCF"/>
    <w:rsid w:val="002D488D"/>
    <w:rsid w:val="002D4AF5"/>
    <w:rsid w:val="002D5302"/>
    <w:rsid w:val="002D5AE3"/>
    <w:rsid w:val="002D618F"/>
    <w:rsid w:val="002D660D"/>
    <w:rsid w:val="002D735A"/>
    <w:rsid w:val="002D7920"/>
    <w:rsid w:val="002D7A50"/>
    <w:rsid w:val="002E0EAA"/>
    <w:rsid w:val="002E1331"/>
    <w:rsid w:val="002E1E04"/>
    <w:rsid w:val="002E2C11"/>
    <w:rsid w:val="002E3568"/>
    <w:rsid w:val="002E3EEB"/>
    <w:rsid w:val="002E60A4"/>
    <w:rsid w:val="002E6893"/>
    <w:rsid w:val="002F0BA4"/>
    <w:rsid w:val="002F3921"/>
    <w:rsid w:val="002F584F"/>
    <w:rsid w:val="002F6223"/>
    <w:rsid w:val="002F7550"/>
    <w:rsid w:val="00300DA9"/>
    <w:rsid w:val="00301B17"/>
    <w:rsid w:val="00301FBD"/>
    <w:rsid w:val="003067AA"/>
    <w:rsid w:val="0031041A"/>
    <w:rsid w:val="003115EB"/>
    <w:rsid w:val="00314214"/>
    <w:rsid w:val="00315EF1"/>
    <w:rsid w:val="00316286"/>
    <w:rsid w:val="00320584"/>
    <w:rsid w:val="0032188A"/>
    <w:rsid w:val="00321F5E"/>
    <w:rsid w:val="00322415"/>
    <w:rsid w:val="0032241E"/>
    <w:rsid w:val="00324369"/>
    <w:rsid w:val="00324DD0"/>
    <w:rsid w:val="00325A8D"/>
    <w:rsid w:val="0032740A"/>
    <w:rsid w:val="0033016A"/>
    <w:rsid w:val="00331786"/>
    <w:rsid w:val="00332A25"/>
    <w:rsid w:val="00333598"/>
    <w:rsid w:val="003335A8"/>
    <w:rsid w:val="00335FB3"/>
    <w:rsid w:val="00337381"/>
    <w:rsid w:val="003408AA"/>
    <w:rsid w:val="00341354"/>
    <w:rsid w:val="00341718"/>
    <w:rsid w:val="00341BC3"/>
    <w:rsid w:val="00341F0C"/>
    <w:rsid w:val="00344BE7"/>
    <w:rsid w:val="00344F87"/>
    <w:rsid w:val="003450E3"/>
    <w:rsid w:val="00345303"/>
    <w:rsid w:val="0034588E"/>
    <w:rsid w:val="00346011"/>
    <w:rsid w:val="0034603F"/>
    <w:rsid w:val="00346BB0"/>
    <w:rsid w:val="00350551"/>
    <w:rsid w:val="00351973"/>
    <w:rsid w:val="00352D35"/>
    <w:rsid w:val="00353520"/>
    <w:rsid w:val="003538CB"/>
    <w:rsid w:val="003555A4"/>
    <w:rsid w:val="00355F21"/>
    <w:rsid w:val="0035661F"/>
    <w:rsid w:val="00357290"/>
    <w:rsid w:val="00357416"/>
    <w:rsid w:val="003577A9"/>
    <w:rsid w:val="003577B2"/>
    <w:rsid w:val="0035791B"/>
    <w:rsid w:val="00360154"/>
    <w:rsid w:val="003643B6"/>
    <w:rsid w:val="00365B8D"/>
    <w:rsid w:val="00365CC8"/>
    <w:rsid w:val="003669A7"/>
    <w:rsid w:val="0036701A"/>
    <w:rsid w:val="003671C9"/>
    <w:rsid w:val="00367851"/>
    <w:rsid w:val="0037073D"/>
    <w:rsid w:val="00370A91"/>
    <w:rsid w:val="00371C77"/>
    <w:rsid w:val="00372C8B"/>
    <w:rsid w:val="00372D5F"/>
    <w:rsid w:val="003736FF"/>
    <w:rsid w:val="00373E93"/>
    <w:rsid w:val="003766C1"/>
    <w:rsid w:val="00376879"/>
    <w:rsid w:val="003769E1"/>
    <w:rsid w:val="003777F6"/>
    <w:rsid w:val="00377C7E"/>
    <w:rsid w:val="00381148"/>
    <w:rsid w:val="003814DF"/>
    <w:rsid w:val="003816B2"/>
    <w:rsid w:val="00383066"/>
    <w:rsid w:val="00383393"/>
    <w:rsid w:val="00383E06"/>
    <w:rsid w:val="00386537"/>
    <w:rsid w:val="00386D11"/>
    <w:rsid w:val="00387CB8"/>
    <w:rsid w:val="00390991"/>
    <w:rsid w:val="00390CB5"/>
    <w:rsid w:val="0039155E"/>
    <w:rsid w:val="0039220A"/>
    <w:rsid w:val="00397CAF"/>
    <w:rsid w:val="003A0751"/>
    <w:rsid w:val="003A1FD7"/>
    <w:rsid w:val="003A21A3"/>
    <w:rsid w:val="003A44CB"/>
    <w:rsid w:val="003A4C34"/>
    <w:rsid w:val="003A5DE0"/>
    <w:rsid w:val="003A6C96"/>
    <w:rsid w:val="003B05AC"/>
    <w:rsid w:val="003B0DDA"/>
    <w:rsid w:val="003B1F93"/>
    <w:rsid w:val="003B293D"/>
    <w:rsid w:val="003B5119"/>
    <w:rsid w:val="003B59CA"/>
    <w:rsid w:val="003C057C"/>
    <w:rsid w:val="003C3532"/>
    <w:rsid w:val="003C4C23"/>
    <w:rsid w:val="003C6360"/>
    <w:rsid w:val="003C7A8C"/>
    <w:rsid w:val="003D17EC"/>
    <w:rsid w:val="003D2936"/>
    <w:rsid w:val="003D3CBC"/>
    <w:rsid w:val="003D454E"/>
    <w:rsid w:val="003D4E82"/>
    <w:rsid w:val="003D6D79"/>
    <w:rsid w:val="003D7E94"/>
    <w:rsid w:val="003D7FC5"/>
    <w:rsid w:val="003E08C0"/>
    <w:rsid w:val="003E3027"/>
    <w:rsid w:val="003E505C"/>
    <w:rsid w:val="003E65FC"/>
    <w:rsid w:val="003E75A5"/>
    <w:rsid w:val="003E7651"/>
    <w:rsid w:val="003F01ED"/>
    <w:rsid w:val="003F03C5"/>
    <w:rsid w:val="003F27B3"/>
    <w:rsid w:val="003F2810"/>
    <w:rsid w:val="003F5DCF"/>
    <w:rsid w:val="003F61B4"/>
    <w:rsid w:val="003F7940"/>
    <w:rsid w:val="0040153C"/>
    <w:rsid w:val="00402BFB"/>
    <w:rsid w:val="00403438"/>
    <w:rsid w:val="00403F10"/>
    <w:rsid w:val="004047A0"/>
    <w:rsid w:val="004048F5"/>
    <w:rsid w:val="00405A9B"/>
    <w:rsid w:val="00405C18"/>
    <w:rsid w:val="004062B0"/>
    <w:rsid w:val="00407D87"/>
    <w:rsid w:val="004106DA"/>
    <w:rsid w:val="004122FA"/>
    <w:rsid w:val="00412368"/>
    <w:rsid w:val="0041496E"/>
    <w:rsid w:val="0041680C"/>
    <w:rsid w:val="00416822"/>
    <w:rsid w:val="004169BF"/>
    <w:rsid w:val="00417D60"/>
    <w:rsid w:val="0042353F"/>
    <w:rsid w:val="004236A7"/>
    <w:rsid w:val="00424404"/>
    <w:rsid w:val="00424BD4"/>
    <w:rsid w:val="00427813"/>
    <w:rsid w:val="00427E5D"/>
    <w:rsid w:val="00430DA6"/>
    <w:rsid w:val="004321FC"/>
    <w:rsid w:val="004325D2"/>
    <w:rsid w:val="00432757"/>
    <w:rsid w:val="004333EF"/>
    <w:rsid w:val="004363ED"/>
    <w:rsid w:val="00440B68"/>
    <w:rsid w:val="00443FAA"/>
    <w:rsid w:val="00444596"/>
    <w:rsid w:val="00447927"/>
    <w:rsid w:val="00447D88"/>
    <w:rsid w:val="00450339"/>
    <w:rsid w:val="00450C64"/>
    <w:rsid w:val="0045195D"/>
    <w:rsid w:val="0045355C"/>
    <w:rsid w:val="00454A94"/>
    <w:rsid w:val="004569A5"/>
    <w:rsid w:val="00456F6E"/>
    <w:rsid w:val="00460912"/>
    <w:rsid w:val="00463D25"/>
    <w:rsid w:val="00464002"/>
    <w:rsid w:val="00464953"/>
    <w:rsid w:val="004659B0"/>
    <w:rsid w:val="00465AF1"/>
    <w:rsid w:val="00465D69"/>
    <w:rsid w:val="004665BF"/>
    <w:rsid w:val="004667D4"/>
    <w:rsid w:val="00467E15"/>
    <w:rsid w:val="00470E7E"/>
    <w:rsid w:val="00473FA9"/>
    <w:rsid w:val="00475BC8"/>
    <w:rsid w:val="00476A58"/>
    <w:rsid w:val="00483C4E"/>
    <w:rsid w:val="00484931"/>
    <w:rsid w:val="00485840"/>
    <w:rsid w:val="004865F5"/>
    <w:rsid w:val="00487D5D"/>
    <w:rsid w:val="00487E0A"/>
    <w:rsid w:val="004901A1"/>
    <w:rsid w:val="00490D37"/>
    <w:rsid w:val="00491659"/>
    <w:rsid w:val="00495A88"/>
    <w:rsid w:val="0049687C"/>
    <w:rsid w:val="004A05A1"/>
    <w:rsid w:val="004A1AF5"/>
    <w:rsid w:val="004A1E7F"/>
    <w:rsid w:val="004A2AB3"/>
    <w:rsid w:val="004A374F"/>
    <w:rsid w:val="004A39D0"/>
    <w:rsid w:val="004A3EDA"/>
    <w:rsid w:val="004A55D3"/>
    <w:rsid w:val="004A6F8C"/>
    <w:rsid w:val="004A7747"/>
    <w:rsid w:val="004A7C85"/>
    <w:rsid w:val="004B0F28"/>
    <w:rsid w:val="004B1066"/>
    <w:rsid w:val="004B2428"/>
    <w:rsid w:val="004B2F97"/>
    <w:rsid w:val="004B3686"/>
    <w:rsid w:val="004B37B5"/>
    <w:rsid w:val="004B6481"/>
    <w:rsid w:val="004B772C"/>
    <w:rsid w:val="004B7B88"/>
    <w:rsid w:val="004B7BA6"/>
    <w:rsid w:val="004B7BB3"/>
    <w:rsid w:val="004C06E8"/>
    <w:rsid w:val="004C1A34"/>
    <w:rsid w:val="004C2ECD"/>
    <w:rsid w:val="004C6302"/>
    <w:rsid w:val="004D031F"/>
    <w:rsid w:val="004D08D9"/>
    <w:rsid w:val="004D1444"/>
    <w:rsid w:val="004D55B0"/>
    <w:rsid w:val="004D57E4"/>
    <w:rsid w:val="004D6012"/>
    <w:rsid w:val="004E15EC"/>
    <w:rsid w:val="004E1E03"/>
    <w:rsid w:val="004E489F"/>
    <w:rsid w:val="004E4E15"/>
    <w:rsid w:val="004E7524"/>
    <w:rsid w:val="004F1041"/>
    <w:rsid w:val="004F14D8"/>
    <w:rsid w:val="004F29A8"/>
    <w:rsid w:val="004F4297"/>
    <w:rsid w:val="004F4D86"/>
    <w:rsid w:val="004F64A2"/>
    <w:rsid w:val="004F7E16"/>
    <w:rsid w:val="00500F9B"/>
    <w:rsid w:val="00501797"/>
    <w:rsid w:val="00501DCE"/>
    <w:rsid w:val="0050205A"/>
    <w:rsid w:val="005021E1"/>
    <w:rsid w:val="005023D8"/>
    <w:rsid w:val="00503805"/>
    <w:rsid w:val="0050454A"/>
    <w:rsid w:val="00506657"/>
    <w:rsid w:val="00511FB2"/>
    <w:rsid w:val="00512338"/>
    <w:rsid w:val="00513BF6"/>
    <w:rsid w:val="005168D2"/>
    <w:rsid w:val="005175D2"/>
    <w:rsid w:val="005206D8"/>
    <w:rsid w:val="005207A9"/>
    <w:rsid w:val="005208FF"/>
    <w:rsid w:val="005214CC"/>
    <w:rsid w:val="00525572"/>
    <w:rsid w:val="0052587D"/>
    <w:rsid w:val="00525F33"/>
    <w:rsid w:val="00527C26"/>
    <w:rsid w:val="00527FCF"/>
    <w:rsid w:val="00530AFA"/>
    <w:rsid w:val="00532177"/>
    <w:rsid w:val="00532E58"/>
    <w:rsid w:val="00534904"/>
    <w:rsid w:val="00535727"/>
    <w:rsid w:val="00536D10"/>
    <w:rsid w:val="00537102"/>
    <w:rsid w:val="005405EF"/>
    <w:rsid w:val="00540743"/>
    <w:rsid w:val="00542FD4"/>
    <w:rsid w:val="00543440"/>
    <w:rsid w:val="00546649"/>
    <w:rsid w:val="00551123"/>
    <w:rsid w:val="005523C5"/>
    <w:rsid w:val="00554E2E"/>
    <w:rsid w:val="00555E65"/>
    <w:rsid w:val="00555F30"/>
    <w:rsid w:val="00561383"/>
    <w:rsid w:val="0056310B"/>
    <w:rsid w:val="005634B7"/>
    <w:rsid w:val="005634FE"/>
    <w:rsid w:val="00563C56"/>
    <w:rsid w:val="0056424B"/>
    <w:rsid w:val="005671BB"/>
    <w:rsid w:val="00567221"/>
    <w:rsid w:val="005679F3"/>
    <w:rsid w:val="00567AD9"/>
    <w:rsid w:val="0057151F"/>
    <w:rsid w:val="005715EB"/>
    <w:rsid w:val="00574B10"/>
    <w:rsid w:val="005761BC"/>
    <w:rsid w:val="00576304"/>
    <w:rsid w:val="00577C32"/>
    <w:rsid w:val="005800B3"/>
    <w:rsid w:val="005805C8"/>
    <w:rsid w:val="005805E1"/>
    <w:rsid w:val="00580D8A"/>
    <w:rsid w:val="0058204A"/>
    <w:rsid w:val="0058220C"/>
    <w:rsid w:val="00582900"/>
    <w:rsid w:val="00583848"/>
    <w:rsid w:val="00585B49"/>
    <w:rsid w:val="00590412"/>
    <w:rsid w:val="005908EB"/>
    <w:rsid w:val="00593740"/>
    <w:rsid w:val="00593B82"/>
    <w:rsid w:val="005942A7"/>
    <w:rsid w:val="00596D8B"/>
    <w:rsid w:val="00596DA2"/>
    <w:rsid w:val="00597857"/>
    <w:rsid w:val="005A0865"/>
    <w:rsid w:val="005A0E68"/>
    <w:rsid w:val="005A29E0"/>
    <w:rsid w:val="005A6C3B"/>
    <w:rsid w:val="005A7693"/>
    <w:rsid w:val="005B1611"/>
    <w:rsid w:val="005B1CAE"/>
    <w:rsid w:val="005B284B"/>
    <w:rsid w:val="005B6085"/>
    <w:rsid w:val="005B7896"/>
    <w:rsid w:val="005C048E"/>
    <w:rsid w:val="005C05C6"/>
    <w:rsid w:val="005C2785"/>
    <w:rsid w:val="005C3FB1"/>
    <w:rsid w:val="005C3FBC"/>
    <w:rsid w:val="005C4FB2"/>
    <w:rsid w:val="005C74E4"/>
    <w:rsid w:val="005C7CBE"/>
    <w:rsid w:val="005D0F31"/>
    <w:rsid w:val="005D35F2"/>
    <w:rsid w:val="005D4503"/>
    <w:rsid w:val="005D57C4"/>
    <w:rsid w:val="005D6941"/>
    <w:rsid w:val="005E200C"/>
    <w:rsid w:val="005E55FE"/>
    <w:rsid w:val="005E5AC4"/>
    <w:rsid w:val="005F0201"/>
    <w:rsid w:val="005F0ADE"/>
    <w:rsid w:val="005F10EE"/>
    <w:rsid w:val="005F1C8F"/>
    <w:rsid w:val="005F2FD2"/>
    <w:rsid w:val="005F3A54"/>
    <w:rsid w:val="005F4FDF"/>
    <w:rsid w:val="005F55FB"/>
    <w:rsid w:val="005F5A96"/>
    <w:rsid w:val="00600671"/>
    <w:rsid w:val="00607A96"/>
    <w:rsid w:val="0061268E"/>
    <w:rsid w:val="006151CA"/>
    <w:rsid w:val="00615BF2"/>
    <w:rsid w:val="006176CE"/>
    <w:rsid w:val="00620341"/>
    <w:rsid w:val="006222BF"/>
    <w:rsid w:val="0062275B"/>
    <w:rsid w:val="006231A0"/>
    <w:rsid w:val="00623D7D"/>
    <w:rsid w:val="006247CC"/>
    <w:rsid w:val="00624EA4"/>
    <w:rsid w:val="00625205"/>
    <w:rsid w:val="00625EE6"/>
    <w:rsid w:val="0063024D"/>
    <w:rsid w:val="00630588"/>
    <w:rsid w:val="006305F4"/>
    <w:rsid w:val="0063093F"/>
    <w:rsid w:val="006318DA"/>
    <w:rsid w:val="00631F09"/>
    <w:rsid w:val="00631FDC"/>
    <w:rsid w:val="0063305A"/>
    <w:rsid w:val="00633C5B"/>
    <w:rsid w:val="00633EC7"/>
    <w:rsid w:val="00634A46"/>
    <w:rsid w:val="00634C8C"/>
    <w:rsid w:val="00637816"/>
    <w:rsid w:val="00640423"/>
    <w:rsid w:val="006419B9"/>
    <w:rsid w:val="006429F5"/>
    <w:rsid w:val="00643AAE"/>
    <w:rsid w:val="00646A76"/>
    <w:rsid w:val="00646EC3"/>
    <w:rsid w:val="006504A2"/>
    <w:rsid w:val="00651241"/>
    <w:rsid w:val="00651AAF"/>
    <w:rsid w:val="0065293A"/>
    <w:rsid w:val="00653E3D"/>
    <w:rsid w:val="0065521A"/>
    <w:rsid w:val="00660A7D"/>
    <w:rsid w:val="0066117A"/>
    <w:rsid w:val="00663144"/>
    <w:rsid w:val="006631D7"/>
    <w:rsid w:val="0066371C"/>
    <w:rsid w:val="00663CCC"/>
    <w:rsid w:val="00665095"/>
    <w:rsid w:val="006650C8"/>
    <w:rsid w:val="00665C02"/>
    <w:rsid w:val="00665F59"/>
    <w:rsid w:val="00672B9D"/>
    <w:rsid w:val="0067440B"/>
    <w:rsid w:val="0067673A"/>
    <w:rsid w:val="0068101F"/>
    <w:rsid w:val="006812D3"/>
    <w:rsid w:val="0068172C"/>
    <w:rsid w:val="00681ADC"/>
    <w:rsid w:val="00683200"/>
    <w:rsid w:val="0068356C"/>
    <w:rsid w:val="006837B6"/>
    <w:rsid w:val="006846DB"/>
    <w:rsid w:val="00684704"/>
    <w:rsid w:val="006849B2"/>
    <w:rsid w:val="00687361"/>
    <w:rsid w:val="00690BF5"/>
    <w:rsid w:val="0069347F"/>
    <w:rsid w:val="00693844"/>
    <w:rsid w:val="00694D29"/>
    <w:rsid w:val="0069729D"/>
    <w:rsid w:val="00697EED"/>
    <w:rsid w:val="006A096C"/>
    <w:rsid w:val="006A0F1D"/>
    <w:rsid w:val="006A2457"/>
    <w:rsid w:val="006A2560"/>
    <w:rsid w:val="006A27A1"/>
    <w:rsid w:val="006A462C"/>
    <w:rsid w:val="006A56C6"/>
    <w:rsid w:val="006A7205"/>
    <w:rsid w:val="006A74C7"/>
    <w:rsid w:val="006A784D"/>
    <w:rsid w:val="006B13E9"/>
    <w:rsid w:val="006B3891"/>
    <w:rsid w:val="006B4325"/>
    <w:rsid w:val="006B46D8"/>
    <w:rsid w:val="006B4DC2"/>
    <w:rsid w:val="006B652F"/>
    <w:rsid w:val="006B6B16"/>
    <w:rsid w:val="006B7287"/>
    <w:rsid w:val="006B74DF"/>
    <w:rsid w:val="006C0AC6"/>
    <w:rsid w:val="006C0DAF"/>
    <w:rsid w:val="006C2F48"/>
    <w:rsid w:val="006C3E57"/>
    <w:rsid w:val="006C491B"/>
    <w:rsid w:val="006D14C7"/>
    <w:rsid w:val="006D1729"/>
    <w:rsid w:val="006D21ED"/>
    <w:rsid w:val="006D433C"/>
    <w:rsid w:val="006D5D56"/>
    <w:rsid w:val="006D6D9F"/>
    <w:rsid w:val="006E0968"/>
    <w:rsid w:val="006E2667"/>
    <w:rsid w:val="006E335C"/>
    <w:rsid w:val="006F031C"/>
    <w:rsid w:val="006F1104"/>
    <w:rsid w:val="006F17DB"/>
    <w:rsid w:val="006F1A14"/>
    <w:rsid w:val="006F31C3"/>
    <w:rsid w:val="006F496C"/>
    <w:rsid w:val="006F4CD9"/>
    <w:rsid w:val="006F5F45"/>
    <w:rsid w:val="00701489"/>
    <w:rsid w:val="00701568"/>
    <w:rsid w:val="00702947"/>
    <w:rsid w:val="0070395B"/>
    <w:rsid w:val="007041CA"/>
    <w:rsid w:val="00704CD6"/>
    <w:rsid w:val="00704FAB"/>
    <w:rsid w:val="00710CC1"/>
    <w:rsid w:val="0071218D"/>
    <w:rsid w:val="0071307D"/>
    <w:rsid w:val="00714454"/>
    <w:rsid w:val="0071454D"/>
    <w:rsid w:val="00715230"/>
    <w:rsid w:val="00717E1E"/>
    <w:rsid w:val="0072203B"/>
    <w:rsid w:val="00722E83"/>
    <w:rsid w:val="00723763"/>
    <w:rsid w:val="00723964"/>
    <w:rsid w:val="00725ECE"/>
    <w:rsid w:val="007276F0"/>
    <w:rsid w:val="00731925"/>
    <w:rsid w:val="007324E5"/>
    <w:rsid w:val="007337BF"/>
    <w:rsid w:val="0073493F"/>
    <w:rsid w:val="00735599"/>
    <w:rsid w:val="00735BF0"/>
    <w:rsid w:val="0073696F"/>
    <w:rsid w:val="00736B56"/>
    <w:rsid w:val="00737634"/>
    <w:rsid w:val="00737F8A"/>
    <w:rsid w:val="00740B66"/>
    <w:rsid w:val="0074103E"/>
    <w:rsid w:val="007413A9"/>
    <w:rsid w:val="00741AD8"/>
    <w:rsid w:val="00742641"/>
    <w:rsid w:val="00742B99"/>
    <w:rsid w:val="00742F89"/>
    <w:rsid w:val="007457D2"/>
    <w:rsid w:val="00746031"/>
    <w:rsid w:val="007460DA"/>
    <w:rsid w:val="00746E7F"/>
    <w:rsid w:val="00750E06"/>
    <w:rsid w:val="0075142C"/>
    <w:rsid w:val="00751C48"/>
    <w:rsid w:val="00754304"/>
    <w:rsid w:val="0075558A"/>
    <w:rsid w:val="00755D1A"/>
    <w:rsid w:val="007569B9"/>
    <w:rsid w:val="007601C2"/>
    <w:rsid w:val="00760A2C"/>
    <w:rsid w:val="00760C4F"/>
    <w:rsid w:val="007612AA"/>
    <w:rsid w:val="00761E90"/>
    <w:rsid w:val="00763522"/>
    <w:rsid w:val="00763590"/>
    <w:rsid w:val="00764180"/>
    <w:rsid w:val="00764729"/>
    <w:rsid w:val="007662F4"/>
    <w:rsid w:val="007667FF"/>
    <w:rsid w:val="007670B4"/>
    <w:rsid w:val="0076798A"/>
    <w:rsid w:val="007701DD"/>
    <w:rsid w:val="00770C5E"/>
    <w:rsid w:val="007723D4"/>
    <w:rsid w:val="007729D9"/>
    <w:rsid w:val="007737E4"/>
    <w:rsid w:val="007740F1"/>
    <w:rsid w:val="00774AB5"/>
    <w:rsid w:val="00774CE6"/>
    <w:rsid w:val="007764BE"/>
    <w:rsid w:val="00776621"/>
    <w:rsid w:val="0077715A"/>
    <w:rsid w:val="00777D1A"/>
    <w:rsid w:val="00780453"/>
    <w:rsid w:val="0078051B"/>
    <w:rsid w:val="00781682"/>
    <w:rsid w:val="00782237"/>
    <w:rsid w:val="007830AA"/>
    <w:rsid w:val="00785E71"/>
    <w:rsid w:val="00786509"/>
    <w:rsid w:val="00786EE9"/>
    <w:rsid w:val="00787CD3"/>
    <w:rsid w:val="007909BC"/>
    <w:rsid w:val="00791B37"/>
    <w:rsid w:val="0079256F"/>
    <w:rsid w:val="007949DD"/>
    <w:rsid w:val="00797C69"/>
    <w:rsid w:val="007A03E2"/>
    <w:rsid w:val="007A0913"/>
    <w:rsid w:val="007A0A69"/>
    <w:rsid w:val="007A1BB5"/>
    <w:rsid w:val="007A2CF7"/>
    <w:rsid w:val="007A2E5A"/>
    <w:rsid w:val="007A4373"/>
    <w:rsid w:val="007A4433"/>
    <w:rsid w:val="007A4695"/>
    <w:rsid w:val="007A58F1"/>
    <w:rsid w:val="007A5B07"/>
    <w:rsid w:val="007B0DFD"/>
    <w:rsid w:val="007B105A"/>
    <w:rsid w:val="007B1817"/>
    <w:rsid w:val="007B1B3E"/>
    <w:rsid w:val="007B39A5"/>
    <w:rsid w:val="007B4FA7"/>
    <w:rsid w:val="007B6F5B"/>
    <w:rsid w:val="007B7EE0"/>
    <w:rsid w:val="007C0150"/>
    <w:rsid w:val="007C156C"/>
    <w:rsid w:val="007C39CF"/>
    <w:rsid w:val="007C39D1"/>
    <w:rsid w:val="007C5172"/>
    <w:rsid w:val="007C5539"/>
    <w:rsid w:val="007C555D"/>
    <w:rsid w:val="007C5AFD"/>
    <w:rsid w:val="007C6BEE"/>
    <w:rsid w:val="007C7857"/>
    <w:rsid w:val="007D0060"/>
    <w:rsid w:val="007D08B7"/>
    <w:rsid w:val="007D0B12"/>
    <w:rsid w:val="007D2C53"/>
    <w:rsid w:val="007D36A0"/>
    <w:rsid w:val="007D3EE7"/>
    <w:rsid w:val="007D78DE"/>
    <w:rsid w:val="007D7DF5"/>
    <w:rsid w:val="007E7263"/>
    <w:rsid w:val="007E7786"/>
    <w:rsid w:val="007E7E6B"/>
    <w:rsid w:val="007F36DA"/>
    <w:rsid w:val="007F40C3"/>
    <w:rsid w:val="007F46DA"/>
    <w:rsid w:val="007F589C"/>
    <w:rsid w:val="007F5B0A"/>
    <w:rsid w:val="007F6069"/>
    <w:rsid w:val="007F691D"/>
    <w:rsid w:val="007F7DC1"/>
    <w:rsid w:val="007F7F89"/>
    <w:rsid w:val="00801ACA"/>
    <w:rsid w:val="0080259E"/>
    <w:rsid w:val="00802665"/>
    <w:rsid w:val="00802AC7"/>
    <w:rsid w:val="00802F43"/>
    <w:rsid w:val="0080375D"/>
    <w:rsid w:val="0080590C"/>
    <w:rsid w:val="00805928"/>
    <w:rsid w:val="00806705"/>
    <w:rsid w:val="00807570"/>
    <w:rsid w:val="0081120E"/>
    <w:rsid w:val="0081173A"/>
    <w:rsid w:val="00812156"/>
    <w:rsid w:val="00814453"/>
    <w:rsid w:val="00814F76"/>
    <w:rsid w:val="00815D30"/>
    <w:rsid w:val="00820390"/>
    <w:rsid w:val="008204D6"/>
    <w:rsid w:val="008204FD"/>
    <w:rsid w:val="00820DF6"/>
    <w:rsid w:val="00823A38"/>
    <w:rsid w:val="00823C9F"/>
    <w:rsid w:val="00825267"/>
    <w:rsid w:val="00825775"/>
    <w:rsid w:val="0082610F"/>
    <w:rsid w:val="008268E6"/>
    <w:rsid w:val="00827082"/>
    <w:rsid w:val="0082797C"/>
    <w:rsid w:val="008301DB"/>
    <w:rsid w:val="00830D14"/>
    <w:rsid w:val="00832416"/>
    <w:rsid w:val="00832605"/>
    <w:rsid w:val="00833F15"/>
    <w:rsid w:val="00834738"/>
    <w:rsid w:val="00834932"/>
    <w:rsid w:val="00834D49"/>
    <w:rsid w:val="00835C19"/>
    <w:rsid w:val="008360D2"/>
    <w:rsid w:val="0083688F"/>
    <w:rsid w:val="008408B7"/>
    <w:rsid w:val="0084300E"/>
    <w:rsid w:val="0084302E"/>
    <w:rsid w:val="00843C79"/>
    <w:rsid w:val="0084540D"/>
    <w:rsid w:val="00846201"/>
    <w:rsid w:val="0084709B"/>
    <w:rsid w:val="00850EBD"/>
    <w:rsid w:val="00852CDE"/>
    <w:rsid w:val="00852DA1"/>
    <w:rsid w:val="00852FBB"/>
    <w:rsid w:val="008533AC"/>
    <w:rsid w:val="008553A7"/>
    <w:rsid w:val="00855814"/>
    <w:rsid w:val="00855FCA"/>
    <w:rsid w:val="008619D8"/>
    <w:rsid w:val="00864D5C"/>
    <w:rsid w:val="00865A7F"/>
    <w:rsid w:val="00865B3F"/>
    <w:rsid w:val="008667DA"/>
    <w:rsid w:val="00867053"/>
    <w:rsid w:val="0086709E"/>
    <w:rsid w:val="00867591"/>
    <w:rsid w:val="0086775F"/>
    <w:rsid w:val="0086799B"/>
    <w:rsid w:val="00867D9C"/>
    <w:rsid w:val="008736C0"/>
    <w:rsid w:val="00873E8D"/>
    <w:rsid w:val="00874B6B"/>
    <w:rsid w:val="00874DA0"/>
    <w:rsid w:val="00875182"/>
    <w:rsid w:val="008751C9"/>
    <w:rsid w:val="008767E4"/>
    <w:rsid w:val="00876CEA"/>
    <w:rsid w:val="00876D3D"/>
    <w:rsid w:val="00880000"/>
    <w:rsid w:val="0088034E"/>
    <w:rsid w:val="00880E11"/>
    <w:rsid w:val="0088131A"/>
    <w:rsid w:val="008813CF"/>
    <w:rsid w:val="00884621"/>
    <w:rsid w:val="0088686F"/>
    <w:rsid w:val="00887848"/>
    <w:rsid w:val="00891511"/>
    <w:rsid w:val="00891A78"/>
    <w:rsid w:val="008932FC"/>
    <w:rsid w:val="008933D0"/>
    <w:rsid w:val="00893801"/>
    <w:rsid w:val="00893C9C"/>
    <w:rsid w:val="00893E7D"/>
    <w:rsid w:val="00894DD0"/>
    <w:rsid w:val="00895CEF"/>
    <w:rsid w:val="00896318"/>
    <w:rsid w:val="008966F1"/>
    <w:rsid w:val="0089765C"/>
    <w:rsid w:val="008A0749"/>
    <w:rsid w:val="008A37D7"/>
    <w:rsid w:val="008A48AF"/>
    <w:rsid w:val="008A6DE4"/>
    <w:rsid w:val="008A7160"/>
    <w:rsid w:val="008A7353"/>
    <w:rsid w:val="008A79E1"/>
    <w:rsid w:val="008B095F"/>
    <w:rsid w:val="008B0D23"/>
    <w:rsid w:val="008B2CF4"/>
    <w:rsid w:val="008B368A"/>
    <w:rsid w:val="008B45F2"/>
    <w:rsid w:val="008B75E5"/>
    <w:rsid w:val="008B7DE8"/>
    <w:rsid w:val="008C0894"/>
    <w:rsid w:val="008C0D54"/>
    <w:rsid w:val="008C1161"/>
    <w:rsid w:val="008C31D7"/>
    <w:rsid w:val="008C4399"/>
    <w:rsid w:val="008C5068"/>
    <w:rsid w:val="008C7788"/>
    <w:rsid w:val="008D0F87"/>
    <w:rsid w:val="008D2D9B"/>
    <w:rsid w:val="008D3445"/>
    <w:rsid w:val="008D44CC"/>
    <w:rsid w:val="008D706A"/>
    <w:rsid w:val="008E068C"/>
    <w:rsid w:val="008E2E27"/>
    <w:rsid w:val="008E62F9"/>
    <w:rsid w:val="008E6FF7"/>
    <w:rsid w:val="008E78FE"/>
    <w:rsid w:val="008F0321"/>
    <w:rsid w:val="008F120C"/>
    <w:rsid w:val="008F21B3"/>
    <w:rsid w:val="008F3A07"/>
    <w:rsid w:val="008F4778"/>
    <w:rsid w:val="008F60B3"/>
    <w:rsid w:val="008F7246"/>
    <w:rsid w:val="00900657"/>
    <w:rsid w:val="009009FA"/>
    <w:rsid w:val="009018BE"/>
    <w:rsid w:val="00901F47"/>
    <w:rsid w:val="00901FBE"/>
    <w:rsid w:val="00903B6A"/>
    <w:rsid w:val="00903D96"/>
    <w:rsid w:val="00905D6C"/>
    <w:rsid w:val="00906512"/>
    <w:rsid w:val="0091019C"/>
    <w:rsid w:val="00910B05"/>
    <w:rsid w:val="00910B5E"/>
    <w:rsid w:val="00911015"/>
    <w:rsid w:val="00911354"/>
    <w:rsid w:val="00911B0A"/>
    <w:rsid w:val="00911DEC"/>
    <w:rsid w:val="00912AD5"/>
    <w:rsid w:val="009134FC"/>
    <w:rsid w:val="0091372C"/>
    <w:rsid w:val="00914518"/>
    <w:rsid w:val="00915126"/>
    <w:rsid w:val="009157AD"/>
    <w:rsid w:val="00915ACB"/>
    <w:rsid w:val="00916415"/>
    <w:rsid w:val="0091654C"/>
    <w:rsid w:val="009166C9"/>
    <w:rsid w:val="00921D4E"/>
    <w:rsid w:val="00922291"/>
    <w:rsid w:val="009225DD"/>
    <w:rsid w:val="0092671F"/>
    <w:rsid w:val="009268B0"/>
    <w:rsid w:val="00931936"/>
    <w:rsid w:val="00931B4D"/>
    <w:rsid w:val="00931F7C"/>
    <w:rsid w:val="00933310"/>
    <w:rsid w:val="009342B4"/>
    <w:rsid w:val="009344DA"/>
    <w:rsid w:val="00934761"/>
    <w:rsid w:val="00934EBF"/>
    <w:rsid w:val="009352CD"/>
    <w:rsid w:val="00935A30"/>
    <w:rsid w:val="00937430"/>
    <w:rsid w:val="00937B29"/>
    <w:rsid w:val="00941212"/>
    <w:rsid w:val="009419CF"/>
    <w:rsid w:val="00941A4F"/>
    <w:rsid w:val="00941C1E"/>
    <w:rsid w:val="00942C4A"/>
    <w:rsid w:val="009449BF"/>
    <w:rsid w:val="009449C5"/>
    <w:rsid w:val="009466F5"/>
    <w:rsid w:val="00946964"/>
    <w:rsid w:val="009506FC"/>
    <w:rsid w:val="00951357"/>
    <w:rsid w:val="009514EC"/>
    <w:rsid w:val="00951F18"/>
    <w:rsid w:val="00952FDF"/>
    <w:rsid w:val="009547BE"/>
    <w:rsid w:val="00955169"/>
    <w:rsid w:val="009639F4"/>
    <w:rsid w:val="009646AC"/>
    <w:rsid w:val="0096564F"/>
    <w:rsid w:val="00966940"/>
    <w:rsid w:val="00966E66"/>
    <w:rsid w:val="0096783B"/>
    <w:rsid w:val="00967BB6"/>
    <w:rsid w:val="00967CB5"/>
    <w:rsid w:val="00967CD6"/>
    <w:rsid w:val="00970A28"/>
    <w:rsid w:val="00971536"/>
    <w:rsid w:val="00971537"/>
    <w:rsid w:val="00971E04"/>
    <w:rsid w:val="0097298B"/>
    <w:rsid w:val="009745D9"/>
    <w:rsid w:val="00974B6D"/>
    <w:rsid w:val="00974F27"/>
    <w:rsid w:val="00975E78"/>
    <w:rsid w:val="009764BC"/>
    <w:rsid w:val="00976983"/>
    <w:rsid w:val="00982450"/>
    <w:rsid w:val="009827CB"/>
    <w:rsid w:val="00982DC9"/>
    <w:rsid w:val="00983824"/>
    <w:rsid w:val="00983BAA"/>
    <w:rsid w:val="009858B9"/>
    <w:rsid w:val="009929CD"/>
    <w:rsid w:val="009953C7"/>
    <w:rsid w:val="009955A2"/>
    <w:rsid w:val="009967BB"/>
    <w:rsid w:val="009975C2"/>
    <w:rsid w:val="009976A7"/>
    <w:rsid w:val="009979A2"/>
    <w:rsid w:val="009A1167"/>
    <w:rsid w:val="009A1329"/>
    <w:rsid w:val="009A1FF9"/>
    <w:rsid w:val="009A340D"/>
    <w:rsid w:val="009A371A"/>
    <w:rsid w:val="009A73B5"/>
    <w:rsid w:val="009B037D"/>
    <w:rsid w:val="009B19F5"/>
    <w:rsid w:val="009B2DF1"/>
    <w:rsid w:val="009B3A8A"/>
    <w:rsid w:val="009B48E6"/>
    <w:rsid w:val="009B5B54"/>
    <w:rsid w:val="009B5B79"/>
    <w:rsid w:val="009B653E"/>
    <w:rsid w:val="009B66E3"/>
    <w:rsid w:val="009C10BF"/>
    <w:rsid w:val="009C1FE2"/>
    <w:rsid w:val="009C25FA"/>
    <w:rsid w:val="009C34DE"/>
    <w:rsid w:val="009C4897"/>
    <w:rsid w:val="009C48EE"/>
    <w:rsid w:val="009C4B7E"/>
    <w:rsid w:val="009C782A"/>
    <w:rsid w:val="009D0257"/>
    <w:rsid w:val="009D12DF"/>
    <w:rsid w:val="009D14BA"/>
    <w:rsid w:val="009D1FCC"/>
    <w:rsid w:val="009D52B8"/>
    <w:rsid w:val="009D5CD0"/>
    <w:rsid w:val="009D60EA"/>
    <w:rsid w:val="009E1AC7"/>
    <w:rsid w:val="009E3175"/>
    <w:rsid w:val="009E51B0"/>
    <w:rsid w:val="009E5226"/>
    <w:rsid w:val="009E6836"/>
    <w:rsid w:val="009E77D2"/>
    <w:rsid w:val="009E7C07"/>
    <w:rsid w:val="009E7FCE"/>
    <w:rsid w:val="009F0323"/>
    <w:rsid w:val="009F069D"/>
    <w:rsid w:val="009F11D3"/>
    <w:rsid w:val="009F12E7"/>
    <w:rsid w:val="009F2485"/>
    <w:rsid w:val="009F3660"/>
    <w:rsid w:val="009F528B"/>
    <w:rsid w:val="009F5A80"/>
    <w:rsid w:val="009F6E2C"/>
    <w:rsid w:val="009F794A"/>
    <w:rsid w:val="00A02294"/>
    <w:rsid w:val="00A03522"/>
    <w:rsid w:val="00A03640"/>
    <w:rsid w:val="00A03B1C"/>
    <w:rsid w:val="00A04196"/>
    <w:rsid w:val="00A04BCD"/>
    <w:rsid w:val="00A054D9"/>
    <w:rsid w:val="00A0683A"/>
    <w:rsid w:val="00A07754"/>
    <w:rsid w:val="00A07CF1"/>
    <w:rsid w:val="00A12616"/>
    <w:rsid w:val="00A126EA"/>
    <w:rsid w:val="00A13010"/>
    <w:rsid w:val="00A1361B"/>
    <w:rsid w:val="00A1408B"/>
    <w:rsid w:val="00A14AC2"/>
    <w:rsid w:val="00A179B0"/>
    <w:rsid w:val="00A20B9A"/>
    <w:rsid w:val="00A21A4D"/>
    <w:rsid w:val="00A225F4"/>
    <w:rsid w:val="00A255E0"/>
    <w:rsid w:val="00A27372"/>
    <w:rsid w:val="00A30CE0"/>
    <w:rsid w:val="00A353C8"/>
    <w:rsid w:val="00A40435"/>
    <w:rsid w:val="00A41FE8"/>
    <w:rsid w:val="00A424BF"/>
    <w:rsid w:val="00A46BEA"/>
    <w:rsid w:val="00A474DF"/>
    <w:rsid w:val="00A51693"/>
    <w:rsid w:val="00A5252E"/>
    <w:rsid w:val="00A5392F"/>
    <w:rsid w:val="00A5482F"/>
    <w:rsid w:val="00A55CFD"/>
    <w:rsid w:val="00A57F68"/>
    <w:rsid w:val="00A61414"/>
    <w:rsid w:val="00A6380E"/>
    <w:rsid w:val="00A639B1"/>
    <w:rsid w:val="00A644A9"/>
    <w:rsid w:val="00A6463D"/>
    <w:rsid w:val="00A64747"/>
    <w:rsid w:val="00A65352"/>
    <w:rsid w:val="00A65AE4"/>
    <w:rsid w:val="00A664B3"/>
    <w:rsid w:val="00A706EE"/>
    <w:rsid w:val="00A72114"/>
    <w:rsid w:val="00A7238E"/>
    <w:rsid w:val="00A73992"/>
    <w:rsid w:val="00A73CA1"/>
    <w:rsid w:val="00A755DA"/>
    <w:rsid w:val="00A759C2"/>
    <w:rsid w:val="00A7645A"/>
    <w:rsid w:val="00A770B9"/>
    <w:rsid w:val="00A77D6D"/>
    <w:rsid w:val="00A80004"/>
    <w:rsid w:val="00A81458"/>
    <w:rsid w:val="00A83B1D"/>
    <w:rsid w:val="00A84684"/>
    <w:rsid w:val="00A860CD"/>
    <w:rsid w:val="00A86634"/>
    <w:rsid w:val="00A86D6D"/>
    <w:rsid w:val="00A873CC"/>
    <w:rsid w:val="00A87488"/>
    <w:rsid w:val="00A87837"/>
    <w:rsid w:val="00A87A1B"/>
    <w:rsid w:val="00A9039A"/>
    <w:rsid w:val="00A90C4D"/>
    <w:rsid w:val="00A90D1D"/>
    <w:rsid w:val="00A93CC3"/>
    <w:rsid w:val="00A95555"/>
    <w:rsid w:val="00A95876"/>
    <w:rsid w:val="00A959E8"/>
    <w:rsid w:val="00A97F8D"/>
    <w:rsid w:val="00AA049C"/>
    <w:rsid w:val="00AA07AE"/>
    <w:rsid w:val="00AA1653"/>
    <w:rsid w:val="00AA1D98"/>
    <w:rsid w:val="00AA3790"/>
    <w:rsid w:val="00AA39B8"/>
    <w:rsid w:val="00AA3B27"/>
    <w:rsid w:val="00AA4640"/>
    <w:rsid w:val="00AA51D3"/>
    <w:rsid w:val="00AA54A1"/>
    <w:rsid w:val="00AA5905"/>
    <w:rsid w:val="00AA7C06"/>
    <w:rsid w:val="00AB0028"/>
    <w:rsid w:val="00AB0421"/>
    <w:rsid w:val="00AB3DFE"/>
    <w:rsid w:val="00AB4885"/>
    <w:rsid w:val="00AB4A21"/>
    <w:rsid w:val="00AB77BE"/>
    <w:rsid w:val="00AC2A49"/>
    <w:rsid w:val="00AC3460"/>
    <w:rsid w:val="00AC4980"/>
    <w:rsid w:val="00AC49EB"/>
    <w:rsid w:val="00AC59A9"/>
    <w:rsid w:val="00AC5F69"/>
    <w:rsid w:val="00AD0B5B"/>
    <w:rsid w:val="00AD2F89"/>
    <w:rsid w:val="00AD4DC0"/>
    <w:rsid w:val="00AD60C3"/>
    <w:rsid w:val="00AE0FBE"/>
    <w:rsid w:val="00AE2488"/>
    <w:rsid w:val="00AE2CA6"/>
    <w:rsid w:val="00AE422D"/>
    <w:rsid w:val="00AE569E"/>
    <w:rsid w:val="00AE573F"/>
    <w:rsid w:val="00AE63C7"/>
    <w:rsid w:val="00AE6E5C"/>
    <w:rsid w:val="00AF0377"/>
    <w:rsid w:val="00AF0EBE"/>
    <w:rsid w:val="00AF2C72"/>
    <w:rsid w:val="00AF3D84"/>
    <w:rsid w:val="00AF5AD2"/>
    <w:rsid w:val="00AF5B0D"/>
    <w:rsid w:val="00AF5B57"/>
    <w:rsid w:val="00AF7C25"/>
    <w:rsid w:val="00B0007C"/>
    <w:rsid w:val="00B0116E"/>
    <w:rsid w:val="00B01281"/>
    <w:rsid w:val="00B0130C"/>
    <w:rsid w:val="00B02EE2"/>
    <w:rsid w:val="00B04C1B"/>
    <w:rsid w:val="00B06B87"/>
    <w:rsid w:val="00B07372"/>
    <w:rsid w:val="00B105EF"/>
    <w:rsid w:val="00B11D09"/>
    <w:rsid w:val="00B12116"/>
    <w:rsid w:val="00B133B0"/>
    <w:rsid w:val="00B142FF"/>
    <w:rsid w:val="00B147EB"/>
    <w:rsid w:val="00B14D32"/>
    <w:rsid w:val="00B15283"/>
    <w:rsid w:val="00B153FD"/>
    <w:rsid w:val="00B15C39"/>
    <w:rsid w:val="00B17351"/>
    <w:rsid w:val="00B20A08"/>
    <w:rsid w:val="00B21CC0"/>
    <w:rsid w:val="00B21CC3"/>
    <w:rsid w:val="00B24CBF"/>
    <w:rsid w:val="00B258E4"/>
    <w:rsid w:val="00B26F09"/>
    <w:rsid w:val="00B30489"/>
    <w:rsid w:val="00B30A6C"/>
    <w:rsid w:val="00B30C01"/>
    <w:rsid w:val="00B30FC2"/>
    <w:rsid w:val="00B31537"/>
    <w:rsid w:val="00B318F5"/>
    <w:rsid w:val="00B32402"/>
    <w:rsid w:val="00B338AC"/>
    <w:rsid w:val="00B3495A"/>
    <w:rsid w:val="00B374CC"/>
    <w:rsid w:val="00B42AD7"/>
    <w:rsid w:val="00B43670"/>
    <w:rsid w:val="00B447CE"/>
    <w:rsid w:val="00B44B41"/>
    <w:rsid w:val="00B46CC9"/>
    <w:rsid w:val="00B4764C"/>
    <w:rsid w:val="00B50C89"/>
    <w:rsid w:val="00B50FE1"/>
    <w:rsid w:val="00B517ED"/>
    <w:rsid w:val="00B51905"/>
    <w:rsid w:val="00B559CF"/>
    <w:rsid w:val="00B55F82"/>
    <w:rsid w:val="00B55FF3"/>
    <w:rsid w:val="00B56AF4"/>
    <w:rsid w:val="00B5795F"/>
    <w:rsid w:val="00B57B17"/>
    <w:rsid w:val="00B615D6"/>
    <w:rsid w:val="00B646C5"/>
    <w:rsid w:val="00B64C8E"/>
    <w:rsid w:val="00B64D6E"/>
    <w:rsid w:val="00B65F35"/>
    <w:rsid w:val="00B66492"/>
    <w:rsid w:val="00B67725"/>
    <w:rsid w:val="00B70E26"/>
    <w:rsid w:val="00B7119C"/>
    <w:rsid w:val="00B71F7E"/>
    <w:rsid w:val="00B72327"/>
    <w:rsid w:val="00B726EE"/>
    <w:rsid w:val="00B73311"/>
    <w:rsid w:val="00B74513"/>
    <w:rsid w:val="00B74C27"/>
    <w:rsid w:val="00B74F61"/>
    <w:rsid w:val="00B7762E"/>
    <w:rsid w:val="00B77F60"/>
    <w:rsid w:val="00B800EB"/>
    <w:rsid w:val="00B8166B"/>
    <w:rsid w:val="00B81E44"/>
    <w:rsid w:val="00B827C4"/>
    <w:rsid w:val="00B83B4D"/>
    <w:rsid w:val="00B840C3"/>
    <w:rsid w:val="00B84489"/>
    <w:rsid w:val="00B85994"/>
    <w:rsid w:val="00B85BFC"/>
    <w:rsid w:val="00B908E1"/>
    <w:rsid w:val="00B914A7"/>
    <w:rsid w:val="00B9192A"/>
    <w:rsid w:val="00B9235A"/>
    <w:rsid w:val="00B9240A"/>
    <w:rsid w:val="00B9319B"/>
    <w:rsid w:val="00B965AD"/>
    <w:rsid w:val="00B96ADA"/>
    <w:rsid w:val="00B96EF1"/>
    <w:rsid w:val="00B979E4"/>
    <w:rsid w:val="00BA116D"/>
    <w:rsid w:val="00BA2C94"/>
    <w:rsid w:val="00BA3A28"/>
    <w:rsid w:val="00BA4776"/>
    <w:rsid w:val="00BA47AB"/>
    <w:rsid w:val="00BA4824"/>
    <w:rsid w:val="00BA4F47"/>
    <w:rsid w:val="00BA5D0A"/>
    <w:rsid w:val="00BA7B30"/>
    <w:rsid w:val="00BB1AE5"/>
    <w:rsid w:val="00BB245C"/>
    <w:rsid w:val="00BB3D78"/>
    <w:rsid w:val="00BB4487"/>
    <w:rsid w:val="00BB7CEA"/>
    <w:rsid w:val="00BC0612"/>
    <w:rsid w:val="00BC0BCA"/>
    <w:rsid w:val="00BC1D89"/>
    <w:rsid w:val="00BC1F7A"/>
    <w:rsid w:val="00BC3E63"/>
    <w:rsid w:val="00BC4EB2"/>
    <w:rsid w:val="00BC52C3"/>
    <w:rsid w:val="00BC6902"/>
    <w:rsid w:val="00BC690D"/>
    <w:rsid w:val="00BC6CF1"/>
    <w:rsid w:val="00BC6F8F"/>
    <w:rsid w:val="00BC7FC9"/>
    <w:rsid w:val="00BD0484"/>
    <w:rsid w:val="00BD078C"/>
    <w:rsid w:val="00BD2367"/>
    <w:rsid w:val="00BD41B9"/>
    <w:rsid w:val="00BD5C7D"/>
    <w:rsid w:val="00BE03FA"/>
    <w:rsid w:val="00BE0894"/>
    <w:rsid w:val="00BE0FE0"/>
    <w:rsid w:val="00BE1465"/>
    <w:rsid w:val="00BE2207"/>
    <w:rsid w:val="00BE26D1"/>
    <w:rsid w:val="00BE277F"/>
    <w:rsid w:val="00BE2E85"/>
    <w:rsid w:val="00BE35B5"/>
    <w:rsid w:val="00BE526F"/>
    <w:rsid w:val="00BE6AAE"/>
    <w:rsid w:val="00BE6E68"/>
    <w:rsid w:val="00BE6E9B"/>
    <w:rsid w:val="00BE74DA"/>
    <w:rsid w:val="00BE755B"/>
    <w:rsid w:val="00BF2158"/>
    <w:rsid w:val="00BF2C0A"/>
    <w:rsid w:val="00BF454F"/>
    <w:rsid w:val="00BF5067"/>
    <w:rsid w:val="00BF5AC0"/>
    <w:rsid w:val="00BF629F"/>
    <w:rsid w:val="00C00D5F"/>
    <w:rsid w:val="00C02DE0"/>
    <w:rsid w:val="00C03485"/>
    <w:rsid w:val="00C1027B"/>
    <w:rsid w:val="00C10BFE"/>
    <w:rsid w:val="00C1131B"/>
    <w:rsid w:val="00C14563"/>
    <w:rsid w:val="00C15553"/>
    <w:rsid w:val="00C156D8"/>
    <w:rsid w:val="00C16208"/>
    <w:rsid w:val="00C1637B"/>
    <w:rsid w:val="00C16AC7"/>
    <w:rsid w:val="00C20563"/>
    <w:rsid w:val="00C21B7E"/>
    <w:rsid w:val="00C229D0"/>
    <w:rsid w:val="00C235CD"/>
    <w:rsid w:val="00C23E1F"/>
    <w:rsid w:val="00C24514"/>
    <w:rsid w:val="00C24BB4"/>
    <w:rsid w:val="00C2542E"/>
    <w:rsid w:val="00C25EB2"/>
    <w:rsid w:val="00C318E9"/>
    <w:rsid w:val="00C33111"/>
    <w:rsid w:val="00C33584"/>
    <w:rsid w:val="00C34D4F"/>
    <w:rsid w:val="00C35723"/>
    <w:rsid w:val="00C40E52"/>
    <w:rsid w:val="00C41D64"/>
    <w:rsid w:val="00C438C5"/>
    <w:rsid w:val="00C44B61"/>
    <w:rsid w:val="00C504DC"/>
    <w:rsid w:val="00C506C3"/>
    <w:rsid w:val="00C5193B"/>
    <w:rsid w:val="00C5201A"/>
    <w:rsid w:val="00C5244D"/>
    <w:rsid w:val="00C538AE"/>
    <w:rsid w:val="00C53B11"/>
    <w:rsid w:val="00C54121"/>
    <w:rsid w:val="00C54577"/>
    <w:rsid w:val="00C55391"/>
    <w:rsid w:val="00C57A01"/>
    <w:rsid w:val="00C57B98"/>
    <w:rsid w:val="00C608ED"/>
    <w:rsid w:val="00C60EB4"/>
    <w:rsid w:val="00C63102"/>
    <w:rsid w:val="00C63115"/>
    <w:rsid w:val="00C6311E"/>
    <w:rsid w:val="00C64D0D"/>
    <w:rsid w:val="00C652E4"/>
    <w:rsid w:val="00C65458"/>
    <w:rsid w:val="00C656F0"/>
    <w:rsid w:val="00C6672F"/>
    <w:rsid w:val="00C66C5F"/>
    <w:rsid w:val="00C70296"/>
    <w:rsid w:val="00C70E1E"/>
    <w:rsid w:val="00C71813"/>
    <w:rsid w:val="00C71FDD"/>
    <w:rsid w:val="00C727C4"/>
    <w:rsid w:val="00C77F96"/>
    <w:rsid w:val="00C81351"/>
    <w:rsid w:val="00C82D80"/>
    <w:rsid w:val="00C830BC"/>
    <w:rsid w:val="00C83962"/>
    <w:rsid w:val="00C843EB"/>
    <w:rsid w:val="00C84C06"/>
    <w:rsid w:val="00C85DF6"/>
    <w:rsid w:val="00C8703C"/>
    <w:rsid w:val="00C93D15"/>
    <w:rsid w:val="00C953FD"/>
    <w:rsid w:val="00C96DD5"/>
    <w:rsid w:val="00CA44E5"/>
    <w:rsid w:val="00CA5151"/>
    <w:rsid w:val="00CA5268"/>
    <w:rsid w:val="00CA58E4"/>
    <w:rsid w:val="00CA5B36"/>
    <w:rsid w:val="00CA5C9D"/>
    <w:rsid w:val="00CB23CE"/>
    <w:rsid w:val="00CB278E"/>
    <w:rsid w:val="00CB31D4"/>
    <w:rsid w:val="00CB35D4"/>
    <w:rsid w:val="00CB3603"/>
    <w:rsid w:val="00CB3793"/>
    <w:rsid w:val="00CB4067"/>
    <w:rsid w:val="00CB59EE"/>
    <w:rsid w:val="00CB645E"/>
    <w:rsid w:val="00CB7D2D"/>
    <w:rsid w:val="00CB7E08"/>
    <w:rsid w:val="00CC1BF6"/>
    <w:rsid w:val="00CC2092"/>
    <w:rsid w:val="00CC25EF"/>
    <w:rsid w:val="00CC2F57"/>
    <w:rsid w:val="00CC5786"/>
    <w:rsid w:val="00CC5953"/>
    <w:rsid w:val="00CC6B6F"/>
    <w:rsid w:val="00CC7A82"/>
    <w:rsid w:val="00CD0455"/>
    <w:rsid w:val="00CD06C7"/>
    <w:rsid w:val="00CD06E3"/>
    <w:rsid w:val="00CD19E4"/>
    <w:rsid w:val="00CD33C8"/>
    <w:rsid w:val="00CD3518"/>
    <w:rsid w:val="00CD3B63"/>
    <w:rsid w:val="00CD6DB7"/>
    <w:rsid w:val="00CD7B5F"/>
    <w:rsid w:val="00CE03A8"/>
    <w:rsid w:val="00CE08F2"/>
    <w:rsid w:val="00CE24A2"/>
    <w:rsid w:val="00CE32D6"/>
    <w:rsid w:val="00CE4D98"/>
    <w:rsid w:val="00CE7912"/>
    <w:rsid w:val="00CF0CE3"/>
    <w:rsid w:val="00CF114A"/>
    <w:rsid w:val="00CF18E3"/>
    <w:rsid w:val="00CF2C41"/>
    <w:rsid w:val="00CF4410"/>
    <w:rsid w:val="00CF49F7"/>
    <w:rsid w:val="00CF4E98"/>
    <w:rsid w:val="00CF5352"/>
    <w:rsid w:val="00CF6C8F"/>
    <w:rsid w:val="00CF79A5"/>
    <w:rsid w:val="00D00920"/>
    <w:rsid w:val="00D030B5"/>
    <w:rsid w:val="00D035BF"/>
    <w:rsid w:val="00D035F7"/>
    <w:rsid w:val="00D03E5B"/>
    <w:rsid w:val="00D040D8"/>
    <w:rsid w:val="00D0537F"/>
    <w:rsid w:val="00D05F00"/>
    <w:rsid w:val="00D069B8"/>
    <w:rsid w:val="00D07017"/>
    <w:rsid w:val="00D07C20"/>
    <w:rsid w:val="00D07D05"/>
    <w:rsid w:val="00D100C1"/>
    <w:rsid w:val="00D1079C"/>
    <w:rsid w:val="00D123CA"/>
    <w:rsid w:val="00D132FC"/>
    <w:rsid w:val="00D13932"/>
    <w:rsid w:val="00D143BE"/>
    <w:rsid w:val="00D14923"/>
    <w:rsid w:val="00D21498"/>
    <w:rsid w:val="00D227C5"/>
    <w:rsid w:val="00D244ED"/>
    <w:rsid w:val="00D255D9"/>
    <w:rsid w:val="00D26CF6"/>
    <w:rsid w:val="00D272EA"/>
    <w:rsid w:val="00D3744C"/>
    <w:rsid w:val="00D374F9"/>
    <w:rsid w:val="00D37B60"/>
    <w:rsid w:val="00D37C27"/>
    <w:rsid w:val="00D40E20"/>
    <w:rsid w:val="00D41CCF"/>
    <w:rsid w:val="00D43E58"/>
    <w:rsid w:val="00D44092"/>
    <w:rsid w:val="00D449D4"/>
    <w:rsid w:val="00D45DDF"/>
    <w:rsid w:val="00D45E35"/>
    <w:rsid w:val="00D45E4F"/>
    <w:rsid w:val="00D47AC1"/>
    <w:rsid w:val="00D47B64"/>
    <w:rsid w:val="00D50196"/>
    <w:rsid w:val="00D5024A"/>
    <w:rsid w:val="00D502E3"/>
    <w:rsid w:val="00D507AC"/>
    <w:rsid w:val="00D52FC9"/>
    <w:rsid w:val="00D53131"/>
    <w:rsid w:val="00D5361D"/>
    <w:rsid w:val="00D55996"/>
    <w:rsid w:val="00D560BD"/>
    <w:rsid w:val="00D60C5C"/>
    <w:rsid w:val="00D62105"/>
    <w:rsid w:val="00D62215"/>
    <w:rsid w:val="00D627A6"/>
    <w:rsid w:val="00D63009"/>
    <w:rsid w:val="00D64BDC"/>
    <w:rsid w:val="00D65392"/>
    <w:rsid w:val="00D657AB"/>
    <w:rsid w:val="00D65C55"/>
    <w:rsid w:val="00D65EFE"/>
    <w:rsid w:val="00D7053F"/>
    <w:rsid w:val="00D70F9C"/>
    <w:rsid w:val="00D71DF4"/>
    <w:rsid w:val="00D730C9"/>
    <w:rsid w:val="00D743DF"/>
    <w:rsid w:val="00D752AC"/>
    <w:rsid w:val="00D75F3A"/>
    <w:rsid w:val="00D7722F"/>
    <w:rsid w:val="00D80E34"/>
    <w:rsid w:val="00D82A27"/>
    <w:rsid w:val="00D86665"/>
    <w:rsid w:val="00D877A4"/>
    <w:rsid w:val="00D907C9"/>
    <w:rsid w:val="00D92E5F"/>
    <w:rsid w:val="00D93373"/>
    <w:rsid w:val="00D93ACD"/>
    <w:rsid w:val="00D94A65"/>
    <w:rsid w:val="00D958FA"/>
    <w:rsid w:val="00D96A5E"/>
    <w:rsid w:val="00D97623"/>
    <w:rsid w:val="00DA1100"/>
    <w:rsid w:val="00DA1384"/>
    <w:rsid w:val="00DA18F0"/>
    <w:rsid w:val="00DA1EEF"/>
    <w:rsid w:val="00DA2E94"/>
    <w:rsid w:val="00DA36AA"/>
    <w:rsid w:val="00DA3955"/>
    <w:rsid w:val="00DA40B3"/>
    <w:rsid w:val="00DA4352"/>
    <w:rsid w:val="00DA44AF"/>
    <w:rsid w:val="00DA485E"/>
    <w:rsid w:val="00DA4F2F"/>
    <w:rsid w:val="00DA63BB"/>
    <w:rsid w:val="00DB0327"/>
    <w:rsid w:val="00DB0397"/>
    <w:rsid w:val="00DB0437"/>
    <w:rsid w:val="00DB0746"/>
    <w:rsid w:val="00DB09BB"/>
    <w:rsid w:val="00DB1490"/>
    <w:rsid w:val="00DB17E3"/>
    <w:rsid w:val="00DB225E"/>
    <w:rsid w:val="00DB2524"/>
    <w:rsid w:val="00DB483B"/>
    <w:rsid w:val="00DB5594"/>
    <w:rsid w:val="00DB5AAA"/>
    <w:rsid w:val="00DB632A"/>
    <w:rsid w:val="00DB6D3A"/>
    <w:rsid w:val="00DB7D4E"/>
    <w:rsid w:val="00DB7F62"/>
    <w:rsid w:val="00DC211E"/>
    <w:rsid w:val="00DC31EE"/>
    <w:rsid w:val="00DC3E22"/>
    <w:rsid w:val="00DC404A"/>
    <w:rsid w:val="00DC4472"/>
    <w:rsid w:val="00DC5416"/>
    <w:rsid w:val="00DC588B"/>
    <w:rsid w:val="00DC5EC6"/>
    <w:rsid w:val="00DC67F2"/>
    <w:rsid w:val="00DC6931"/>
    <w:rsid w:val="00DC6F6F"/>
    <w:rsid w:val="00DC727C"/>
    <w:rsid w:val="00DC72D0"/>
    <w:rsid w:val="00DD0837"/>
    <w:rsid w:val="00DD1686"/>
    <w:rsid w:val="00DD1B95"/>
    <w:rsid w:val="00DD1C49"/>
    <w:rsid w:val="00DD1C4E"/>
    <w:rsid w:val="00DD2397"/>
    <w:rsid w:val="00DD3E14"/>
    <w:rsid w:val="00DD4931"/>
    <w:rsid w:val="00DD4F77"/>
    <w:rsid w:val="00DD5D14"/>
    <w:rsid w:val="00DD68F5"/>
    <w:rsid w:val="00DD704D"/>
    <w:rsid w:val="00DD72CC"/>
    <w:rsid w:val="00DE0478"/>
    <w:rsid w:val="00DE0746"/>
    <w:rsid w:val="00DE0EBD"/>
    <w:rsid w:val="00DE2C71"/>
    <w:rsid w:val="00DE44C9"/>
    <w:rsid w:val="00DE5261"/>
    <w:rsid w:val="00DE5874"/>
    <w:rsid w:val="00DE5DBA"/>
    <w:rsid w:val="00DE5FCA"/>
    <w:rsid w:val="00DF0012"/>
    <w:rsid w:val="00DF05D8"/>
    <w:rsid w:val="00DF0EF9"/>
    <w:rsid w:val="00DF0F43"/>
    <w:rsid w:val="00DF21E5"/>
    <w:rsid w:val="00DF5A0E"/>
    <w:rsid w:val="00DF5BCB"/>
    <w:rsid w:val="00DF619E"/>
    <w:rsid w:val="00DF6D46"/>
    <w:rsid w:val="00DF703C"/>
    <w:rsid w:val="00DF72FC"/>
    <w:rsid w:val="00E003D6"/>
    <w:rsid w:val="00E01A8C"/>
    <w:rsid w:val="00E028EA"/>
    <w:rsid w:val="00E039AB"/>
    <w:rsid w:val="00E04897"/>
    <w:rsid w:val="00E050AC"/>
    <w:rsid w:val="00E05769"/>
    <w:rsid w:val="00E068F3"/>
    <w:rsid w:val="00E07411"/>
    <w:rsid w:val="00E1611D"/>
    <w:rsid w:val="00E168F6"/>
    <w:rsid w:val="00E16B13"/>
    <w:rsid w:val="00E21C91"/>
    <w:rsid w:val="00E227AC"/>
    <w:rsid w:val="00E22BC0"/>
    <w:rsid w:val="00E2335B"/>
    <w:rsid w:val="00E23D08"/>
    <w:rsid w:val="00E23F9D"/>
    <w:rsid w:val="00E26998"/>
    <w:rsid w:val="00E300F4"/>
    <w:rsid w:val="00E31AFB"/>
    <w:rsid w:val="00E36D5A"/>
    <w:rsid w:val="00E37FA5"/>
    <w:rsid w:val="00E40649"/>
    <w:rsid w:val="00E40806"/>
    <w:rsid w:val="00E409F0"/>
    <w:rsid w:val="00E41C7D"/>
    <w:rsid w:val="00E42CC7"/>
    <w:rsid w:val="00E42DB1"/>
    <w:rsid w:val="00E43C94"/>
    <w:rsid w:val="00E4436E"/>
    <w:rsid w:val="00E44F14"/>
    <w:rsid w:val="00E45418"/>
    <w:rsid w:val="00E4567C"/>
    <w:rsid w:val="00E46925"/>
    <w:rsid w:val="00E4710F"/>
    <w:rsid w:val="00E472F0"/>
    <w:rsid w:val="00E51397"/>
    <w:rsid w:val="00E5222D"/>
    <w:rsid w:val="00E535C6"/>
    <w:rsid w:val="00E53D88"/>
    <w:rsid w:val="00E54FBA"/>
    <w:rsid w:val="00E570FD"/>
    <w:rsid w:val="00E57CD6"/>
    <w:rsid w:val="00E6134A"/>
    <w:rsid w:val="00E6382C"/>
    <w:rsid w:val="00E64803"/>
    <w:rsid w:val="00E65044"/>
    <w:rsid w:val="00E6505D"/>
    <w:rsid w:val="00E6548A"/>
    <w:rsid w:val="00E6617C"/>
    <w:rsid w:val="00E667CD"/>
    <w:rsid w:val="00E67ADE"/>
    <w:rsid w:val="00E70AE6"/>
    <w:rsid w:val="00E72BC5"/>
    <w:rsid w:val="00E74725"/>
    <w:rsid w:val="00E7558E"/>
    <w:rsid w:val="00E76373"/>
    <w:rsid w:val="00E765C5"/>
    <w:rsid w:val="00E77137"/>
    <w:rsid w:val="00E774CB"/>
    <w:rsid w:val="00E802EA"/>
    <w:rsid w:val="00E839ED"/>
    <w:rsid w:val="00E86847"/>
    <w:rsid w:val="00E905CA"/>
    <w:rsid w:val="00E90801"/>
    <w:rsid w:val="00E90ABB"/>
    <w:rsid w:val="00E9222D"/>
    <w:rsid w:val="00E936DC"/>
    <w:rsid w:val="00E941F0"/>
    <w:rsid w:val="00E94E11"/>
    <w:rsid w:val="00E95BA8"/>
    <w:rsid w:val="00E97AB2"/>
    <w:rsid w:val="00E97FE4"/>
    <w:rsid w:val="00EA13F4"/>
    <w:rsid w:val="00EA1FAB"/>
    <w:rsid w:val="00EA2013"/>
    <w:rsid w:val="00EA32D1"/>
    <w:rsid w:val="00EA49B4"/>
    <w:rsid w:val="00EA6057"/>
    <w:rsid w:val="00EA691F"/>
    <w:rsid w:val="00EA6C90"/>
    <w:rsid w:val="00EA6D9B"/>
    <w:rsid w:val="00EB1A9F"/>
    <w:rsid w:val="00EB30C6"/>
    <w:rsid w:val="00EB5D9F"/>
    <w:rsid w:val="00EC0D5D"/>
    <w:rsid w:val="00EC2080"/>
    <w:rsid w:val="00EC2271"/>
    <w:rsid w:val="00EC25D8"/>
    <w:rsid w:val="00EC3177"/>
    <w:rsid w:val="00EC332E"/>
    <w:rsid w:val="00EC4A51"/>
    <w:rsid w:val="00EC6DFD"/>
    <w:rsid w:val="00ED13FE"/>
    <w:rsid w:val="00ED178F"/>
    <w:rsid w:val="00ED48F2"/>
    <w:rsid w:val="00ED4C78"/>
    <w:rsid w:val="00ED6C8C"/>
    <w:rsid w:val="00ED78C0"/>
    <w:rsid w:val="00EE1410"/>
    <w:rsid w:val="00EE1C8C"/>
    <w:rsid w:val="00EE3231"/>
    <w:rsid w:val="00EE35F9"/>
    <w:rsid w:val="00EE56B8"/>
    <w:rsid w:val="00EE5A21"/>
    <w:rsid w:val="00EE6A7B"/>
    <w:rsid w:val="00EE755E"/>
    <w:rsid w:val="00EF06C8"/>
    <w:rsid w:val="00EF07C2"/>
    <w:rsid w:val="00EF09C7"/>
    <w:rsid w:val="00EF14CB"/>
    <w:rsid w:val="00EF1C8F"/>
    <w:rsid w:val="00EF3404"/>
    <w:rsid w:val="00EF3E74"/>
    <w:rsid w:val="00EF3EFA"/>
    <w:rsid w:val="00EF4561"/>
    <w:rsid w:val="00EF5272"/>
    <w:rsid w:val="00EF5527"/>
    <w:rsid w:val="00EF75FF"/>
    <w:rsid w:val="00EF7870"/>
    <w:rsid w:val="00F00BB9"/>
    <w:rsid w:val="00F01166"/>
    <w:rsid w:val="00F03720"/>
    <w:rsid w:val="00F04C75"/>
    <w:rsid w:val="00F06278"/>
    <w:rsid w:val="00F077FA"/>
    <w:rsid w:val="00F07EB0"/>
    <w:rsid w:val="00F12568"/>
    <w:rsid w:val="00F12D98"/>
    <w:rsid w:val="00F13E02"/>
    <w:rsid w:val="00F13F96"/>
    <w:rsid w:val="00F16348"/>
    <w:rsid w:val="00F2069D"/>
    <w:rsid w:val="00F25CE6"/>
    <w:rsid w:val="00F26DD7"/>
    <w:rsid w:val="00F27097"/>
    <w:rsid w:val="00F27479"/>
    <w:rsid w:val="00F305A9"/>
    <w:rsid w:val="00F3383E"/>
    <w:rsid w:val="00F3420B"/>
    <w:rsid w:val="00F37578"/>
    <w:rsid w:val="00F40131"/>
    <w:rsid w:val="00F40479"/>
    <w:rsid w:val="00F41B2C"/>
    <w:rsid w:val="00F427F5"/>
    <w:rsid w:val="00F43498"/>
    <w:rsid w:val="00F44B28"/>
    <w:rsid w:val="00F46AD9"/>
    <w:rsid w:val="00F478B8"/>
    <w:rsid w:val="00F52B3E"/>
    <w:rsid w:val="00F52C8D"/>
    <w:rsid w:val="00F53CB6"/>
    <w:rsid w:val="00F548FB"/>
    <w:rsid w:val="00F554DD"/>
    <w:rsid w:val="00F55B04"/>
    <w:rsid w:val="00F57EAD"/>
    <w:rsid w:val="00F60B18"/>
    <w:rsid w:val="00F61889"/>
    <w:rsid w:val="00F627FD"/>
    <w:rsid w:val="00F63654"/>
    <w:rsid w:val="00F64A99"/>
    <w:rsid w:val="00F64B37"/>
    <w:rsid w:val="00F64BE8"/>
    <w:rsid w:val="00F64C39"/>
    <w:rsid w:val="00F66156"/>
    <w:rsid w:val="00F66E42"/>
    <w:rsid w:val="00F70A46"/>
    <w:rsid w:val="00F739EB"/>
    <w:rsid w:val="00F73D04"/>
    <w:rsid w:val="00F74CE9"/>
    <w:rsid w:val="00F75494"/>
    <w:rsid w:val="00F754E7"/>
    <w:rsid w:val="00F77906"/>
    <w:rsid w:val="00F77D84"/>
    <w:rsid w:val="00F8079B"/>
    <w:rsid w:val="00F84ED7"/>
    <w:rsid w:val="00F85D1E"/>
    <w:rsid w:val="00F85D78"/>
    <w:rsid w:val="00F91276"/>
    <w:rsid w:val="00F914BB"/>
    <w:rsid w:val="00F92967"/>
    <w:rsid w:val="00F9586C"/>
    <w:rsid w:val="00F959C8"/>
    <w:rsid w:val="00F960E7"/>
    <w:rsid w:val="00F962B5"/>
    <w:rsid w:val="00F96596"/>
    <w:rsid w:val="00F9777C"/>
    <w:rsid w:val="00FA1675"/>
    <w:rsid w:val="00FA1D6A"/>
    <w:rsid w:val="00FA4A44"/>
    <w:rsid w:val="00FA51C9"/>
    <w:rsid w:val="00FA54D5"/>
    <w:rsid w:val="00FA616D"/>
    <w:rsid w:val="00FA710E"/>
    <w:rsid w:val="00FA74BD"/>
    <w:rsid w:val="00FB2D17"/>
    <w:rsid w:val="00FB3244"/>
    <w:rsid w:val="00FB34A9"/>
    <w:rsid w:val="00FB388C"/>
    <w:rsid w:val="00FB38C9"/>
    <w:rsid w:val="00FB4C7E"/>
    <w:rsid w:val="00FB57D5"/>
    <w:rsid w:val="00FB5D20"/>
    <w:rsid w:val="00FB6D22"/>
    <w:rsid w:val="00FB7AAB"/>
    <w:rsid w:val="00FC0854"/>
    <w:rsid w:val="00FC31D1"/>
    <w:rsid w:val="00FC45CF"/>
    <w:rsid w:val="00FD064F"/>
    <w:rsid w:val="00FD0B07"/>
    <w:rsid w:val="00FD0C3B"/>
    <w:rsid w:val="00FD176E"/>
    <w:rsid w:val="00FD1925"/>
    <w:rsid w:val="00FD1AB6"/>
    <w:rsid w:val="00FD23FE"/>
    <w:rsid w:val="00FD3820"/>
    <w:rsid w:val="00FD3E55"/>
    <w:rsid w:val="00FD44E7"/>
    <w:rsid w:val="00FD5BFF"/>
    <w:rsid w:val="00FD70D3"/>
    <w:rsid w:val="00FE14AD"/>
    <w:rsid w:val="00FE3FB4"/>
    <w:rsid w:val="00FE487C"/>
    <w:rsid w:val="00FE4F74"/>
    <w:rsid w:val="00FE5C4F"/>
    <w:rsid w:val="00FE6257"/>
    <w:rsid w:val="00FF0EC1"/>
    <w:rsid w:val="00FF3223"/>
    <w:rsid w:val="00FF3DD5"/>
    <w:rsid w:val="00FF3EFC"/>
    <w:rsid w:val="00FF43F6"/>
    <w:rsid w:val="00FF4983"/>
    <w:rsid w:val="00FF4D56"/>
    <w:rsid w:val="00FF5205"/>
    <w:rsid w:val="00FF6FF2"/>
    <w:rsid w:val="00FF7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65095"/>
    <w:pPr>
      <w:keepNext/>
      <w:keepLines/>
      <w:numPr>
        <w:ilvl w:val="1"/>
        <w:numId w:val="1"/>
      </w:numPr>
      <w:spacing w:before="160" w:after="80" w:line="360" w:lineRule="auto"/>
      <w:outlineLvl w:val="2"/>
    </w:pPr>
    <w:rPr>
      <w:rFonts w:ascii="Times New Roman" w:eastAsiaTheme="majorEastAsia" w:hAnsi="Times New Roman" w:cstheme="majorBidi"/>
      <w:b/>
      <w:color w:val="000000" w:themeColor="text1"/>
      <w:kern w:val="2"/>
      <w:sz w:val="24"/>
      <w:szCs w:val="28"/>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70B4"/>
    <w:rPr>
      <w:rFonts w:ascii="Tahoma" w:hAnsi="Tahoma" w:cs="Tahoma"/>
      <w:sz w:val="16"/>
      <w:szCs w:val="16"/>
    </w:rPr>
  </w:style>
  <w:style w:type="character" w:customStyle="1" w:styleId="Heading3Char">
    <w:name w:val="Heading 3 Char"/>
    <w:basedOn w:val="DefaultParagraphFont"/>
    <w:link w:val="Heading3"/>
    <w:uiPriority w:val="9"/>
    <w:rsid w:val="00665095"/>
    <w:rPr>
      <w:rFonts w:ascii="Times New Roman" w:eastAsiaTheme="majorEastAsia" w:hAnsi="Times New Roman" w:cstheme="majorBidi"/>
      <w:b/>
      <w:color w:val="000000" w:themeColor="text1"/>
      <w:kern w:val="2"/>
      <w:sz w:val="24"/>
      <w:szCs w:val="28"/>
      <w:lang w:eastAsia="ja-JP"/>
      <w14:ligatures w14:val="standardContextual"/>
    </w:rPr>
  </w:style>
  <w:style w:type="table" w:styleId="TableGrid">
    <w:name w:val="Table Grid"/>
    <w:basedOn w:val="TableNormal"/>
    <w:uiPriority w:val="39"/>
    <w:rsid w:val="00665095"/>
    <w:pPr>
      <w:spacing w:after="0" w:line="240" w:lineRule="auto"/>
    </w:pPr>
    <w:rPr>
      <w:rFonts w:eastAsiaTheme="minorEastAsia"/>
      <w:kern w:val="2"/>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5095"/>
    <w:pPr>
      <w:spacing w:line="240" w:lineRule="auto"/>
    </w:pPr>
    <w:rPr>
      <w:rFonts w:ascii="Times New Roman" w:eastAsiaTheme="minorEastAsia" w:hAnsi="Times New Roman"/>
      <w:i/>
      <w:iCs/>
      <w:color w:val="1F497D" w:themeColor="text2"/>
      <w:kern w:val="2"/>
      <w:sz w:val="18"/>
      <w:szCs w:val="18"/>
      <w:lang w:eastAsia="ja-JP"/>
      <w14:ligatures w14:val="standardContextual"/>
    </w:rPr>
  </w:style>
  <w:style w:type="paragraph" w:styleId="Header">
    <w:name w:val="header"/>
    <w:basedOn w:val="Normal"/>
    <w:link w:val="HeaderChar"/>
    <w:uiPriority w:val="99"/>
    <w:unhideWhenUsed/>
    <w:rsid w:val="00665095"/>
    <w:pPr>
      <w:tabs>
        <w:tab w:val="center" w:pos="4703"/>
        <w:tab w:val="right" w:pos="9406"/>
      </w:tabs>
      <w:spacing w:after="0" w:line="240" w:lineRule="auto"/>
    </w:pPr>
    <w:rPr>
      <w:rFonts w:ascii="Times New Roman" w:eastAsiaTheme="minorEastAsia" w:hAnsi="Times New Roman"/>
      <w:kern w:val="2"/>
      <w:sz w:val="24"/>
      <w:lang w:eastAsia="ja-JP"/>
      <w14:ligatures w14:val="standardContextual"/>
    </w:rPr>
  </w:style>
  <w:style w:type="character" w:customStyle="1" w:styleId="HeaderChar">
    <w:name w:val="Header Char"/>
    <w:basedOn w:val="DefaultParagraphFont"/>
    <w:link w:val="Header"/>
    <w:uiPriority w:val="99"/>
    <w:rsid w:val="00665095"/>
    <w:rPr>
      <w:rFonts w:ascii="Times New Roman" w:eastAsiaTheme="minorEastAsia" w:hAnsi="Times New Roman"/>
      <w:kern w:val="2"/>
      <w:sz w:val="24"/>
      <w:lang w:eastAsia="ja-JP"/>
      <w14:ligatures w14:val="standardContextual"/>
    </w:rPr>
  </w:style>
  <w:style w:type="paragraph" w:styleId="Footer">
    <w:name w:val="footer"/>
    <w:basedOn w:val="Normal"/>
    <w:link w:val="FooterChar"/>
    <w:uiPriority w:val="99"/>
    <w:unhideWhenUsed/>
    <w:rsid w:val="00665095"/>
    <w:pPr>
      <w:tabs>
        <w:tab w:val="center" w:pos="4703"/>
        <w:tab w:val="right" w:pos="9406"/>
      </w:tabs>
      <w:spacing w:after="0" w:line="240" w:lineRule="auto"/>
    </w:pPr>
    <w:rPr>
      <w:rFonts w:ascii="Times New Roman" w:eastAsiaTheme="minorEastAsia" w:hAnsi="Times New Roman"/>
      <w:kern w:val="2"/>
      <w:sz w:val="24"/>
      <w:lang w:eastAsia="ja-JP"/>
      <w14:ligatures w14:val="standardContextual"/>
    </w:rPr>
  </w:style>
  <w:style w:type="character" w:customStyle="1" w:styleId="FooterChar">
    <w:name w:val="Footer Char"/>
    <w:basedOn w:val="DefaultParagraphFont"/>
    <w:link w:val="Footer"/>
    <w:uiPriority w:val="99"/>
    <w:rsid w:val="00665095"/>
    <w:rPr>
      <w:rFonts w:ascii="Times New Roman" w:eastAsiaTheme="minorEastAsia" w:hAnsi="Times New Roman"/>
      <w:kern w:val="2"/>
      <w:sz w:val="24"/>
      <w:lang w:eastAsia="ja-JP"/>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65095"/>
    <w:pPr>
      <w:keepNext/>
      <w:keepLines/>
      <w:numPr>
        <w:ilvl w:val="1"/>
        <w:numId w:val="1"/>
      </w:numPr>
      <w:spacing w:before="160" w:after="80" w:line="360" w:lineRule="auto"/>
      <w:outlineLvl w:val="2"/>
    </w:pPr>
    <w:rPr>
      <w:rFonts w:ascii="Times New Roman" w:eastAsiaTheme="majorEastAsia" w:hAnsi="Times New Roman" w:cstheme="majorBidi"/>
      <w:b/>
      <w:color w:val="000000" w:themeColor="text1"/>
      <w:kern w:val="2"/>
      <w:sz w:val="24"/>
      <w:szCs w:val="28"/>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0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70B4"/>
    <w:rPr>
      <w:rFonts w:ascii="Tahoma" w:hAnsi="Tahoma" w:cs="Tahoma"/>
      <w:sz w:val="16"/>
      <w:szCs w:val="16"/>
    </w:rPr>
  </w:style>
  <w:style w:type="character" w:customStyle="1" w:styleId="Heading3Char">
    <w:name w:val="Heading 3 Char"/>
    <w:basedOn w:val="DefaultParagraphFont"/>
    <w:link w:val="Heading3"/>
    <w:uiPriority w:val="9"/>
    <w:rsid w:val="00665095"/>
    <w:rPr>
      <w:rFonts w:ascii="Times New Roman" w:eastAsiaTheme="majorEastAsia" w:hAnsi="Times New Roman" w:cstheme="majorBidi"/>
      <w:b/>
      <w:color w:val="000000" w:themeColor="text1"/>
      <w:kern w:val="2"/>
      <w:sz w:val="24"/>
      <w:szCs w:val="28"/>
      <w:lang w:eastAsia="ja-JP"/>
      <w14:ligatures w14:val="standardContextual"/>
    </w:rPr>
  </w:style>
  <w:style w:type="table" w:styleId="TableGrid">
    <w:name w:val="Table Grid"/>
    <w:basedOn w:val="TableNormal"/>
    <w:uiPriority w:val="39"/>
    <w:rsid w:val="00665095"/>
    <w:pPr>
      <w:spacing w:after="0" w:line="240" w:lineRule="auto"/>
    </w:pPr>
    <w:rPr>
      <w:rFonts w:eastAsiaTheme="minorEastAsia"/>
      <w:kern w:val="2"/>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5095"/>
    <w:pPr>
      <w:spacing w:line="240" w:lineRule="auto"/>
    </w:pPr>
    <w:rPr>
      <w:rFonts w:ascii="Times New Roman" w:eastAsiaTheme="minorEastAsia" w:hAnsi="Times New Roman"/>
      <w:i/>
      <w:iCs/>
      <w:color w:val="1F497D" w:themeColor="text2"/>
      <w:kern w:val="2"/>
      <w:sz w:val="18"/>
      <w:szCs w:val="18"/>
      <w:lang w:eastAsia="ja-JP"/>
      <w14:ligatures w14:val="standardContextual"/>
    </w:rPr>
  </w:style>
  <w:style w:type="paragraph" w:styleId="Header">
    <w:name w:val="header"/>
    <w:basedOn w:val="Normal"/>
    <w:link w:val="HeaderChar"/>
    <w:uiPriority w:val="99"/>
    <w:unhideWhenUsed/>
    <w:rsid w:val="00665095"/>
    <w:pPr>
      <w:tabs>
        <w:tab w:val="center" w:pos="4703"/>
        <w:tab w:val="right" w:pos="9406"/>
      </w:tabs>
      <w:spacing w:after="0" w:line="240" w:lineRule="auto"/>
    </w:pPr>
    <w:rPr>
      <w:rFonts w:ascii="Times New Roman" w:eastAsiaTheme="minorEastAsia" w:hAnsi="Times New Roman"/>
      <w:kern w:val="2"/>
      <w:sz w:val="24"/>
      <w:lang w:eastAsia="ja-JP"/>
      <w14:ligatures w14:val="standardContextual"/>
    </w:rPr>
  </w:style>
  <w:style w:type="character" w:customStyle="1" w:styleId="HeaderChar">
    <w:name w:val="Header Char"/>
    <w:basedOn w:val="DefaultParagraphFont"/>
    <w:link w:val="Header"/>
    <w:uiPriority w:val="99"/>
    <w:rsid w:val="00665095"/>
    <w:rPr>
      <w:rFonts w:ascii="Times New Roman" w:eastAsiaTheme="minorEastAsia" w:hAnsi="Times New Roman"/>
      <w:kern w:val="2"/>
      <w:sz w:val="24"/>
      <w:lang w:eastAsia="ja-JP"/>
      <w14:ligatures w14:val="standardContextual"/>
    </w:rPr>
  </w:style>
  <w:style w:type="paragraph" w:styleId="Footer">
    <w:name w:val="footer"/>
    <w:basedOn w:val="Normal"/>
    <w:link w:val="FooterChar"/>
    <w:uiPriority w:val="99"/>
    <w:unhideWhenUsed/>
    <w:rsid w:val="00665095"/>
    <w:pPr>
      <w:tabs>
        <w:tab w:val="center" w:pos="4703"/>
        <w:tab w:val="right" w:pos="9406"/>
      </w:tabs>
      <w:spacing w:after="0" w:line="240" w:lineRule="auto"/>
    </w:pPr>
    <w:rPr>
      <w:rFonts w:ascii="Times New Roman" w:eastAsiaTheme="minorEastAsia" w:hAnsi="Times New Roman"/>
      <w:kern w:val="2"/>
      <w:sz w:val="24"/>
      <w:lang w:eastAsia="ja-JP"/>
      <w14:ligatures w14:val="standardContextual"/>
    </w:rPr>
  </w:style>
  <w:style w:type="character" w:customStyle="1" w:styleId="FooterChar">
    <w:name w:val="Footer Char"/>
    <w:basedOn w:val="DefaultParagraphFont"/>
    <w:link w:val="Footer"/>
    <w:uiPriority w:val="99"/>
    <w:rsid w:val="00665095"/>
    <w:rPr>
      <w:rFonts w:ascii="Times New Roman" w:eastAsiaTheme="minorEastAsia" w:hAnsi="Times New Roman"/>
      <w:kern w:val="2"/>
      <w:sz w:val="24"/>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442</Words>
  <Characters>1392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ley Calimot</dc:creator>
  <cp:lastModifiedBy>Franzley Calimot</cp:lastModifiedBy>
  <cp:revision>1</cp:revision>
  <dcterms:created xsi:type="dcterms:W3CDTF">2025-07-25T02:16:00Z</dcterms:created>
  <dcterms:modified xsi:type="dcterms:W3CDTF">2025-07-25T02:16:00Z</dcterms:modified>
</cp:coreProperties>
</file>